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35F8B2" w14:textId="6BCDE842" w:rsidR="00950FCC" w:rsidRPr="006767C5" w:rsidRDefault="00E72D30" w:rsidP="00950FCC">
      <w:pPr>
        <w:spacing w:line="480" w:lineRule="auto"/>
        <w:rPr>
          <w:color w:val="000000" w:themeColor="text1"/>
        </w:rPr>
      </w:pPr>
      <w:r w:rsidRPr="00A54A73">
        <w:rPr>
          <w:b/>
          <w:bCs/>
          <w:color w:val="000000" w:themeColor="text1"/>
        </w:rPr>
        <w:t xml:space="preserve">S5 Table: CCA factor loadings for </w:t>
      </w:r>
      <w:r>
        <w:rPr>
          <w:b/>
          <w:bCs/>
          <w:color w:val="000000" w:themeColor="text1"/>
        </w:rPr>
        <w:t>Malaysian</w:t>
      </w:r>
      <w:r w:rsidRPr="00A54A73">
        <w:rPr>
          <w:b/>
          <w:bCs/>
          <w:color w:val="000000" w:themeColor="text1"/>
        </w:rPr>
        <w:t xml:space="preserve"> sites.</w:t>
      </w:r>
      <w:r>
        <w:rPr>
          <w:color w:val="000000" w:themeColor="text1"/>
        </w:rPr>
        <w:t xml:space="preserve"> </w:t>
      </w:r>
      <w:r w:rsidRPr="00F51793">
        <w:rPr>
          <w:color w:val="000000" w:themeColor="text1"/>
        </w:rPr>
        <w:t>Full table of highest Canonical Correspondence Analysis (CCA) factor loadings for dependent factors in Malaysian sites.</w:t>
      </w:r>
      <w:r w:rsidR="00950FCC" w:rsidRPr="006767C5"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17"/>
        <w:gridCol w:w="1336"/>
        <w:gridCol w:w="1498"/>
      </w:tblGrid>
      <w:tr w:rsidR="00950FCC" w:rsidRPr="00E03818" w14:paraId="27E18309" w14:textId="77777777" w:rsidTr="006F0F4B">
        <w:trPr>
          <w:trHeight w:val="320"/>
        </w:trPr>
        <w:tc>
          <w:tcPr>
            <w:tcW w:w="5917" w:type="dxa"/>
            <w:noWrap/>
            <w:hideMark/>
          </w:tcPr>
          <w:p w14:paraId="0692A6F9" w14:textId="77777777" w:rsidR="00950FCC" w:rsidRPr="006767C5" w:rsidRDefault="00950FCC" w:rsidP="006F0F4B">
            <w:pPr>
              <w:spacing w:line="480" w:lineRule="auto"/>
              <w:jc w:val="center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Factor</w:t>
            </w:r>
          </w:p>
        </w:tc>
        <w:tc>
          <w:tcPr>
            <w:tcW w:w="1336" w:type="dxa"/>
            <w:noWrap/>
            <w:hideMark/>
          </w:tcPr>
          <w:p w14:paraId="431C5DEC" w14:textId="77777777" w:rsidR="00950FCC" w:rsidRPr="006767C5" w:rsidRDefault="00950FCC" w:rsidP="006F0F4B">
            <w:pPr>
              <w:spacing w:line="480" w:lineRule="auto"/>
              <w:jc w:val="center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CCA1</w:t>
            </w:r>
          </w:p>
        </w:tc>
        <w:tc>
          <w:tcPr>
            <w:tcW w:w="1498" w:type="dxa"/>
            <w:noWrap/>
            <w:hideMark/>
          </w:tcPr>
          <w:p w14:paraId="324BFACE" w14:textId="77777777" w:rsidR="00950FCC" w:rsidRPr="006767C5" w:rsidRDefault="00950FCC" w:rsidP="006F0F4B">
            <w:pPr>
              <w:spacing w:line="480" w:lineRule="auto"/>
              <w:jc w:val="center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CCA2</w:t>
            </w:r>
          </w:p>
        </w:tc>
      </w:tr>
      <w:tr w:rsidR="00950FCC" w:rsidRPr="00E03818" w14:paraId="1150F6DD" w14:textId="77777777" w:rsidTr="006F0F4B">
        <w:trPr>
          <w:trHeight w:val="320"/>
        </w:trPr>
        <w:tc>
          <w:tcPr>
            <w:tcW w:w="8751" w:type="dxa"/>
            <w:gridSpan w:val="3"/>
            <w:noWrap/>
          </w:tcPr>
          <w:p w14:paraId="116CADB7" w14:textId="616BDF7B" w:rsidR="00950FCC" w:rsidRPr="006767C5" w:rsidRDefault="00950FCC" w:rsidP="006F0F4B">
            <w:pPr>
              <w:spacing w:line="480" w:lineRule="auto"/>
              <w:jc w:val="center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 xml:space="preserve">Attitudes </w:t>
            </w:r>
            <w:r w:rsidR="00B256C3">
              <w:rPr>
                <w:color w:val="000000" w:themeColor="text1"/>
              </w:rPr>
              <w:t>a</w:t>
            </w:r>
            <w:r w:rsidRPr="006767C5">
              <w:rPr>
                <w:color w:val="000000" w:themeColor="text1"/>
              </w:rPr>
              <w:t>ffected by socio-demographics</w:t>
            </w:r>
          </w:p>
        </w:tc>
      </w:tr>
      <w:tr w:rsidR="00950FCC" w:rsidRPr="00E03818" w14:paraId="2F229363" w14:textId="77777777" w:rsidTr="006F0F4B">
        <w:trPr>
          <w:trHeight w:val="320"/>
        </w:trPr>
        <w:tc>
          <w:tcPr>
            <w:tcW w:w="5917" w:type="dxa"/>
            <w:noWrap/>
            <w:hideMark/>
          </w:tcPr>
          <w:p w14:paraId="6A1B244B" w14:textId="4D4AE141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6767C5">
              <w:rPr>
                <w:color w:val="000000" w:themeColor="text1"/>
              </w:rPr>
              <w:t>ImportanceNature_Economic</w:t>
            </w:r>
            <w:proofErr w:type="spellEnd"/>
          </w:p>
        </w:tc>
        <w:tc>
          <w:tcPr>
            <w:tcW w:w="1336" w:type="dxa"/>
            <w:noWrap/>
            <w:hideMark/>
          </w:tcPr>
          <w:p w14:paraId="2E4C514D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064</w:t>
            </w:r>
          </w:p>
        </w:tc>
        <w:tc>
          <w:tcPr>
            <w:tcW w:w="1498" w:type="dxa"/>
            <w:noWrap/>
            <w:hideMark/>
          </w:tcPr>
          <w:p w14:paraId="40D7BAB5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0.065</w:t>
            </w:r>
          </w:p>
        </w:tc>
      </w:tr>
      <w:tr w:rsidR="00950FCC" w:rsidRPr="00E03818" w14:paraId="3209EC2B" w14:textId="77777777" w:rsidTr="006F0F4B">
        <w:trPr>
          <w:trHeight w:val="320"/>
        </w:trPr>
        <w:tc>
          <w:tcPr>
            <w:tcW w:w="5917" w:type="dxa"/>
            <w:noWrap/>
            <w:hideMark/>
          </w:tcPr>
          <w:p w14:paraId="5C7D0A70" w14:textId="4CB04BC3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6767C5">
              <w:rPr>
                <w:color w:val="000000" w:themeColor="text1"/>
              </w:rPr>
              <w:t>ImportanceNature_Food</w:t>
            </w:r>
            <w:proofErr w:type="spellEnd"/>
          </w:p>
        </w:tc>
        <w:tc>
          <w:tcPr>
            <w:tcW w:w="1336" w:type="dxa"/>
            <w:noWrap/>
            <w:hideMark/>
          </w:tcPr>
          <w:p w14:paraId="440663D9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0.066</w:t>
            </w:r>
          </w:p>
        </w:tc>
        <w:tc>
          <w:tcPr>
            <w:tcW w:w="1498" w:type="dxa"/>
            <w:noWrap/>
            <w:hideMark/>
          </w:tcPr>
          <w:p w14:paraId="44314AA8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0.057</w:t>
            </w:r>
          </w:p>
        </w:tc>
      </w:tr>
      <w:tr w:rsidR="00950FCC" w:rsidRPr="00E03818" w14:paraId="0E2229FF" w14:textId="77777777" w:rsidTr="006F0F4B">
        <w:trPr>
          <w:trHeight w:val="320"/>
        </w:trPr>
        <w:tc>
          <w:tcPr>
            <w:tcW w:w="5917" w:type="dxa"/>
            <w:noWrap/>
            <w:hideMark/>
          </w:tcPr>
          <w:p w14:paraId="41B5FEFE" w14:textId="225746D1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6767C5">
              <w:rPr>
                <w:color w:val="000000" w:themeColor="text1"/>
              </w:rPr>
              <w:t>ImportanceNature_Wildlife</w:t>
            </w:r>
            <w:proofErr w:type="spellEnd"/>
          </w:p>
        </w:tc>
        <w:tc>
          <w:tcPr>
            <w:tcW w:w="1336" w:type="dxa"/>
            <w:noWrap/>
            <w:hideMark/>
          </w:tcPr>
          <w:p w14:paraId="7E043A26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0.045</w:t>
            </w:r>
          </w:p>
        </w:tc>
        <w:tc>
          <w:tcPr>
            <w:tcW w:w="1498" w:type="dxa"/>
            <w:noWrap/>
            <w:hideMark/>
          </w:tcPr>
          <w:p w14:paraId="0337C8E2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0.041</w:t>
            </w:r>
          </w:p>
        </w:tc>
      </w:tr>
      <w:tr w:rsidR="00950FCC" w:rsidRPr="00E03818" w14:paraId="27B1DC49" w14:textId="77777777" w:rsidTr="006F0F4B">
        <w:trPr>
          <w:trHeight w:val="320"/>
        </w:trPr>
        <w:tc>
          <w:tcPr>
            <w:tcW w:w="5917" w:type="dxa"/>
            <w:noWrap/>
            <w:hideMark/>
          </w:tcPr>
          <w:p w14:paraId="4FB1CF57" w14:textId="094484A4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6767C5">
              <w:rPr>
                <w:color w:val="000000" w:themeColor="text1"/>
              </w:rPr>
              <w:t>ImportanceNature_Beauty</w:t>
            </w:r>
            <w:proofErr w:type="spellEnd"/>
          </w:p>
        </w:tc>
        <w:tc>
          <w:tcPr>
            <w:tcW w:w="1336" w:type="dxa"/>
            <w:noWrap/>
            <w:hideMark/>
          </w:tcPr>
          <w:p w14:paraId="736C13D2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032</w:t>
            </w:r>
          </w:p>
        </w:tc>
        <w:tc>
          <w:tcPr>
            <w:tcW w:w="1498" w:type="dxa"/>
            <w:noWrap/>
            <w:hideMark/>
          </w:tcPr>
          <w:p w14:paraId="1441499E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0.021</w:t>
            </w:r>
          </w:p>
        </w:tc>
      </w:tr>
      <w:tr w:rsidR="00950FCC" w:rsidRPr="00E03818" w14:paraId="77A54B35" w14:textId="77777777" w:rsidTr="006F0F4B">
        <w:trPr>
          <w:trHeight w:val="320"/>
        </w:trPr>
        <w:tc>
          <w:tcPr>
            <w:tcW w:w="5917" w:type="dxa"/>
            <w:noWrap/>
            <w:hideMark/>
          </w:tcPr>
          <w:p w14:paraId="6D5CA499" w14:textId="24A12A59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6767C5">
              <w:rPr>
                <w:color w:val="000000" w:themeColor="text1"/>
              </w:rPr>
              <w:t>ImportanceNature_Culture</w:t>
            </w:r>
            <w:proofErr w:type="spellEnd"/>
          </w:p>
        </w:tc>
        <w:tc>
          <w:tcPr>
            <w:tcW w:w="1336" w:type="dxa"/>
            <w:noWrap/>
            <w:hideMark/>
          </w:tcPr>
          <w:p w14:paraId="162377BF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053</w:t>
            </w:r>
          </w:p>
        </w:tc>
        <w:tc>
          <w:tcPr>
            <w:tcW w:w="1498" w:type="dxa"/>
            <w:noWrap/>
            <w:hideMark/>
          </w:tcPr>
          <w:p w14:paraId="69B59F18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0.081</w:t>
            </w:r>
          </w:p>
        </w:tc>
      </w:tr>
      <w:tr w:rsidR="00950FCC" w:rsidRPr="00E03818" w14:paraId="11FB1D21" w14:textId="77777777" w:rsidTr="006F0F4B">
        <w:trPr>
          <w:trHeight w:val="320"/>
        </w:trPr>
        <w:tc>
          <w:tcPr>
            <w:tcW w:w="5917" w:type="dxa"/>
            <w:noWrap/>
            <w:hideMark/>
          </w:tcPr>
          <w:p w14:paraId="1B433B40" w14:textId="55E25699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6767C5">
              <w:rPr>
                <w:color w:val="000000" w:themeColor="text1"/>
              </w:rPr>
              <w:t>ImportanceNature_Health</w:t>
            </w:r>
            <w:proofErr w:type="spellEnd"/>
          </w:p>
        </w:tc>
        <w:tc>
          <w:tcPr>
            <w:tcW w:w="1336" w:type="dxa"/>
            <w:noWrap/>
            <w:hideMark/>
          </w:tcPr>
          <w:p w14:paraId="7D44B7A0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0.036</w:t>
            </w:r>
          </w:p>
        </w:tc>
        <w:tc>
          <w:tcPr>
            <w:tcW w:w="1498" w:type="dxa"/>
            <w:noWrap/>
            <w:hideMark/>
          </w:tcPr>
          <w:p w14:paraId="504569DD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0.031</w:t>
            </w:r>
          </w:p>
        </w:tc>
      </w:tr>
      <w:tr w:rsidR="00950FCC" w:rsidRPr="00E03818" w14:paraId="0B0EF5D4" w14:textId="77777777" w:rsidTr="006F0F4B">
        <w:trPr>
          <w:trHeight w:val="320"/>
        </w:trPr>
        <w:tc>
          <w:tcPr>
            <w:tcW w:w="5917" w:type="dxa"/>
            <w:noWrap/>
            <w:hideMark/>
          </w:tcPr>
          <w:p w14:paraId="6999264B" w14:textId="6721033F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6767C5">
              <w:rPr>
                <w:color w:val="000000" w:themeColor="text1"/>
              </w:rPr>
              <w:t>ImportanceNature_None</w:t>
            </w:r>
            <w:proofErr w:type="spellEnd"/>
          </w:p>
        </w:tc>
        <w:tc>
          <w:tcPr>
            <w:tcW w:w="1336" w:type="dxa"/>
            <w:noWrap/>
            <w:hideMark/>
          </w:tcPr>
          <w:p w14:paraId="335F0B00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0.147</w:t>
            </w:r>
          </w:p>
        </w:tc>
        <w:tc>
          <w:tcPr>
            <w:tcW w:w="1498" w:type="dxa"/>
            <w:noWrap/>
            <w:hideMark/>
          </w:tcPr>
          <w:p w14:paraId="6035CD39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075</w:t>
            </w:r>
          </w:p>
        </w:tc>
      </w:tr>
      <w:tr w:rsidR="00950FCC" w:rsidRPr="00E03818" w14:paraId="1DAB158D" w14:textId="77777777" w:rsidTr="006F0F4B">
        <w:trPr>
          <w:trHeight w:val="320"/>
        </w:trPr>
        <w:tc>
          <w:tcPr>
            <w:tcW w:w="5917" w:type="dxa"/>
            <w:noWrap/>
            <w:hideMark/>
          </w:tcPr>
          <w:p w14:paraId="57F96BA1" w14:textId="4823A963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6767C5">
              <w:rPr>
                <w:color w:val="000000" w:themeColor="text1"/>
              </w:rPr>
              <w:t>ManagementInfluence_Neighbours</w:t>
            </w:r>
            <w:proofErr w:type="spellEnd"/>
          </w:p>
        </w:tc>
        <w:tc>
          <w:tcPr>
            <w:tcW w:w="1336" w:type="dxa"/>
            <w:noWrap/>
            <w:hideMark/>
          </w:tcPr>
          <w:p w14:paraId="16A2E060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114</w:t>
            </w:r>
          </w:p>
        </w:tc>
        <w:tc>
          <w:tcPr>
            <w:tcW w:w="1498" w:type="dxa"/>
            <w:noWrap/>
            <w:hideMark/>
          </w:tcPr>
          <w:p w14:paraId="01867109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156</w:t>
            </w:r>
          </w:p>
        </w:tc>
      </w:tr>
      <w:tr w:rsidR="00950FCC" w:rsidRPr="00E03818" w14:paraId="5BCAFE1E" w14:textId="77777777" w:rsidTr="006F0F4B">
        <w:trPr>
          <w:trHeight w:val="320"/>
        </w:trPr>
        <w:tc>
          <w:tcPr>
            <w:tcW w:w="5917" w:type="dxa"/>
            <w:noWrap/>
            <w:hideMark/>
          </w:tcPr>
          <w:p w14:paraId="47668D4D" w14:textId="1B260BBE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6767C5">
              <w:rPr>
                <w:color w:val="000000" w:themeColor="text1"/>
              </w:rPr>
              <w:t>ManagementInfluence_Scientific</w:t>
            </w:r>
            <w:proofErr w:type="spellEnd"/>
          </w:p>
        </w:tc>
        <w:tc>
          <w:tcPr>
            <w:tcW w:w="1336" w:type="dxa"/>
            <w:noWrap/>
            <w:hideMark/>
          </w:tcPr>
          <w:p w14:paraId="4447A877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094</w:t>
            </w:r>
          </w:p>
        </w:tc>
        <w:tc>
          <w:tcPr>
            <w:tcW w:w="1498" w:type="dxa"/>
            <w:noWrap/>
            <w:hideMark/>
          </w:tcPr>
          <w:p w14:paraId="0C16A52A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0.067</w:t>
            </w:r>
          </w:p>
        </w:tc>
      </w:tr>
      <w:tr w:rsidR="00950FCC" w:rsidRPr="00E03818" w14:paraId="25983208" w14:textId="77777777" w:rsidTr="006F0F4B">
        <w:trPr>
          <w:trHeight w:val="320"/>
        </w:trPr>
        <w:tc>
          <w:tcPr>
            <w:tcW w:w="5917" w:type="dxa"/>
            <w:noWrap/>
            <w:hideMark/>
          </w:tcPr>
          <w:p w14:paraId="1583B824" w14:textId="1D9D31CC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6767C5">
              <w:rPr>
                <w:color w:val="000000" w:themeColor="text1"/>
              </w:rPr>
              <w:t>ManagementInfluence_Cost</w:t>
            </w:r>
            <w:proofErr w:type="spellEnd"/>
          </w:p>
        </w:tc>
        <w:tc>
          <w:tcPr>
            <w:tcW w:w="1336" w:type="dxa"/>
            <w:noWrap/>
            <w:hideMark/>
          </w:tcPr>
          <w:p w14:paraId="793BFE7D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102</w:t>
            </w:r>
          </w:p>
        </w:tc>
        <w:tc>
          <w:tcPr>
            <w:tcW w:w="1498" w:type="dxa"/>
            <w:noWrap/>
            <w:hideMark/>
          </w:tcPr>
          <w:p w14:paraId="0D9EF135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050</w:t>
            </w:r>
          </w:p>
        </w:tc>
      </w:tr>
      <w:tr w:rsidR="00950FCC" w:rsidRPr="00E03818" w14:paraId="44FA82D7" w14:textId="77777777" w:rsidTr="006F0F4B">
        <w:trPr>
          <w:trHeight w:val="320"/>
        </w:trPr>
        <w:tc>
          <w:tcPr>
            <w:tcW w:w="5917" w:type="dxa"/>
            <w:noWrap/>
            <w:hideMark/>
          </w:tcPr>
          <w:p w14:paraId="5AC42416" w14:textId="328C144F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6767C5">
              <w:rPr>
                <w:color w:val="000000" w:themeColor="text1"/>
              </w:rPr>
              <w:t>ManagementInfluence_Effort</w:t>
            </w:r>
            <w:proofErr w:type="spellEnd"/>
          </w:p>
        </w:tc>
        <w:tc>
          <w:tcPr>
            <w:tcW w:w="1336" w:type="dxa"/>
            <w:noWrap/>
            <w:hideMark/>
          </w:tcPr>
          <w:p w14:paraId="31A94F43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110</w:t>
            </w:r>
          </w:p>
        </w:tc>
        <w:tc>
          <w:tcPr>
            <w:tcW w:w="1498" w:type="dxa"/>
            <w:noWrap/>
            <w:hideMark/>
          </w:tcPr>
          <w:p w14:paraId="47528D10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159</w:t>
            </w:r>
          </w:p>
        </w:tc>
      </w:tr>
      <w:tr w:rsidR="00950FCC" w:rsidRPr="00E03818" w14:paraId="4D2E6A38" w14:textId="77777777" w:rsidTr="006F0F4B">
        <w:trPr>
          <w:trHeight w:val="320"/>
        </w:trPr>
        <w:tc>
          <w:tcPr>
            <w:tcW w:w="5917" w:type="dxa"/>
            <w:noWrap/>
            <w:hideMark/>
          </w:tcPr>
          <w:p w14:paraId="597A5EC0" w14:textId="42F3F331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6767C5">
              <w:rPr>
                <w:color w:val="000000" w:themeColor="text1"/>
              </w:rPr>
              <w:t>ManagementInfluence_Consistancy</w:t>
            </w:r>
            <w:proofErr w:type="spellEnd"/>
          </w:p>
        </w:tc>
        <w:tc>
          <w:tcPr>
            <w:tcW w:w="1336" w:type="dxa"/>
            <w:noWrap/>
            <w:hideMark/>
          </w:tcPr>
          <w:p w14:paraId="4691D420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0.066</w:t>
            </w:r>
          </w:p>
        </w:tc>
        <w:tc>
          <w:tcPr>
            <w:tcW w:w="1498" w:type="dxa"/>
            <w:noWrap/>
            <w:hideMark/>
          </w:tcPr>
          <w:p w14:paraId="6383AA70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0.029</w:t>
            </w:r>
          </w:p>
        </w:tc>
      </w:tr>
      <w:tr w:rsidR="00950FCC" w:rsidRPr="00E03818" w14:paraId="41C6A1F5" w14:textId="77777777" w:rsidTr="006F0F4B">
        <w:trPr>
          <w:trHeight w:val="320"/>
        </w:trPr>
        <w:tc>
          <w:tcPr>
            <w:tcW w:w="5917" w:type="dxa"/>
            <w:noWrap/>
            <w:hideMark/>
          </w:tcPr>
          <w:p w14:paraId="08ADD6E4" w14:textId="23C56622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6767C5">
              <w:rPr>
                <w:color w:val="000000" w:themeColor="text1"/>
              </w:rPr>
              <w:t>ManagementInfluence_Yields</w:t>
            </w:r>
            <w:proofErr w:type="spellEnd"/>
          </w:p>
        </w:tc>
        <w:tc>
          <w:tcPr>
            <w:tcW w:w="1336" w:type="dxa"/>
            <w:noWrap/>
            <w:hideMark/>
          </w:tcPr>
          <w:p w14:paraId="10199590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0.022</w:t>
            </w:r>
          </w:p>
        </w:tc>
        <w:tc>
          <w:tcPr>
            <w:tcW w:w="1498" w:type="dxa"/>
            <w:noWrap/>
            <w:hideMark/>
          </w:tcPr>
          <w:p w14:paraId="408B79A6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007</w:t>
            </w:r>
          </w:p>
        </w:tc>
      </w:tr>
      <w:tr w:rsidR="00950FCC" w:rsidRPr="00E03818" w14:paraId="248FFDD6" w14:textId="77777777" w:rsidTr="006F0F4B">
        <w:trPr>
          <w:trHeight w:val="320"/>
        </w:trPr>
        <w:tc>
          <w:tcPr>
            <w:tcW w:w="5917" w:type="dxa"/>
            <w:noWrap/>
            <w:hideMark/>
          </w:tcPr>
          <w:p w14:paraId="7C4006DF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6767C5">
              <w:rPr>
                <w:color w:val="000000" w:themeColor="text1"/>
              </w:rPr>
              <w:t>AgriculturalPreference_N</w:t>
            </w:r>
            <w:proofErr w:type="spellEnd"/>
          </w:p>
        </w:tc>
        <w:tc>
          <w:tcPr>
            <w:tcW w:w="1336" w:type="dxa"/>
            <w:noWrap/>
            <w:hideMark/>
          </w:tcPr>
          <w:p w14:paraId="3F54952B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1.416</w:t>
            </w:r>
          </w:p>
        </w:tc>
        <w:tc>
          <w:tcPr>
            <w:tcW w:w="1498" w:type="dxa"/>
            <w:noWrap/>
            <w:hideMark/>
          </w:tcPr>
          <w:p w14:paraId="2AEB6BB6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0.438</w:t>
            </w:r>
          </w:p>
        </w:tc>
      </w:tr>
      <w:tr w:rsidR="00950FCC" w:rsidRPr="00E03818" w14:paraId="572B692E" w14:textId="77777777" w:rsidTr="006F0F4B">
        <w:trPr>
          <w:trHeight w:val="320"/>
        </w:trPr>
        <w:tc>
          <w:tcPr>
            <w:tcW w:w="5917" w:type="dxa"/>
            <w:noWrap/>
            <w:hideMark/>
          </w:tcPr>
          <w:p w14:paraId="4309B09E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6767C5">
              <w:rPr>
                <w:color w:val="000000" w:themeColor="text1"/>
              </w:rPr>
              <w:t>AgriculturalPreference_Y</w:t>
            </w:r>
            <w:proofErr w:type="spellEnd"/>
          </w:p>
        </w:tc>
        <w:tc>
          <w:tcPr>
            <w:tcW w:w="1336" w:type="dxa"/>
            <w:noWrap/>
            <w:hideMark/>
          </w:tcPr>
          <w:p w14:paraId="65C967E0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150</w:t>
            </w:r>
          </w:p>
        </w:tc>
        <w:tc>
          <w:tcPr>
            <w:tcW w:w="1498" w:type="dxa"/>
            <w:noWrap/>
            <w:hideMark/>
          </w:tcPr>
          <w:p w14:paraId="7AA2EB57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097</w:t>
            </w:r>
          </w:p>
        </w:tc>
      </w:tr>
      <w:tr w:rsidR="00950FCC" w:rsidRPr="00E03818" w14:paraId="4C745D8A" w14:textId="77777777" w:rsidTr="006F0F4B">
        <w:trPr>
          <w:trHeight w:val="320"/>
        </w:trPr>
        <w:tc>
          <w:tcPr>
            <w:tcW w:w="5917" w:type="dxa"/>
            <w:noWrap/>
            <w:hideMark/>
          </w:tcPr>
          <w:p w14:paraId="376EFE3A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6767C5">
              <w:rPr>
                <w:color w:val="000000" w:themeColor="text1"/>
              </w:rPr>
              <w:t>HerbicideMotivation_Weeds_N</w:t>
            </w:r>
            <w:proofErr w:type="spellEnd"/>
          </w:p>
        </w:tc>
        <w:tc>
          <w:tcPr>
            <w:tcW w:w="1336" w:type="dxa"/>
            <w:noWrap/>
            <w:hideMark/>
          </w:tcPr>
          <w:p w14:paraId="381BBBDB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737</w:t>
            </w:r>
          </w:p>
        </w:tc>
        <w:tc>
          <w:tcPr>
            <w:tcW w:w="1498" w:type="dxa"/>
            <w:noWrap/>
            <w:hideMark/>
          </w:tcPr>
          <w:p w14:paraId="1B0290A9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219</w:t>
            </w:r>
          </w:p>
        </w:tc>
      </w:tr>
      <w:tr w:rsidR="00950FCC" w:rsidRPr="00E03818" w14:paraId="5B8DD398" w14:textId="77777777" w:rsidTr="006F0F4B">
        <w:trPr>
          <w:trHeight w:val="320"/>
        </w:trPr>
        <w:tc>
          <w:tcPr>
            <w:tcW w:w="5917" w:type="dxa"/>
            <w:noWrap/>
            <w:hideMark/>
          </w:tcPr>
          <w:p w14:paraId="27354F2D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6767C5">
              <w:rPr>
                <w:color w:val="000000" w:themeColor="text1"/>
              </w:rPr>
              <w:t>HerbicideMotivation_Weeds_Y</w:t>
            </w:r>
            <w:proofErr w:type="spellEnd"/>
          </w:p>
        </w:tc>
        <w:tc>
          <w:tcPr>
            <w:tcW w:w="1336" w:type="dxa"/>
            <w:noWrap/>
            <w:hideMark/>
          </w:tcPr>
          <w:p w14:paraId="432B353C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0.256</w:t>
            </w:r>
          </w:p>
        </w:tc>
        <w:tc>
          <w:tcPr>
            <w:tcW w:w="1498" w:type="dxa"/>
            <w:noWrap/>
            <w:hideMark/>
          </w:tcPr>
          <w:p w14:paraId="6BA60800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0.024</w:t>
            </w:r>
          </w:p>
        </w:tc>
      </w:tr>
      <w:tr w:rsidR="00950FCC" w:rsidRPr="00E03818" w14:paraId="595A326B" w14:textId="77777777" w:rsidTr="006F0F4B">
        <w:trPr>
          <w:trHeight w:val="320"/>
        </w:trPr>
        <w:tc>
          <w:tcPr>
            <w:tcW w:w="5917" w:type="dxa"/>
            <w:noWrap/>
            <w:hideMark/>
          </w:tcPr>
          <w:p w14:paraId="6AFB6820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6767C5">
              <w:rPr>
                <w:color w:val="000000" w:themeColor="text1"/>
              </w:rPr>
              <w:t>HerbicideMotivation_Season_N</w:t>
            </w:r>
            <w:proofErr w:type="spellEnd"/>
          </w:p>
        </w:tc>
        <w:tc>
          <w:tcPr>
            <w:tcW w:w="1336" w:type="dxa"/>
            <w:noWrap/>
            <w:hideMark/>
          </w:tcPr>
          <w:p w14:paraId="49D681C5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327</w:t>
            </w:r>
          </w:p>
        </w:tc>
        <w:tc>
          <w:tcPr>
            <w:tcW w:w="1498" w:type="dxa"/>
            <w:noWrap/>
            <w:hideMark/>
          </w:tcPr>
          <w:p w14:paraId="453D3D01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0.125</w:t>
            </w:r>
          </w:p>
        </w:tc>
      </w:tr>
      <w:tr w:rsidR="00950FCC" w:rsidRPr="00E03818" w14:paraId="294B588A" w14:textId="77777777" w:rsidTr="006F0F4B">
        <w:trPr>
          <w:trHeight w:val="320"/>
        </w:trPr>
        <w:tc>
          <w:tcPr>
            <w:tcW w:w="5917" w:type="dxa"/>
            <w:noWrap/>
            <w:hideMark/>
          </w:tcPr>
          <w:p w14:paraId="744D11A7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6767C5">
              <w:rPr>
                <w:color w:val="000000" w:themeColor="text1"/>
              </w:rPr>
              <w:t>HerbicideMotivation_Season_Y</w:t>
            </w:r>
            <w:proofErr w:type="spellEnd"/>
          </w:p>
        </w:tc>
        <w:tc>
          <w:tcPr>
            <w:tcW w:w="1336" w:type="dxa"/>
            <w:noWrap/>
            <w:hideMark/>
          </w:tcPr>
          <w:p w14:paraId="4BAB2B41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1.638</w:t>
            </w:r>
          </w:p>
        </w:tc>
        <w:tc>
          <w:tcPr>
            <w:tcW w:w="1498" w:type="dxa"/>
            <w:noWrap/>
            <w:hideMark/>
          </w:tcPr>
          <w:p w14:paraId="00A7328F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590</w:t>
            </w:r>
          </w:p>
        </w:tc>
      </w:tr>
      <w:tr w:rsidR="00950FCC" w:rsidRPr="00E03818" w14:paraId="2570058B" w14:textId="77777777" w:rsidTr="006F0F4B">
        <w:trPr>
          <w:trHeight w:val="320"/>
        </w:trPr>
        <w:tc>
          <w:tcPr>
            <w:tcW w:w="5917" w:type="dxa"/>
            <w:noWrap/>
            <w:hideMark/>
          </w:tcPr>
          <w:p w14:paraId="4A906FA3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6767C5">
              <w:rPr>
                <w:color w:val="000000" w:themeColor="text1"/>
              </w:rPr>
              <w:t>HerbMotivation_Money_N</w:t>
            </w:r>
            <w:proofErr w:type="spellEnd"/>
          </w:p>
        </w:tc>
        <w:tc>
          <w:tcPr>
            <w:tcW w:w="1336" w:type="dxa"/>
            <w:noWrap/>
            <w:hideMark/>
          </w:tcPr>
          <w:p w14:paraId="2217ACD3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0.140</w:t>
            </w:r>
          </w:p>
        </w:tc>
        <w:tc>
          <w:tcPr>
            <w:tcW w:w="1498" w:type="dxa"/>
            <w:noWrap/>
            <w:hideMark/>
          </w:tcPr>
          <w:p w14:paraId="014DEC54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0.035</w:t>
            </w:r>
          </w:p>
        </w:tc>
      </w:tr>
      <w:tr w:rsidR="00950FCC" w:rsidRPr="00E03818" w14:paraId="49674701" w14:textId="77777777" w:rsidTr="006F0F4B">
        <w:trPr>
          <w:trHeight w:val="320"/>
        </w:trPr>
        <w:tc>
          <w:tcPr>
            <w:tcW w:w="5917" w:type="dxa"/>
            <w:noWrap/>
            <w:hideMark/>
          </w:tcPr>
          <w:p w14:paraId="559173B9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6767C5">
              <w:rPr>
                <w:color w:val="000000" w:themeColor="text1"/>
              </w:rPr>
              <w:lastRenderedPageBreak/>
              <w:t>HerbMotivation_Money_Y</w:t>
            </w:r>
            <w:proofErr w:type="spellEnd"/>
          </w:p>
        </w:tc>
        <w:tc>
          <w:tcPr>
            <w:tcW w:w="1336" w:type="dxa"/>
            <w:noWrap/>
            <w:hideMark/>
          </w:tcPr>
          <w:p w14:paraId="48115776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942</w:t>
            </w:r>
          </w:p>
        </w:tc>
        <w:tc>
          <w:tcPr>
            <w:tcW w:w="1498" w:type="dxa"/>
            <w:noWrap/>
            <w:hideMark/>
          </w:tcPr>
          <w:p w14:paraId="5C552487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871</w:t>
            </w:r>
          </w:p>
        </w:tc>
      </w:tr>
      <w:tr w:rsidR="00950FCC" w:rsidRPr="00E03818" w14:paraId="34D1CF8B" w14:textId="77777777" w:rsidTr="006F0F4B">
        <w:trPr>
          <w:trHeight w:val="320"/>
        </w:trPr>
        <w:tc>
          <w:tcPr>
            <w:tcW w:w="5917" w:type="dxa"/>
            <w:noWrap/>
            <w:hideMark/>
          </w:tcPr>
          <w:p w14:paraId="1A1BC3C9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6767C5">
              <w:rPr>
                <w:color w:val="000000" w:themeColor="text1"/>
              </w:rPr>
              <w:t>HerbicideMotivation_Neighbors_N</w:t>
            </w:r>
            <w:proofErr w:type="spellEnd"/>
          </w:p>
        </w:tc>
        <w:tc>
          <w:tcPr>
            <w:tcW w:w="1336" w:type="dxa"/>
            <w:noWrap/>
            <w:hideMark/>
          </w:tcPr>
          <w:p w14:paraId="3632C85E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0.074</w:t>
            </w:r>
          </w:p>
        </w:tc>
        <w:tc>
          <w:tcPr>
            <w:tcW w:w="1498" w:type="dxa"/>
            <w:noWrap/>
            <w:hideMark/>
          </w:tcPr>
          <w:p w14:paraId="553D8986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021</w:t>
            </w:r>
          </w:p>
        </w:tc>
      </w:tr>
      <w:tr w:rsidR="00950FCC" w:rsidRPr="00E03818" w14:paraId="78DFE527" w14:textId="77777777" w:rsidTr="006F0F4B">
        <w:trPr>
          <w:trHeight w:val="320"/>
        </w:trPr>
        <w:tc>
          <w:tcPr>
            <w:tcW w:w="5917" w:type="dxa"/>
            <w:noWrap/>
            <w:hideMark/>
          </w:tcPr>
          <w:p w14:paraId="7013D69E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6767C5">
              <w:rPr>
                <w:color w:val="000000" w:themeColor="text1"/>
              </w:rPr>
              <w:t>HerbicideMotivation_Spontaneous_N</w:t>
            </w:r>
            <w:proofErr w:type="spellEnd"/>
          </w:p>
        </w:tc>
        <w:tc>
          <w:tcPr>
            <w:tcW w:w="1336" w:type="dxa"/>
            <w:noWrap/>
            <w:hideMark/>
          </w:tcPr>
          <w:p w14:paraId="441D6468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0.074</w:t>
            </w:r>
          </w:p>
        </w:tc>
        <w:tc>
          <w:tcPr>
            <w:tcW w:w="1498" w:type="dxa"/>
            <w:noWrap/>
            <w:hideMark/>
          </w:tcPr>
          <w:p w14:paraId="36A1D11C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021</w:t>
            </w:r>
          </w:p>
        </w:tc>
      </w:tr>
      <w:tr w:rsidR="00950FCC" w:rsidRPr="00E03818" w14:paraId="68064840" w14:textId="77777777" w:rsidTr="006F0F4B">
        <w:trPr>
          <w:trHeight w:val="320"/>
        </w:trPr>
        <w:tc>
          <w:tcPr>
            <w:tcW w:w="5917" w:type="dxa"/>
            <w:noWrap/>
            <w:hideMark/>
          </w:tcPr>
          <w:p w14:paraId="4066FC09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6767C5">
              <w:rPr>
                <w:color w:val="000000" w:themeColor="text1"/>
              </w:rPr>
              <w:t>ChemicalMotivation_Pests_N</w:t>
            </w:r>
            <w:proofErr w:type="spellEnd"/>
          </w:p>
        </w:tc>
        <w:tc>
          <w:tcPr>
            <w:tcW w:w="1336" w:type="dxa"/>
            <w:noWrap/>
            <w:hideMark/>
          </w:tcPr>
          <w:p w14:paraId="49DFAA47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0.033</w:t>
            </w:r>
          </w:p>
        </w:tc>
        <w:tc>
          <w:tcPr>
            <w:tcW w:w="1498" w:type="dxa"/>
            <w:noWrap/>
            <w:hideMark/>
          </w:tcPr>
          <w:p w14:paraId="24944ACC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0.224</w:t>
            </w:r>
          </w:p>
        </w:tc>
      </w:tr>
      <w:tr w:rsidR="00950FCC" w:rsidRPr="00E03818" w14:paraId="1EF6C70B" w14:textId="77777777" w:rsidTr="006F0F4B">
        <w:trPr>
          <w:trHeight w:val="320"/>
        </w:trPr>
        <w:tc>
          <w:tcPr>
            <w:tcW w:w="5917" w:type="dxa"/>
            <w:noWrap/>
            <w:hideMark/>
          </w:tcPr>
          <w:p w14:paraId="540EBEC7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6767C5">
              <w:rPr>
                <w:color w:val="000000" w:themeColor="text1"/>
              </w:rPr>
              <w:t>ChemicalMotivation_Pests_Y</w:t>
            </w:r>
            <w:proofErr w:type="spellEnd"/>
          </w:p>
        </w:tc>
        <w:tc>
          <w:tcPr>
            <w:tcW w:w="1336" w:type="dxa"/>
            <w:noWrap/>
            <w:hideMark/>
          </w:tcPr>
          <w:p w14:paraId="54B9B7FA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0.176</w:t>
            </w:r>
          </w:p>
        </w:tc>
        <w:tc>
          <w:tcPr>
            <w:tcW w:w="1498" w:type="dxa"/>
            <w:noWrap/>
            <w:hideMark/>
          </w:tcPr>
          <w:p w14:paraId="73D3C9EF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631</w:t>
            </w:r>
          </w:p>
        </w:tc>
      </w:tr>
      <w:tr w:rsidR="00950FCC" w:rsidRPr="00E03818" w14:paraId="79FFA98E" w14:textId="77777777" w:rsidTr="006F0F4B">
        <w:trPr>
          <w:trHeight w:val="320"/>
        </w:trPr>
        <w:tc>
          <w:tcPr>
            <w:tcW w:w="5917" w:type="dxa"/>
            <w:noWrap/>
            <w:hideMark/>
          </w:tcPr>
          <w:p w14:paraId="7C3EB627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6767C5">
              <w:rPr>
                <w:color w:val="000000" w:themeColor="text1"/>
              </w:rPr>
              <w:t>ChemicalMotivation_Disease_N</w:t>
            </w:r>
            <w:proofErr w:type="spellEnd"/>
          </w:p>
        </w:tc>
        <w:tc>
          <w:tcPr>
            <w:tcW w:w="1336" w:type="dxa"/>
            <w:noWrap/>
            <w:hideMark/>
          </w:tcPr>
          <w:p w14:paraId="0CDEE91D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0.074</w:t>
            </w:r>
          </w:p>
        </w:tc>
        <w:tc>
          <w:tcPr>
            <w:tcW w:w="1498" w:type="dxa"/>
            <w:noWrap/>
            <w:hideMark/>
          </w:tcPr>
          <w:p w14:paraId="5EA1A339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021</w:t>
            </w:r>
          </w:p>
        </w:tc>
      </w:tr>
      <w:tr w:rsidR="00950FCC" w:rsidRPr="00E03818" w14:paraId="2EDB5BE4" w14:textId="77777777" w:rsidTr="006F0F4B">
        <w:trPr>
          <w:trHeight w:val="320"/>
        </w:trPr>
        <w:tc>
          <w:tcPr>
            <w:tcW w:w="5917" w:type="dxa"/>
            <w:noWrap/>
            <w:hideMark/>
          </w:tcPr>
          <w:p w14:paraId="6018A358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6767C5">
              <w:rPr>
                <w:color w:val="000000" w:themeColor="text1"/>
              </w:rPr>
              <w:t>ChemicalsMotivation_Other_N</w:t>
            </w:r>
            <w:proofErr w:type="spellEnd"/>
          </w:p>
        </w:tc>
        <w:tc>
          <w:tcPr>
            <w:tcW w:w="1336" w:type="dxa"/>
            <w:noWrap/>
            <w:hideMark/>
          </w:tcPr>
          <w:p w14:paraId="2C3F636D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635</w:t>
            </w:r>
          </w:p>
        </w:tc>
        <w:tc>
          <w:tcPr>
            <w:tcW w:w="1498" w:type="dxa"/>
            <w:noWrap/>
            <w:hideMark/>
          </w:tcPr>
          <w:p w14:paraId="16D61B20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116</w:t>
            </w:r>
          </w:p>
        </w:tc>
      </w:tr>
      <w:tr w:rsidR="00950FCC" w:rsidRPr="00E03818" w14:paraId="21A653D2" w14:textId="77777777" w:rsidTr="006F0F4B">
        <w:trPr>
          <w:trHeight w:val="320"/>
        </w:trPr>
        <w:tc>
          <w:tcPr>
            <w:tcW w:w="5917" w:type="dxa"/>
            <w:noWrap/>
            <w:hideMark/>
          </w:tcPr>
          <w:p w14:paraId="3060F553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6767C5">
              <w:rPr>
                <w:color w:val="000000" w:themeColor="text1"/>
              </w:rPr>
              <w:t>ChemicalsMotivation_Other_Y</w:t>
            </w:r>
            <w:proofErr w:type="spellEnd"/>
          </w:p>
        </w:tc>
        <w:tc>
          <w:tcPr>
            <w:tcW w:w="1336" w:type="dxa"/>
            <w:noWrap/>
            <w:hideMark/>
          </w:tcPr>
          <w:p w14:paraId="12B02D2C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0.329</w:t>
            </w:r>
          </w:p>
        </w:tc>
        <w:tc>
          <w:tcPr>
            <w:tcW w:w="1498" w:type="dxa"/>
            <w:noWrap/>
            <w:hideMark/>
          </w:tcPr>
          <w:p w14:paraId="0BC1B76C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0.014</w:t>
            </w:r>
          </w:p>
        </w:tc>
      </w:tr>
      <w:tr w:rsidR="00950FCC" w:rsidRPr="00E03818" w14:paraId="3FABFD94" w14:textId="77777777" w:rsidTr="006F0F4B">
        <w:trPr>
          <w:trHeight w:val="320"/>
        </w:trPr>
        <w:tc>
          <w:tcPr>
            <w:tcW w:w="5917" w:type="dxa"/>
            <w:noWrap/>
            <w:hideMark/>
          </w:tcPr>
          <w:p w14:paraId="04EA71DD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6767C5">
              <w:rPr>
                <w:color w:val="000000" w:themeColor="text1"/>
              </w:rPr>
              <w:t>ChemicalsMotivation_Weeds_N</w:t>
            </w:r>
            <w:proofErr w:type="spellEnd"/>
          </w:p>
        </w:tc>
        <w:tc>
          <w:tcPr>
            <w:tcW w:w="1336" w:type="dxa"/>
            <w:noWrap/>
            <w:hideMark/>
          </w:tcPr>
          <w:p w14:paraId="311EE535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0.130</w:t>
            </w:r>
          </w:p>
        </w:tc>
        <w:tc>
          <w:tcPr>
            <w:tcW w:w="1498" w:type="dxa"/>
            <w:noWrap/>
            <w:hideMark/>
          </w:tcPr>
          <w:p w14:paraId="094BE565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010</w:t>
            </w:r>
          </w:p>
        </w:tc>
      </w:tr>
      <w:tr w:rsidR="00950FCC" w:rsidRPr="00E03818" w14:paraId="051CC693" w14:textId="77777777" w:rsidTr="006F0F4B">
        <w:trPr>
          <w:trHeight w:val="320"/>
        </w:trPr>
        <w:tc>
          <w:tcPr>
            <w:tcW w:w="5917" w:type="dxa"/>
            <w:noWrap/>
            <w:hideMark/>
          </w:tcPr>
          <w:p w14:paraId="442BDED9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6767C5">
              <w:rPr>
                <w:color w:val="000000" w:themeColor="text1"/>
              </w:rPr>
              <w:t>ChemicalsMotivation_Weeds_Y</w:t>
            </w:r>
            <w:proofErr w:type="spellEnd"/>
          </w:p>
        </w:tc>
        <w:tc>
          <w:tcPr>
            <w:tcW w:w="1336" w:type="dxa"/>
            <w:noWrap/>
            <w:hideMark/>
          </w:tcPr>
          <w:p w14:paraId="6210FAA1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328</w:t>
            </w:r>
          </w:p>
        </w:tc>
        <w:tc>
          <w:tcPr>
            <w:tcW w:w="1498" w:type="dxa"/>
            <w:noWrap/>
            <w:hideMark/>
          </w:tcPr>
          <w:p w14:paraId="406BDD7C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099</w:t>
            </w:r>
          </w:p>
        </w:tc>
      </w:tr>
      <w:tr w:rsidR="00950FCC" w:rsidRPr="00E03818" w14:paraId="23C7A859" w14:textId="77777777" w:rsidTr="006F0F4B">
        <w:trPr>
          <w:trHeight w:val="320"/>
        </w:trPr>
        <w:tc>
          <w:tcPr>
            <w:tcW w:w="5917" w:type="dxa"/>
            <w:noWrap/>
            <w:hideMark/>
          </w:tcPr>
          <w:p w14:paraId="3BFAB7CA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6767C5">
              <w:rPr>
                <w:color w:val="000000" w:themeColor="text1"/>
              </w:rPr>
              <w:t>FertilizerTypeMotivation_Supplier_N</w:t>
            </w:r>
            <w:proofErr w:type="spellEnd"/>
          </w:p>
        </w:tc>
        <w:tc>
          <w:tcPr>
            <w:tcW w:w="1336" w:type="dxa"/>
            <w:noWrap/>
            <w:hideMark/>
          </w:tcPr>
          <w:p w14:paraId="1C6997AD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352</w:t>
            </w:r>
          </w:p>
        </w:tc>
        <w:tc>
          <w:tcPr>
            <w:tcW w:w="1498" w:type="dxa"/>
            <w:noWrap/>
            <w:hideMark/>
          </w:tcPr>
          <w:p w14:paraId="19EC92C7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099</w:t>
            </w:r>
          </w:p>
        </w:tc>
      </w:tr>
      <w:tr w:rsidR="00950FCC" w:rsidRPr="00E03818" w14:paraId="724CE28F" w14:textId="77777777" w:rsidTr="006F0F4B">
        <w:trPr>
          <w:trHeight w:val="320"/>
        </w:trPr>
        <w:tc>
          <w:tcPr>
            <w:tcW w:w="5917" w:type="dxa"/>
            <w:noWrap/>
            <w:hideMark/>
          </w:tcPr>
          <w:p w14:paraId="3D921FD2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6767C5">
              <w:rPr>
                <w:color w:val="000000" w:themeColor="text1"/>
              </w:rPr>
              <w:t>FertilizerTypeMotivation_Supplier_Y</w:t>
            </w:r>
            <w:proofErr w:type="spellEnd"/>
          </w:p>
        </w:tc>
        <w:tc>
          <w:tcPr>
            <w:tcW w:w="1336" w:type="dxa"/>
            <w:noWrap/>
            <w:hideMark/>
          </w:tcPr>
          <w:p w14:paraId="29DB8BB0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0.244</w:t>
            </w:r>
          </w:p>
        </w:tc>
        <w:tc>
          <w:tcPr>
            <w:tcW w:w="1498" w:type="dxa"/>
            <w:noWrap/>
            <w:hideMark/>
          </w:tcPr>
          <w:p w14:paraId="668AB4F4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0.011</w:t>
            </w:r>
          </w:p>
        </w:tc>
      </w:tr>
      <w:tr w:rsidR="00950FCC" w:rsidRPr="00E03818" w14:paraId="39EAA8CA" w14:textId="77777777" w:rsidTr="006F0F4B">
        <w:trPr>
          <w:trHeight w:val="320"/>
        </w:trPr>
        <w:tc>
          <w:tcPr>
            <w:tcW w:w="5917" w:type="dxa"/>
            <w:noWrap/>
            <w:hideMark/>
          </w:tcPr>
          <w:p w14:paraId="0A9C73B3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6767C5">
              <w:rPr>
                <w:color w:val="000000" w:themeColor="text1"/>
              </w:rPr>
              <w:t>FertilizerTypeMotivation_Cooperative_N</w:t>
            </w:r>
            <w:proofErr w:type="spellEnd"/>
          </w:p>
        </w:tc>
        <w:tc>
          <w:tcPr>
            <w:tcW w:w="1336" w:type="dxa"/>
            <w:noWrap/>
            <w:hideMark/>
          </w:tcPr>
          <w:p w14:paraId="2F0F554C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0.151</w:t>
            </w:r>
          </w:p>
        </w:tc>
        <w:tc>
          <w:tcPr>
            <w:tcW w:w="1498" w:type="dxa"/>
            <w:noWrap/>
            <w:hideMark/>
          </w:tcPr>
          <w:p w14:paraId="7A481215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0.035</w:t>
            </w:r>
          </w:p>
        </w:tc>
      </w:tr>
      <w:tr w:rsidR="00950FCC" w:rsidRPr="00E03818" w14:paraId="4709CA2F" w14:textId="77777777" w:rsidTr="006F0F4B">
        <w:trPr>
          <w:trHeight w:val="320"/>
        </w:trPr>
        <w:tc>
          <w:tcPr>
            <w:tcW w:w="5917" w:type="dxa"/>
            <w:noWrap/>
            <w:hideMark/>
          </w:tcPr>
          <w:p w14:paraId="7A5A1C47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6767C5">
              <w:rPr>
                <w:color w:val="000000" w:themeColor="text1"/>
              </w:rPr>
              <w:t>FertilizerTypeMotivation_Cooperative_Y</w:t>
            </w:r>
            <w:proofErr w:type="spellEnd"/>
          </w:p>
        </w:tc>
        <w:tc>
          <w:tcPr>
            <w:tcW w:w="1336" w:type="dxa"/>
            <w:noWrap/>
            <w:hideMark/>
          </w:tcPr>
          <w:p w14:paraId="6DFBDA42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270</w:t>
            </w:r>
          </w:p>
        </w:tc>
        <w:tc>
          <w:tcPr>
            <w:tcW w:w="1498" w:type="dxa"/>
            <w:noWrap/>
            <w:hideMark/>
          </w:tcPr>
          <w:p w14:paraId="71F10997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266</w:t>
            </w:r>
          </w:p>
        </w:tc>
      </w:tr>
      <w:tr w:rsidR="00950FCC" w:rsidRPr="00E03818" w14:paraId="2DEC84E2" w14:textId="77777777" w:rsidTr="006F0F4B">
        <w:trPr>
          <w:trHeight w:val="320"/>
        </w:trPr>
        <w:tc>
          <w:tcPr>
            <w:tcW w:w="5917" w:type="dxa"/>
            <w:noWrap/>
            <w:hideMark/>
          </w:tcPr>
          <w:p w14:paraId="5D9E4F4E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6767C5">
              <w:rPr>
                <w:color w:val="000000" w:themeColor="text1"/>
              </w:rPr>
              <w:t>FertilizerTypeMotivation_Neighbor_N</w:t>
            </w:r>
            <w:proofErr w:type="spellEnd"/>
          </w:p>
        </w:tc>
        <w:tc>
          <w:tcPr>
            <w:tcW w:w="1336" w:type="dxa"/>
            <w:noWrap/>
            <w:hideMark/>
          </w:tcPr>
          <w:p w14:paraId="1D554233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0.081</w:t>
            </w:r>
          </w:p>
        </w:tc>
        <w:tc>
          <w:tcPr>
            <w:tcW w:w="1498" w:type="dxa"/>
            <w:noWrap/>
            <w:hideMark/>
          </w:tcPr>
          <w:p w14:paraId="6AD9505A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019</w:t>
            </w:r>
          </w:p>
        </w:tc>
      </w:tr>
      <w:tr w:rsidR="00950FCC" w:rsidRPr="00E03818" w14:paraId="25A9DBFE" w14:textId="77777777" w:rsidTr="006F0F4B">
        <w:trPr>
          <w:trHeight w:val="320"/>
        </w:trPr>
        <w:tc>
          <w:tcPr>
            <w:tcW w:w="5917" w:type="dxa"/>
            <w:noWrap/>
            <w:hideMark/>
          </w:tcPr>
          <w:p w14:paraId="65B29310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6767C5">
              <w:rPr>
                <w:color w:val="000000" w:themeColor="text1"/>
              </w:rPr>
              <w:t>FertilizerTypeMotivation_Neighbor_Y</w:t>
            </w:r>
            <w:proofErr w:type="spellEnd"/>
          </w:p>
        </w:tc>
        <w:tc>
          <w:tcPr>
            <w:tcW w:w="1336" w:type="dxa"/>
            <w:noWrap/>
            <w:hideMark/>
          </w:tcPr>
          <w:p w14:paraId="0EC0B92A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302</w:t>
            </w:r>
          </w:p>
        </w:tc>
        <w:tc>
          <w:tcPr>
            <w:tcW w:w="1498" w:type="dxa"/>
            <w:noWrap/>
            <w:hideMark/>
          </w:tcPr>
          <w:p w14:paraId="128C2666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089</w:t>
            </w:r>
          </w:p>
        </w:tc>
      </w:tr>
      <w:tr w:rsidR="00950FCC" w:rsidRPr="00E03818" w14:paraId="0DD37318" w14:textId="77777777" w:rsidTr="006F0F4B">
        <w:trPr>
          <w:trHeight w:val="320"/>
        </w:trPr>
        <w:tc>
          <w:tcPr>
            <w:tcW w:w="5917" w:type="dxa"/>
            <w:noWrap/>
            <w:hideMark/>
          </w:tcPr>
          <w:p w14:paraId="006956F3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6767C5">
              <w:rPr>
                <w:color w:val="000000" w:themeColor="text1"/>
              </w:rPr>
              <w:t>FavoriteAnimal_Butterflies</w:t>
            </w:r>
            <w:proofErr w:type="spellEnd"/>
          </w:p>
        </w:tc>
        <w:tc>
          <w:tcPr>
            <w:tcW w:w="1336" w:type="dxa"/>
            <w:noWrap/>
            <w:hideMark/>
          </w:tcPr>
          <w:p w14:paraId="64395A2D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278</w:t>
            </w:r>
          </w:p>
        </w:tc>
        <w:tc>
          <w:tcPr>
            <w:tcW w:w="1498" w:type="dxa"/>
            <w:noWrap/>
            <w:hideMark/>
          </w:tcPr>
          <w:p w14:paraId="07456F82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240</w:t>
            </w:r>
          </w:p>
        </w:tc>
      </w:tr>
      <w:tr w:rsidR="00950FCC" w:rsidRPr="00E03818" w14:paraId="672C91B2" w14:textId="77777777" w:rsidTr="006F0F4B">
        <w:trPr>
          <w:trHeight w:val="320"/>
        </w:trPr>
        <w:tc>
          <w:tcPr>
            <w:tcW w:w="5917" w:type="dxa"/>
            <w:noWrap/>
            <w:hideMark/>
          </w:tcPr>
          <w:p w14:paraId="03F32149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6767C5">
              <w:rPr>
                <w:color w:val="000000" w:themeColor="text1"/>
              </w:rPr>
              <w:t>FavoriteAnimal_Dragonflies</w:t>
            </w:r>
            <w:proofErr w:type="spellEnd"/>
          </w:p>
        </w:tc>
        <w:tc>
          <w:tcPr>
            <w:tcW w:w="1336" w:type="dxa"/>
            <w:noWrap/>
            <w:hideMark/>
          </w:tcPr>
          <w:p w14:paraId="21509E86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2.844</w:t>
            </w:r>
          </w:p>
        </w:tc>
        <w:tc>
          <w:tcPr>
            <w:tcW w:w="1498" w:type="dxa"/>
            <w:noWrap/>
            <w:hideMark/>
          </w:tcPr>
          <w:p w14:paraId="2CDE4C94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3.897</w:t>
            </w:r>
          </w:p>
        </w:tc>
      </w:tr>
      <w:tr w:rsidR="00950FCC" w:rsidRPr="00E03818" w14:paraId="6A502C20" w14:textId="77777777" w:rsidTr="006F0F4B">
        <w:trPr>
          <w:trHeight w:val="320"/>
        </w:trPr>
        <w:tc>
          <w:tcPr>
            <w:tcW w:w="5917" w:type="dxa"/>
            <w:noWrap/>
            <w:hideMark/>
          </w:tcPr>
          <w:p w14:paraId="33DE41E4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6767C5">
              <w:rPr>
                <w:color w:val="000000" w:themeColor="text1"/>
              </w:rPr>
              <w:t>FavoriteAnimal_Feral</w:t>
            </w:r>
            <w:proofErr w:type="spellEnd"/>
          </w:p>
        </w:tc>
        <w:tc>
          <w:tcPr>
            <w:tcW w:w="1336" w:type="dxa"/>
            <w:noWrap/>
            <w:hideMark/>
          </w:tcPr>
          <w:p w14:paraId="709294B4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0.357</w:t>
            </w:r>
          </w:p>
        </w:tc>
        <w:tc>
          <w:tcPr>
            <w:tcW w:w="1498" w:type="dxa"/>
            <w:noWrap/>
            <w:hideMark/>
          </w:tcPr>
          <w:p w14:paraId="425FA52B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1.855</w:t>
            </w:r>
          </w:p>
        </w:tc>
      </w:tr>
      <w:tr w:rsidR="00950FCC" w:rsidRPr="00E03818" w14:paraId="68F1BE97" w14:textId="77777777" w:rsidTr="006F0F4B">
        <w:trPr>
          <w:trHeight w:val="320"/>
        </w:trPr>
        <w:tc>
          <w:tcPr>
            <w:tcW w:w="5917" w:type="dxa"/>
            <w:noWrap/>
            <w:hideMark/>
          </w:tcPr>
          <w:p w14:paraId="20B9A8BC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6767C5">
              <w:rPr>
                <w:color w:val="000000" w:themeColor="text1"/>
              </w:rPr>
              <w:t>FavoriteAnimal_Yellow</w:t>
            </w:r>
            <w:proofErr w:type="spellEnd"/>
          </w:p>
        </w:tc>
        <w:tc>
          <w:tcPr>
            <w:tcW w:w="1336" w:type="dxa"/>
            <w:noWrap/>
            <w:hideMark/>
          </w:tcPr>
          <w:p w14:paraId="0D8AF75C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2.300</w:t>
            </w:r>
          </w:p>
        </w:tc>
        <w:tc>
          <w:tcPr>
            <w:tcW w:w="1498" w:type="dxa"/>
            <w:noWrap/>
            <w:hideMark/>
          </w:tcPr>
          <w:p w14:paraId="27404DB4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0.219</w:t>
            </w:r>
          </w:p>
        </w:tc>
      </w:tr>
      <w:tr w:rsidR="00950FCC" w:rsidRPr="00E03818" w14:paraId="0D6EAAB6" w14:textId="77777777" w:rsidTr="006F0F4B">
        <w:trPr>
          <w:trHeight w:val="320"/>
        </w:trPr>
        <w:tc>
          <w:tcPr>
            <w:tcW w:w="5917" w:type="dxa"/>
            <w:noWrap/>
            <w:hideMark/>
          </w:tcPr>
          <w:p w14:paraId="1D299CA5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6767C5">
              <w:rPr>
                <w:color w:val="000000" w:themeColor="text1"/>
              </w:rPr>
              <w:t>LeastFavoriteAnimal_Bagworm</w:t>
            </w:r>
            <w:proofErr w:type="spellEnd"/>
          </w:p>
        </w:tc>
        <w:tc>
          <w:tcPr>
            <w:tcW w:w="1336" w:type="dxa"/>
            <w:noWrap/>
            <w:hideMark/>
          </w:tcPr>
          <w:p w14:paraId="606B2E18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0.519</w:t>
            </w:r>
          </w:p>
        </w:tc>
        <w:tc>
          <w:tcPr>
            <w:tcW w:w="1498" w:type="dxa"/>
            <w:noWrap/>
            <w:hideMark/>
          </w:tcPr>
          <w:p w14:paraId="0AD44BDA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090</w:t>
            </w:r>
          </w:p>
        </w:tc>
      </w:tr>
      <w:tr w:rsidR="00950FCC" w:rsidRPr="00E03818" w14:paraId="45E59E7A" w14:textId="77777777" w:rsidTr="006F0F4B">
        <w:trPr>
          <w:trHeight w:val="320"/>
        </w:trPr>
        <w:tc>
          <w:tcPr>
            <w:tcW w:w="5917" w:type="dxa"/>
            <w:noWrap/>
            <w:hideMark/>
          </w:tcPr>
          <w:p w14:paraId="6997CAA7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6767C5">
              <w:rPr>
                <w:color w:val="000000" w:themeColor="text1"/>
              </w:rPr>
              <w:t>LeastFavoriteAnimal_Cobra</w:t>
            </w:r>
            <w:proofErr w:type="spellEnd"/>
          </w:p>
        </w:tc>
        <w:tc>
          <w:tcPr>
            <w:tcW w:w="1336" w:type="dxa"/>
            <w:noWrap/>
            <w:hideMark/>
          </w:tcPr>
          <w:p w14:paraId="7F464DE4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0.299</w:t>
            </w:r>
          </w:p>
        </w:tc>
        <w:tc>
          <w:tcPr>
            <w:tcW w:w="1498" w:type="dxa"/>
            <w:noWrap/>
            <w:hideMark/>
          </w:tcPr>
          <w:p w14:paraId="4727333E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1.685</w:t>
            </w:r>
          </w:p>
        </w:tc>
      </w:tr>
      <w:tr w:rsidR="00950FCC" w:rsidRPr="00E03818" w14:paraId="76D6ED27" w14:textId="77777777" w:rsidTr="006F0F4B">
        <w:trPr>
          <w:trHeight w:val="320"/>
        </w:trPr>
        <w:tc>
          <w:tcPr>
            <w:tcW w:w="5917" w:type="dxa"/>
            <w:noWrap/>
            <w:hideMark/>
          </w:tcPr>
          <w:p w14:paraId="14FD76B4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6767C5">
              <w:rPr>
                <w:color w:val="000000" w:themeColor="text1"/>
              </w:rPr>
              <w:t>LeastFavoriteAnimal_Long</w:t>
            </w:r>
            <w:proofErr w:type="spellEnd"/>
          </w:p>
        </w:tc>
        <w:tc>
          <w:tcPr>
            <w:tcW w:w="1336" w:type="dxa"/>
            <w:noWrap/>
            <w:hideMark/>
          </w:tcPr>
          <w:p w14:paraId="5ABF9CB3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2.307</w:t>
            </w:r>
          </w:p>
        </w:tc>
        <w:tc>
          <w:tcPr>
            <w:tcW w:w="1498" w:type="dxa"/>
            <w:noWrap/>
            <w:hideMark/>
          </w:tcPr>
          <w:p w14:paraId="03EB598B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1.160</w:t>
            </w:r>
          </w:p>
        </w:tc>
      </w:tr>
      <w:tr w:rsidR="00950FCC" w:rsidRPr="00E03818" w14:paraId="00897079" w14:textId="77777777" w:rsidTr="006F0F4B">
        <w:trPr>
          <w:trHeight w:val="320"/>
        </w:trPr>
        <w:tc>
          <w:tcPr>
            <w:tcW w:w="5917" w:type="dxa"/>
            <w:noWrap/>
            <w:hideMark/>
          </w:tcPr>
          <w:p w14:paraId="2E54F232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6767C5">
              <w:rPr>
                <w:color w:val="000000" w:themeColor="text1"/>
              </w:rPr>
              <w:t>LeastFavoriteAnimal_None</w:t>
            </w:r>
            <w:proofErr w:type="spellEnd"/>
          </w:p>
        </w:tc>
        <w:tc>
          <w:tcPr>
            <w:tcW w:w="1336" w:type="dxa"/>
            <w:noWrap/>
            <w:hideMark/>
          </w:tcPr>
          <w:p w14:paraId="0BDC39EA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0.519</w:t>
            </w:r>
          </w:p>
        </w:tc>
        <w:tc>
          <w:tcPr>
            <w:tcW w:w="1498" w:type="dxa"/>
            <w:noWrap/>
            <w:hideMark/>
          </w:tcPr>
          <w:p w14:paraId="1AA68001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1.206</w:t>
            </w:r>
          </w:p>
        </w:tc>
      </w:tr>
      <w:tr w:rsidR="00950FCC" w:rsidRPr="00E03818" w14:paraId="757375D8" w14:textId="77777777" w:rsidTr="006F0F4B">
        <w:trPr>
          <w:trHeight w:val="320"/>
        </w:trPr>
        <w:tc>
          <w:tcPr>
            <w:tcW w:w="5917" w:type="dxa"/>
            <w:noWrap/>
            <w:hideMark/>
          </w:tcPr>
          <w:p w14:paraId="33AC77B9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6767C5">
              <w:rPr>
                <w:color w:val="000000" w:themeColor="text1"/>
              </w:rPr>
              <w:lastRenderedPageBreak/>
              <w:t>LeastFavoriteAnimal_Rat</w:t>
            </w:r>
            <w:proofErr w:type="spellEnd"/>
          </w:p>
        </w:tc>
        <w:tc>
          <w:tcPr>
            <w:tcW w:w="1336" w:type="dxa"/>
            <w:noWrap/>
            <w:hideMark/>
          </w:tcPr>
          <w:p w14:paraId="7A79BCA9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0.177</w:t>
            </w:r>
          </w:p>
        </w:tc>
        <w:tc>
          <w:tcPr>
            <w:tcW w:w="1498" w:type="dxa"/>
            <w:noWrap/>
            <w:hideMark/>
          </w:tcPr>
          <w:p w14:paraId="2B479D8A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1.688</w:t>
            </w:r>
          </w:p>
        </w:tc>
      </w:tr>
      <w:tr w:rsidR="00950FCC" w:rsidRPr="00E03818" w14:paraId="17314D8F" w14:textId="77777777" w:rsidTr="006F0F4B">
        <w:trPr>
          <w:trHeight w:val="320"/>
        </w:trPr>
        <w:tc>
          <w:tcPr>
            <w:tcW w:w="5917" w:type="dxa"/>
            <w:noWrap/>
            <w:hideMark/>
          </w:tcPr>
          <w:p w14:paraId="697CE0F1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6767C5">
              <w:rPr>
                <w:color w:val="000000" w:themeColor="text1"/>
              </w:rPr>
              <w:t>LeastFavoriteAnimal_Rhinoceros</w:t>
            </w:r>
            <w:proofErr w:type="spellEnd"/>
          </w:p>
        </w:tc>
        <w:tc>
          <w:tcPr>
            <w:tcW w:w="1336" w:type="dxa"/>
            <w:noWrap/>
            <w:hideMark/>
          </w:tcPr>
          <w:p w14:paraId="76CE78F4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1.689</w:t>
            </w:r>
          </w:p>
        </w:tc>
        <w:tc>
          <w:tcPr>
            <w:tcW w:w="1498" w:type="dxa"/>
            <w:noWrap/>
            <w:hideMark/>
          </w:tcPr>
          <w:p w14:paraId="6A032F0F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0.354</w:t>
            </w:r>
          </w:p>
        </w:tc>
      </w:tr>
      <w:tr w:rsidR="00950FCC" w:rsidRPr="00E03818" w14:paraId="7580C4F1" w14:textId="77777777" w:rsidTr="006F0F4B">
        <w:trPr>
          <w:trHeight w:val="320"/>
        </w:trPr>
        <w:tc>
          <w:tcPr>
            <w:tcW w:w="5917" w:type="dxa"/>
            <w:noWrap/>
            <w:hideMark/>
          </w:tcPr>
          <w:p w14:paraId="59792B22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6767C5">
              <w:rPr>
                <w:color w:val="000000" w:themeColor="text1"/>
              </w:rPr>
              <w:t>LeastFavoriteAnimal_Wild</w:t>
            </w:r>
            <w:proofErr w:type="spellEnd"/>
          </w:p>
        </w:tc>
        <w:tc>
          <w:tcPr>
            <w:tcW w:w="1336" w:type="dxa"/>
            <w:noWrap/>
            <w:hideMark/>
          </w:tcPr>
          <w:p w14:paraId="18789C6F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392</w:t>
            </w:r>
          </w:p>
        </w:tc>
        <w:tc>
          <w:tcPr>
            <w:tcW w:w="1498" w:type="dxa"/>
            <w:noWrap/>
            <w:hideMark/>
          </w:tcPr>
          <w:p w14:paraId="66160312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0.155</w:t>
            </w:r>
          </w:p>
        </w:tc>
      </w:tr>
      <w:tr w:rsidR="00950FCC" w:rsidRPr="00E03818" w14:paraId="7ABB70FA" w14:textId="77777777" w:rsidTr="006F0F4B">
        <w:trPr>
          <w:trHeight w:val="320"/>
        </w:trPr>
        <w:tc>
          <w:tcPr>
            <w:tcW w:w="5917" w:type="dxa"/>
            <w:noWrap/>
            <w:hideMark/>
          </w:tcPr>
          <w:p w14:paraId="681057F8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6767C5">
              <w:rPr>
                <w:color w:val="000000" w:themeColor="text1"/>
              </w:rPr>
              <w:t>ReasonFavoriteAnimal_Beauty</w:t>
            </w:r>
            <w:proofErr w:type="spellEnd"/>
          </w:p>
        </w:tc>
        <w:tc>
          <w:tcPr>
            <w:tcW w:w="1336" w:type="dxa"/>
            <w:noWrap/>
            <w:hideMark/>
          </w:tcPr>
          <w:p w14:paraId="560BC033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290</w:t>
            </w:r>
          </w:p>
        </w:tc>
        <w:tc>
          <w:tcPr>
            <w:tcW w:w="1498" w:type="dxa"/>
            <w:noWrap/>
            <w:hideMark/>
          </w:tcPr>
          <w:p w14:paraId="1BD94F14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475</w:t>
            </w:r>
          </w:p>
        </w:tc>
      </w:tr>
      <w:tr w:rsidR="00950FCC" w:rsidRPr="00E03818" w14:paraId="0240022B" w14:textId="77777777" w:rsidTr="006F0F4B">
        <w:trPr>
          <w:trHeight w:val="320"/>
        </w:trPr>
        <w:tc>
          <w:tcPr>
            <w:tcW w:w="5917" w:type="dxa"/>
            <w:noWrap/>
            <w:hideMark/>
          </w:tcPr>
          <w:p w14:paraId="03EA284D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6767C5">
              <w:rPr>
                <w:color w:val="000000" w:themeColor="text1"/>
              </w:rPr>
              <w:t>ReasonFavoriteAnimal_Ecosystem</w:t>
            </w:r>
            <w:proofErr w:type="spellEnd"/>
          </w:p>
        </w:tc>
        <w:tc>
          <w:tcPr>
            <w:tcW w:w="1336" w:type="dxa"/>
            <w:noWrap/>
            <w:hideMark/>
          </w:tcPr>
          <w:p w14:paraId="4918C0A7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026</w:t>
            </w:r>
          </w:p>
        </w:tc>
        <w:tc>
          <w:tcPr>
            <w:tcW w:w="1498" w:type="dxa"/>
            <w:noWrap/>
            <w:hideMark/>
          </w:tcPr>
          <w:p w14:paraId="55A3A6BA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1.060</w:t>
            </w:r>
          </w:p>
        </w:tc>
      </w:tr>
      <w:tr w:rsidR="00950FCC" w:rsidRPr="00E03818" w14:paraId="66AD2EE3" w14:textId="77777777" w:rsidTr="006F0F4B">
        <w:trPr>
          <w:trHeight w:val="320"/>
        </w:trPr>
        <w:tc>
          <w:tcPr>
            <w:tcW w:w="5917" w:type="dxa"/>
            <w:noWrap/>
            <w:hideMark/>
          </w:tcPr>
          <w:p w14:paraId="6C9FE1DE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6767C5">
              <w:rPr>
                <w:color w:val="000000" w:themeColor="text1"/>
              </w:rPr>
              <w:t>ReasonFavoriteAnimal_Yield</w:t>
            </w:r>
            <w:proofErr w:type="spellEnd"/>
          </w:p>
        </w:tc>
        <w:tc>
          <w:tcPr>
            <w:tcW w:w="1336" w:type="dxa"/>
            <w:noWrap/>
            <w:hideMark/>
          </w:tcPr>
          <w:p w14:paraId="4CA8EEF9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1.089</w:t>
            </w:r>
          </w:p>
        </w:tc>
        <w:tc>
          <w:tcPr>
            <w:tcW w:w="1498" w:type="dxa"/>
            <w:noWrap/>
            <w:hideMark/>
          </w:tcPr>
          <w:p w14:paraId="07E49177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0.152</w:t>
            </w:r>
          </w:p>
        </w:tc>
      </w:tr>
      <w:tr w:rsidR="00950FCC" w:rsidRPr="00E03818" w14:paraId="524C6BE3" w14:textId="77777777" w:rsidTr="006F0F4B">
        <w:trPr>
          <w:trHeight w:val="320"/>
        </w:trPr>
        <w:tc>
          <w:tcPr>
            <w:tcW w:w="5917" w:type="dxa"/>
            <w:noWrap/>
            <w:hideMark/>
          </w:tcPr>
          <w:p w14:paraId="1CEC9E32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6767C5">
              <w:rPr>
                <w:color w:val="000000" w:themeColor="text1"/>
              </w:rPr>
              <w:t>ReasonLeastFavoriteAnimal_None</w:t>
            </w:r>
            <w:proofErr w:type="spellEnd"/>
          </w:p>
        </w:tc>
        <w:tc>
          <w:tcPr>
            <w:tcW w:w="1336" w:type="dxa"/>
            <w:noWrap/>
            <w:hideMark/>
          </w:tcPr>
          <w:p w14:paraId="3C7DB4F0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0.519</w:t>
            </w:r>
          </w:p>
        </w:tc>
        <w:tc>
          <w:tcPr>
            <w:tcW w:w="1498" w:type="dxa"/>
            <w:noWrap/>
            <w:hideMark/>
          </w:tcPr>
          <w:p w14:paraId="3D932DAF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1.206</w:t>
            </w:r>
          </w:p>
        </w:tc>
      </w:tr>
      <w:tr w:rsidR="00950FCC" w:rsidRPr="00E03818" w14:paraId="143193A8" w14:textId="77777777" w:rsidTr="006F0F4B">
        <w:trPr>
          <w:trHeight w:val="320"/>
        </w:trPr>
        <w:tc>
          <w:tcPr>
            <w:tcW w:w="5917" w:type="dxa"/>
            <w:noWrap/>
            <w:hideMark/>
          </w:tcPr>
          <w:p w14:paraId="58D3D115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6767C5">
              <w:rPr>
                <w:color w:val="000000" w:themeColor="text1"/>
              </w:rPr>
              <w:t>ReasonLeastFavoriteAnimal_Yield</w:t>
            </w:r>
            <w:proofErr w:type="spellEnd"/>
          </w:p>
        </w:tc>
        <w:tc>
          <w:tcPr>
            <w:tcW w:w="1336" w:type="dxa"/>
            <w:noWrap/>
            <w:hideMark/>
          </w:tcPr>
          <w:p w14:paraId="510908DD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0.064</w:t>
            </w:r>
          </w:p>
        </w:tc>
        <w:tc>
          <w:tcPr>
            <w:tcW w:w="1498" w:type="dxa"/>
            <w:noWrap/>
            <w:hideMark/>
          </w:tcPr>
          <w:p w14:paraId="62A5F840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046</w:t>
            </w:r>
          </w:p>
        </w:tc>
      </w:tr>
      <w:tr w:rsidR="00950FCC" w:rsidRPr="00E03818" w14:paraId="3AE07D84" w14:textId="77777777" w:rsidTr="006F0F4B">
        <w:trPr>
          <w:trHeight w:val="320"/>
        </w:trPr>
        <w:tc>
          <w:tcPr>
            <w:tcW w:w="8751" w:type="dxa"/>
            <w:gridSpan w:val="3"/>
            <w:noWrap/>
            <w:hideMark/>
          </w:tcPr>
          <w:p w14:paraId="4CFA56CB" w14:textId="1DB3D7A5" w:rsidR="00950FCC" w:rsidRPr="006767C5" w:rsidRDefault="00950FCC" w:rsidP="006F0F4B">
            <w:pPr>
              <w:spacing w:line="480" w:lineRule="auto"/>
              <w:jc w:val="center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 xml:space="preserve">Management inputs </w:t>
            </w:r>
            <w:r w:rsidR="00B256C3">
              <w:rPr>
                <w:color w:val="000000" w:themeColor="text1"/>
              </w:rPr>
              <w:t>a</w:t>
            </w:r>
            <w:r w:rsidRPr="006767C5">
              <w:rPr>
                <w:color w:val="000000" w:themeColor="text1"/>
              </w:rPr>
              <w:t>ffected by socio-demographics</w:t>
            </w:r>
          </w:p>
        </w:tc>
      </w:tr>
      <w:tr w:rsidR="00950FCC" w:rsidRPr="00E03818" w14:paraId="3B6CF145" w14:textId="77777777" w:rsidTr="006F0F4B">
        <w:trPr>
          <w:trHeight w:val="320"/>
        </w:trPr>
        <w:tc>
          <w:tcPr>
            <w:tcW w:w="5917" w:type="dxa"/>
            <w:noWrap/>
            <w:hideMark/>
          </w:tcPr>
          <w:p w14:paraId="513C0DA4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6767C5">
              <w:rPr>
                <w:color w:val="000000" w:themeColor="text1"/>
              </w:rPr>
              <w:t>PalmsPerHectare</w:t>
            </w:r>
            <w:proofErr w:type="spellEnd"/>
          </w:p>
        </w:tc>
        <w:tc>
          <w:tcPr>
            <w:tcW w:w="1336" w:type="dxa"/>
            <w:noWrap/>
            <w:hideMark/>
          </w:tcPr>
          <w:p w14:paraId="07E41A82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338</w:t>
            </w:r>
          </w:p>
        </w:tc>
        <w:tc>
          <w:tcPr>
            <w:tcW w:w="1498" w:type="dxa"/>
            <w:noWrap/>
            <w:hideMark/>
          </w:tcPr>
          <w:p w14:paraId="54D99D1B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220</w:t>
            </w:r>
          </w:p>
        </w:tc>
      </w:tr>
      <w:tr w:rsidR="00950FCC" w:rsidRPr="00E03818" w14:paraId="18056024" w14:textId="77777777" w:rsidTr="006F0F4B">
        <w:trPr>
          <w:trHeight w:val="320"/>
        </w:trPr>
        <w:tc>
          <w:tcPr>
            <w:tcW w:w="5917" w:type="dxa"/>
            <w:noWrap/>
            <w:hideMark/>
          </w:tcPr>
          <w:p w14:paraId="5D70C373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6767C5">
              <w:rPr>
                <w:color w:val="000000" w:themeColor="text1"/>
              </w:rPr>
              <w:t>HoursFarmingWeeklyPerHA</w:t>
            </w:r>
            <w:proofErr w:type="spellEnd"/>
          </w:p>
        </w:tc>
        <w:tc>
          <w:tcPr>
            <w:tcW w:w="1336" w:type="dxa"/>
            <w:noWrap/>
            <w:hideMark/>
          </w:tcPr>
          <w:p w14:paraId="4A06F562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371</w:t>
            </w:r>
          </w:p>
        </w:tc>
        <w:tc>
          <w:tcPr>
            <w:tcW w:w="1498" w:type="dxa"/>
            <w:noWrap/>
            <w:hideMark/>
          </w:tcPr>
          <w:p w14:paraId="08008BF1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0.260</w:t>
            </w:r>
          </w:p>
        </w:tc>
      </w:tr>
      <w:tr w:rsidR="00950FCC" w:rsidRPr="00E03818" w14:paraId="1D5255C0" w14:textId="77777777" w:rsidTr="006F0F4B">
        <w:trPr>
          <w:trHeight w:val="320"/>
        </w:trPr>
        <w:tc>
          <w:tcPr>
            <w:tcW w:w="5917" w:type="dxa"/>
            <w:noWrap/>
            <w:hideMark/>
          </w:tcPr>
          <w:p w14:paraId="2145F269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6767C5">
              <w:rPr>
                <w:color w:val="000000" w:themeColor="text1"/>
              </w:rPr>
              <w:t>NoHerbicideTypes</w:t>
            </w:r>
            <w:proofErr w:type="spellEnd"/>
          </w:p>
        </w:tc>
        <w:tc>
          <w:tcPr>
            <w:tcW w:w="1336" w:type="dxa"/>
            <w:noWrap/>
            <w:hideMark/>
          </w:tcPr>
          <w:p w14:paraId="13717BDE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483</w:t>
            </w:r>
          </w:p>
        </w:tc>
        <w:tc>
          <w:tcPr>
            <w:tcW w:w="1498" w:type="dxa"/>
            <w:noWrap/>
            <w:hideMark/>
          </w:tcPr>
          <w:p w14:paraId="03A99F56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287</w:t>
            </w:r>
          </w:p>
        </w:tc>
      </w:tr>
      <w:tr w:rsidR="00950FCC" w:rsidRPr="00E03818" w14:paraId="265BFF5D" w14:textId="77777777" w:rsidTr="006F0F4B">
        <w:trPr>
          <w:trHeight w:val="320"/>
        </w:trPr>
        <w:tc>
          <w:tcPr>
            <w:tcW w:w="5917" w:type="dxa"/>
            <w:noWrap/>
            <w:hideMark/>
          </w:tcPr>
          <w:p w14:paraId="7AB0605E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6767C5">
              <w:rPr>
                <w:color w:val="000000" w:themeColor="text1"/>
              </w:rPr>
              <w:t>HerbicideApplicationsAnnual</w:t>
            </w:r>
            <w:proofErr w:type="spellEnd"/>
          </w:p>
        </w:tc>
        <w:tc>
          <w:tcPr>
            <w:tcW w:w="1336" w:type="dxa"/>
            <w:noWrap/>
            <w:hideMark/>
          </w:tcPr>
          <w:p w14:paraId="5B6DEA23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286</w:t>
            </w:r>
          </w:p>
        </w:tc>
        <w:tc>
          <w:tcPr>
            <w:tcW w:w="1498" w:type="dxa"/>
            <w:noWrap/>
            <w:hideMark/>
          </w:tcPr>
          <w:p w14:paraId="22BC2173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038</w:t>
            </w:r>
          </w:p>
        </w:tc>
      </w:tr>
      <w:tr w:rsidR="00950FCC" w:rsidRPr="00E03818" w14:paraId="4844DDDC" w14:textId="77777777" w:rsidTr="006F0F4B">
        <w:trPr>
          <w:trHeight w:val="320"/>
        </w:trPr>
        <w:tc>
          <w:tcPr>
            <w:tcW w:w="5917" w:type="dxa"/>
            <w:noWrap/>
            <w:hideMark/>
          </w:tcPr>
          <w:p w14:paraId="32604A4F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6767C5">
              <w:rPr>
                <w:color w:val="000000" w:themeColor="text1"/>
              </w:rPr>
              <w:t>HerbicideCostAnnual</w:t>
            </w:r>
            <w:proofErr w:type="spellEnd"/>
          </w:p>
        </w:tc>
        <w:tc>
          <w:tcPr>
            <w:tcW w:w="1336" w:type="dxa"/>
            <w:noWrap/>
            <w:hideMark/>
          </w:tcPr>
          <w:p w14:paraId="330F8307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527</w:t>
            </w:r>
          </w:p>
        </w:tc>
        <w:tc>
          <w:tcPr>
            <w:tcW w:w="1498" w:type="dxa"/>
            <w:noWrap/>
            <w:hideMark/>
          </w:tcPr>
          <w:p w14:paraId="75228492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135</w:t>
            </w:r>
          </w:p>
        </w:tc>
      </w:tr>
      <w:tr w:rsidR="00950FCC" w:rsidRPr="00E03818" w14:paraId="69EBB827" w14:textId="77777777" w:rsidTr="006F0F4B">
        <w:trPr>
          <w:trHeight w:val="320"/>
        </w:trPr>
        <w:tc>
          <w:tcPr>
            <w:tcW w:w="5917" w:type="dxa"/>
            <w:noWrap/>
            <w:hideMark/>
          </w:tcPr>
          <w:p w14:paraId="15000E7A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6767C5">
              <w:rPr>
                <w:color w:val="000000" w:themeColor="text1"/>
              </w:rPr>
              <w:t>HerbicideCostPerHAAnnual</w:t>
            </w:r>
            <w:proofErr w:type="spellEnd"/>
          </w:p>
        </w:tc>
        <w:tc>
          <w:tcPr>
            <w:tcW w:w="1336" w:type="dxa"/>
            <w:noWrap/>
            <w:hideMark/>
          </w:tcPr>
          <w:p w14:paraId="3E3811B9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757</w:t>
            </w:r>
          </w:p>
        </w:tc>
        <w:tc>
          <w:tcPr>
            <w:tcW w:w="1498" w:type="dxa"/>
            <w:noWrap/>
            <w:hideMark/>
          </w:tcPr>
          <w:p w14:paraId="080CB0EA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0.315</w:t>
            </w:r>
          </w:p>
        </w:tc>
      </w:tr>
      <w:tr w:rsidR="00950FCC" w:rsidRPr="00E03818" w14:paraId="21A9C504" w14:textId="77777777" w:rsidTr="006F0F4B">
        <w:trPr>
          <w:trHeight w:val="320"/>
        </w:trPr>
        <w:tc>
          <w:tcPr>
            <w:tcW w:w="5917" w:type="dxa"/>
            <w:noWrap/>
            <w:hideMark/>
          </w:tcPr>
          <w:p w14:paraId="1304A463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6767C5">
              <w:rPr>
                <w:color w:val="000000" w:themeColor="text1"/>
              </w:rPr>
              <w:t>HerbicideLitersAnnual</w:t>
            </w:r>
            <w:proofErr w:type="spellEnd"/>
          </w:p>
        </w:tc>
        <w:tc>
          <w:tcPr>
            <w:tcW w:w="1336" w:type="dxa"/>
            <w:noWrap/>
            <w:hideMark/>
          </w:tcPr>
          <w:p w14:paraId="342312E0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517</w:t>
            </w:r>
          </w:p>
        </w:tc>
        <w:tc>
          <w:tcPr>
            <w:tcW w:w="1498" w:type="dxa"/>
            <w:noWrap/>
            <w:hideMark/>
          </w:tcPr>
          <w:p w14:paraId="4097FBF5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077</w:t>
            </w:r>
          </w:p>
        </w:tc>
      </w:tr>
      <w:tr w:rsidR="00950FCC" w:rsidRPr="00E03818" w14:paraId="5873E280" w14:textId="77777777" w:rsidTr="006F0F4B">
        <w:trPr>
          <w:trHeight w:val="320"/>
        </w:trPr>
        <w:tc>
          <w:tcPr>
            <w:tcW w:w="5917" w:type="dxa"/>
            <w:noWrap/>
            <w:hideMark/>
          </w:tcPr>
          <w:p w14:paraId="08F7EA39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6767C5">
              <w:rPr>
                <w:color w:val="000000" w:themeColor="text1"/>
              </w:rPr>
              <w:t>HerbicideLitersPerHAAnnual</w:t>
            </w:r>
            <w:proofErr w:type="spellEnd"/>
          </w:p>
        </w:tc>
        <w:tc>
          <w:tcPr>
            <w:tcW w:w="1336" w:type="dxa"/>
            <w:noWrap/>
            <w:hideMark/>
          </w:tcPr>
          <w:p w14:paraId="29E12FED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728</w:t>
            </w:r>
          </w:p>
        </w:tc>
        <w:tc>
          <w:tcPr>
            <w:tcW w:w="1498" w:type="dxa"/>
            <w:noWrap/>
            <w:hideMark/>
          </w:tcPr>
          <w:p w14:paraId="3EF858CF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0.359</w:t>
            </w:r>
          </w:p>
        </w:tc>
      </w:tr>
      <w:tr w:rsidR="00950FCC" w:rsidRPr="00E03818" w14:paraId="3ED25B0F" w14:textId="77777777" w:rsidTr="006F0F4B">
        <w:trPr>
          <w:trHeight w:val="320"/>
        </w:trPr>
        <w:tc>
          <w:tcPr>
            <w:tcW w:w="5917" w:type="dxa"/>
            <w:noWrap/>
            <w:hideMark/>
          </w:tcPr>
          <w:p w14:paraId="70C53884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6767C5">
              <w:rPr>
                <w:color w:val="000000" w:themeColor="text1"/>
              </w:rPr>
              <w:t>ChemicalApplicationAnnual</w:t>
            </w:r>
            <w:proofErr w:type="spellEnd"/>
          </w:p>
        </w:tc>
        <w:tc>
          <w:tcPr>
            <w:tcW w:w="1336" w:type="dxa"/>
            <w:noWrap/>
            <w:hideMark/>
          </w:tcPr>
          <w:p w14:paraId="59160EFF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247</w:t>
            </w:r>
          </w:p>
        </w:tc>
        <w:tc>
          <w:tcPr>
            <w:tcW w:w="1498" w:type="dxa"/>
            <w:noWrap/>
            <w:hideMark/>
          </w:tcPr>
          <w:p w14:paraId="3E4A2DF8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0.005</w:t>
            </w:r>
          </w:p>
        </w:tc>
      </w:tr>
      <w:tr w:rsidR="00950FCC" w:rsidRPr="00E03818" w14:paraId="65214E98" w14:textId="77777777" w:rsidTr="006F0F4B">
        <w:trPr>
          <w:trHeight w:val="320"/>
        </w:trPr>
        <w:tc>
          <w:tcPr>
            <w:tcW w:w="5917" w:type="dxa"/>
            <w:noWrap/>
            <w:hideMark/>
          </w:tcPr>
          <w:p w14:paraId="26FC31BB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6767C5">
              <w:rPr>
                <w:color w:val="000000" w:themeColor="text1"/>
              </w:rPr>
              <w:t>NoFertilizerTypes</w:t>
            </w:r>
            <w:proofErr w:type="spellEnd"/>
          </w:p>
        </w:tc>
        <w:tc>
          <w:tcPr>
            <w:tcW w:w="1336" w:type="dxa"/>
            <w:noWrap/>
            <w:hideMark/>
          </w:tcPr>
          <w:p w14:paraId="340CA043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283</w:t>
            </w:r>
          </w:p>
        </w:tc>
        <w:tc>
          <w:tcPr>
            <w:tcW w:w="1498" w:type="dxa"/>
            <w:noWrap/>
            <w:hideMark/>
          </w:tcPr>
          <w:p w14:paraId="636CEF32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270</w:t>
            </w:r>
          </w:p>
        </w:tc>
      </w:tr>
      <w:tr w:rsidR="00950FCC" w:rsidRPr="00E03818" w14:paraId="4DC56DDD" w14:textId="77777777" w:rsidTr="006F0F4B">
        <w:trPr>
          <w:trHeight w:val="320"/>
        </w:trPr>
        <w:tc>
          <w:tcPr>
            <w:tcW w:w="5917" w:type="dxa"/>
            <w:noWrap/>
            <w:hideMark/>
          </w:tcPr>
          <w:p w14:paraId="49D0F99B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6767C5">
              <w:rPr>
                <w:color w:val="000000" w:themeColor="text1"/>
              </w:rPr>
              <w:t>FertilizerCostPerHAAnnual</w:t>
            </w:r>
            <w:proofErr w:type="spellEnd"/>
          </w:p>
        </w:tc>
        <w:tc>
          <w:tcPr>
            <w:tcW w:w="1336" w:type="dxa"/>
            <w:noWrap/>
            <w:hideMark/>
          </w:tcPr>
          <w:p w14:paraId="710487B9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0.169</w:t>
            </w:r>
          </w:p>
        </w:tc>
        <w:tc>
          <w:tcPr>
            <w:tcW w:w="1498" w:type="dxa"/>
            <w:noWrap/>
            <w:hideMark/>
          </w:tcPr>
          <w:p w14:paraId="55D7AAEF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0.085</w:t>
            </w:r>
          </w:p>
        </w:tc>
      </w:tr>
      <w:tr w:rsidR="00950FCC" w:rsidRPr="00E03818" w14:paraId="5187E164" w14:textId="77777777" w:rsidTr="006F0F4B">
        <w:trPr>
          <w:trHeight w:val="320"/>
        </w:trPr>
        <w:tc>
          <w:tcPr>
            <w:tcW w:w="5917" w:type="dxa"/>
            <w:noWrap/>
            <w:hideMark/>
          </w:tcPr>
          <w:p w14:paraId="2A14855D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6767C5">
              <w:rPr>
                <w:color w:val="000000" w:themeColor="text1"/>
              </w:rPr>
              <w:t>FertilizerAmountPerHAAnnual</w:t>
            </w:r>
            <w:proofErr w:type="spellEnd"/>
          </w:p>
        </w:tc>
        <w:tc>
          <w:tcPr>
            <w:tcW w:w="1336" w:type="dxa"/>
            <w:noWrap/>
            <w:hideMark/>
          </w:tcPr>
          <w:p w14:paraId="704CFE99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0.057</w:t>
            </w:r>
          </w:p>
        </w:tc>
        <w:tc>
          <w:tcPr>
            <w:tcW w:w="1498" w:type="dxa"/>
            <w:noWrap/>
            <w:hideMark/>
          </w:tcPr>
          <w:p w14:paraId="54D02E2A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205</w:t>
            </w:r>
          </w:p>
        </w:tc>
      </w:tr>
      <w:tr w:rsidR="00950FCC" w:rsidRPr="00E03818" w14:paraId="4DCBE81A" w14:textId="77777777" w:rsidTr="006F0F4B">
        <w:trPr>
          <w:trHeight w:val="320"/>
        </w:trPr>
        <w:tc>
          <w:tcPr>
            <w:tcW w:w="5917" w:type="dxa"/>
            <w:noWrap/>
            <w:hideMark/>
          </w:tcPr>
          <w:p w14:paraId="64DE94E3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6767C5">
              <w:rPr>
                <w:color w:val="000000" w:themeColor="text1"/>
              </w:rPr>
              <w:t>NoOPHarvestsMonthly</w:t>
            </w:r>
            <w:proofErr w:type="spellEnd"/>
          </w:p>
        </w:tc>
        <w:tc>
          <w:tcPr>
            <w:tcW w:w="1336" w:type="dxa"/>
            <w:noWrap/>
            <w:hideMark/>
          </w:tcPr>
          <w:p w14:paraId="4A02C751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293</w:t>
            </w:r>
          </w:p>
        </w:tc>
        <w:tc>
          <w:tcPr>
            <w:tcW w:w="1498" w:type="dxa"/>
            <w:noWrap/>
            <w:hideMark/>
          </w:tcPr>
          <w:p w14:paraId="67A55C1E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165</w:t>
            </w:r>
          </w:p>
        </w:tc>
      </w:tr>
      <w:tr w:rsidR="00950FCC" w:rsidRPr="00E03818" w14:paraId="06850E2B" w14:textId="77777777" w:rsidTr="006F0F4B">
        <w:trPr>
          <w:trHeight w:val="320"/>
        </w:trPr>
        <w:tc>
          <w:tcPr>
            <w:tcW w:w="5917" w:type="dxa"/>
            <w:noWrap/>
            <w:hideMark/>
          </w:tcPr>
          <w:p w14:paraId="22941B4B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6767C5">
              <w:rPr>
                <w:color w:val="000000" w:themeColor="text1"/>
              </w:rPr>
              <w:t>UseOfHerbicide_N</w:t>
            </w:r>
            <w:proofErr w:type="spellEnd"/>
          </w:p>
        </w:tc>
        <w:tc>
          <w:tcPr>
            <w:tcW w:w="1336" w:type="dxa"/>
            <w:noWrap/>
            <w:hideMark/>
          </w:tcPr>
          <w:p w14:paraId="26E7CAAA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0.025</w:t>
            </w:r>
          </w:p>
        </w:tc>
        <w:tc>
          <w:tcPr>
            <w:tcW w:w="1498" w:type="dxa"/>
            <w:noWrap/>
            <w:hideMark/>
          </w:tcPr>
          <w:p w14:paraId="25569B00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0.367</w:t>
            </w:r>
          </w:p>
        </w:tc>
      </w:tr>
      <w:tr w:rsidR="00950FCC" w:rsidRPr="00E03818" w14:paraId="7D2DA7DC" w14:textId="77777777" w:rsidTr="006F0F4B">
        <w:trPr>
          <w:trHeight w:val="320"/>
        </w:trPr>
        <w:tc>
          <w:tcPr>
            <w:tcW w:w="5917" w:type="dxa"/>
            <w:noWrap/>
            <w:hideMark/>
          </w:tcPr>
          <w:p w14:paraId="397D3FD1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6767C5">
              <w:rPr>
                <w:color w:val="000000" w:themeColor="text1"/>
              </w:rPr>
              <w:t>UseOfHerbicide_Y</w:t>
            </w:r>
            <w:proofErr w:type="spellEnd"/>
          </w:p>
        </w:tc>
        <w:tc>
          <w:tcPr>
            <w:tcW w:w="1336" w:type="dxa"/>
            <w:noWrap/>
            <w:hideMark/>
          </w:tcPr>
          <w:p w14:paraId="1506179C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380</w:t>
            </w:r>
          </w:p>
        </w:tc>
        <w:tc>
          <w:tcPr>
            <w:tcW w:w="1498" w:type="dxa"/>
            <w:noWrap/>
            <w:hideMark/>
          </w:tcPr>
          <w:p w14:paraId="25C4779E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257</w:t>
            </w:r>
          </w:p>
        </w:tc>
      </w:tr>
      <w:tr w:rsidR="00950FCC" w:rsidRPr="00E03818" w14:paraId="195B1F65" w14:textId="77777777" w:rsidTr="006F0F4B">
        <w:trPr>
          <w:trHeight w:val="320"/>
        </w:trPr>
        <w:tc>
          <w:tcPr>
            <w:tcW w:w="5917" w:type="dxa"/>
            <w:noWrap/>
            <w:hideMark/>
          </w:tcPr>
          <w:p w14:paraId="5B8D9D5A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6767C5">
              <w:rPr>
                <w:color w:val="000000" w:themeColor="text1"/>
              </w:rPr>
              <w:t>OtherVegetationControl_N</w:t>
            </w:r>
            <w:proofErr w:type="spellEnd"/>
          </w:p>
        </w:tc>
        <w:tc>
          <w:tcPr>
            <w:tcW w:w="1336" w:type="dxa"/>
            <w:noWrap/>
            <w:hideMark/>
          </w:tcPr>
          <w:p w14:paraId="62DA7E67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100</w:t>
            </w:r>
          </w:p>
        </w:tc>
        <w:tc>
          <w:tcPr>
            <w:tcW w:w="1498" w:type="dxa"/>
            <w:noWrap/>
            <w:hideMark/>
          </w:tcPr>
          <w:p w14:paraId="73302728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0.228</w:t>
            </w:r>
          </w:p>
        </w:tc>
      </w:tr>
      <w:tr w:rsidR="00950FCC" w:rsidRPr="00E03818" w14:paraId="27A43C77" w14:textId="77777777" w:rsidTr="006F0F4B">
        <w:trPr>
          <w:trHeight w:val="320"/>
        </w:trPr>
        <w:tc>
          <w:tcPr>
            <w:tcW w:w="5917" w:type="dxa"/>
            <w:noWrap/>
            <w:hideMark/>
          </w:tcPr>
          <w:p w14:paraId="57D034E4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6767C5">
              <w:rPr>
                <w:color w:val="000000" w:themeColor="text1"/>
              </w:rPr>
              <w:t>OtherVegetationControl_Y</w:t>
            </w:r>
            <w:proofErr w:type="spellEnd"/>
          </w:p>
        </w:tc>
        <w:tc>
          <w:tcPr>
            <w:tcW w:w="1336" w:type="dxa"/>
            <w:noWrap/>
            <w:hideMark/>
          </w:tcPr>
          <w:p w14:paraId="6989E871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420</w:t>
            </w:r>
          </w:p>
        </w:tc>
        <w:tc>
          <w:tcPr>
            <w:tcW w:w="1498" w:type="dxa"/>
            <w:noWrap/>
            <w:hideMark/>
          </w:tcPr>
          <w:p w14:paraId="6AA71A2E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342</w:t>
            </w:r>
          </w:p>
        </w:tc>
      </w:tr>
      <w:tr w:rsidR="00950FCC" w:rsidRPr="00E03818" w14:paraId="3AEE707B" w14:textId="77777777" w:rsidTr="006F0F4B">
        <w:trPr>
          <w:trHeight w:val="320"/>
        </w:trPr>
        <w:tc>
          <w:tcPr>
            <w:tcW w:w="5917" w:type="dxa"/>
            <w:noWrap/>
            <w:hideMark/>
          </w:tcPr>
          <w:p w14:paraId="62B06E54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6767C5">
              <w:rPr>
                <w:color w:val="000000" w:themeColor="text1"/>
              </w:rPr>
              <w:t>MethodVegetationClearing_Cut</w:t>
            </w:r>
            <w:proofErr w:type="spellEnd"/>
            <w:r w:rsidRPr="006767C5">
              <w:rPr>
                <w:color w:val="000000" w:themeColor="text1"/>
              </w:rPr>
              <w:t>.</w:t>
            </w:r>
          </w:p>
        </w:tc>
        <w:tc>
          <w:tcPr>
            <w:tcW w:w="1336" w:type="dxa"/>
            <w:noWrap/>
            <w:hideMark/>
          </w:tcPr>
          <w:p w14:paraId="25858933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1.084</w:t>
            </w:r>
          </w:p>
        </w:tc>
        <w:tc>
          <w:tcPr>
            <w:tcW w:w="1498" w:type="dxa"/>
            <w:noWrap/>
            <w:hideMark/>
          </w:tcPr>
          <w:p w14:paraId="0EED2699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523</w:t>
            </w:r>
          </w:p>
        </w:tc>
      </w:tr>
      <w:tr w:rsidR="00950FCC" w:rsidRPr="00E03818" w14:paraId="7AFBFF07" w14:textId="77777777" w:rsidTr="006F0F4B">
        <w:trPr>
          <w:trHeight w:val="320"/>
        </w:trPr>
        <w:tc>
          <w:tcPr>
            <w:tcW w:w="5917" w:type="dxa"/>
            <w:noWrap/>
            <w:hideMark/>
          </w:tcPr>
          <w:p w14:paraId="685E01A9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6767C5">
              <w:rPr>
                <w:color w:val="000000" w:themeColor="text1"/>
              </w:rPr>
              <w:t>MethodVegetationClearing_Grass.Machine</w:t>
            </w:r>
            <w:proofErr w:type="spellEnd"/>
          </w:p>
        </w:tc>
        <w:tc>
          <w:tcPr>
            <w:tcW w:w="1336" w:type="dxa"/>
            <w:noWrap/>
            <w:hideMark/>
          </w:tcPr>
          <w:p w14:paraId="7972AE92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009</w:t>
            </w:r>
          </w:p>
        </w:tc>
        <w:tc>
          <w:tcPr>
            <w:tcW w:w="1498" w:type="dxa"/>
            <w:noWrap/>
            <w:hideMark/>
          </w:tcPr>
          <w:p w14:paraId="3FA012BF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230</w:t>
            </w:r>
          </w:p>
        </w:tc>
      </w:tr>
      <w:tr w:rsidR="00950FCC" w:rsidRPr="00E03818" w14:paraId="4AFCFE2B" w14:textId="77777777" w:rsidTr="006F0F4B">
        <w:trPr>
          <w:trHeight w:val="320"/>
        </w:trPr>
        <w:tc>
          <w:tcPr>
            <w:tcW w:w="5917" w:type="dxa"/>
            <w:noWrap/>
            <w:hideMark/>
          </w:tcPr>
          <w:p w14:paraId="3073A0FC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6767C5">
              <w:rPr>
                <w:color w:val="000000" w:themeColor="text1"/>
              </w:rPr>
              <w:t>MethodVegetationClearing_None</w:t>
            </w:r>
            <w:proofErr w:type="spellEnd"/>
          </w:p>
        </w:tc>
        <w:tc>
          <w:tcPr>
            <w:tcW w:w="1336" w:type="dxa"/>
            <w:noWrap/>
            <w:hideMark/>
          </w:tcPr>
          <w:p w14:paraId="5EF3BDAF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100</w:t>
            </w:r>
          </w:p>
        </w:tc>
        <w:tc>
          <w:tcPr>
            <w:tcW w:w="1498" w:type="dxa"/>
            <w:noWrap/>
            <w:hideMark/>
          </w:tcPr>
          <w:p w14:paraId="47C0D01F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0.229</w:t>
            </w:r>
          </w:p>
        </w:tc>
      </w:tr>
      <w:tr w:rsidR="00950FCC" w:rsidRPr="00E03818" w14:paraId="3042F7AF" w14:textId="77777777" w:rsidTr="006F0F4B">
        <w:trPr>
          <w:trHeight w:val="320"/>
        </w:trPr>
        <w:tc>
          <w:tcPr>
            <w:tcW w:w="5917" w:type="dxa"/>
            <w:noWrap/>
            <w:hideMark/>
          </w:tcPr>
          <w:p w14:paraId="66AF8758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6767C5">
              <w:rPr>
                <w:color w:val="000000" w:themeColor="text1"/>
              </w:rPr>
              <w:t>HerbicideLocation_Circle_N</w:t>
            </w:r>
            <w:proofErr w:type="spellEnd"/>
          </w:p>
        </w:tc>
        <w:tc>
          <w:tcPr>
            <w:tcW w:w="1336" w:type="dxa"/>
            <w:noWrap/>
            <w:hideMark/>
          </w:tcPr>
          <w:p w14:paraId="76E81EFF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0.076</w:t>
            </w:r>
          </w:p>
        </w:tc>
        <w:tc>
          <w:tcPr>
            <w:tcW w:w="1498" w:type="dxa"/>
            <w:noWrap/>
            <w:hideMark/>
          </w:tcPr>
          <w:p w14:paraId="41FA0948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312</w:t>
            </w:r>
          </w:p>
        </w:tc>
      </w:tr>
      <w:tr w:rsidR="00950FCC" w:rsidRPr="00E03818" w14:paraId="0D380435" w14:textId="77777777" w:rsidTr="006F0F4B">
        <w:trPr>
          <w:trHeight w:val="320"/>
        </w:trPr>
        <w:tc>
          <w:tcPr>
            <w:tcW w:w="5917" w:type="dxa"/>
            <w:noWrap/>
            <w:hideMark/>
          </w:tcPr>
          <w:p w14:paraId="1424B6F7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6767C5">
              <w:rPr>
                <w:color w:val="000000" w:themeColor="text1"/>
              </w:rPr>
              <w:t>HerbicideLocation_Circle_Y</w:t>
            </w:r>
            <w:proofErr w:type="spellEnd"/>
          </w:p>
        </w:tc>
        <w:tc>
          <w:tcPr>
            <w:tcW w:w="1336" w:type="dxa"/>
            <w:noWrap/>
            <w:hideMark/>
          </w:tcPr>
          <w:p w14:paraId="5F8BD2A8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553</w:t>
            </w:r>
          </w:p>
        </w:tc>
        <w:tc>
          <w:tcPr>
            <w:tcW w:w="1498" w:type="dxa"/>
            <w:noWrap/>
            <w:hideMark/>
          </w:tcPr>
          <w:p w14:paraId="121D6853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084</w:t>
            </w:r>
          </w:p>
        </w:tc>
      </w:tr>
      <w:tr w:rsidR="00950FCC" w:rsidRPr="00E03818" w14:paraId="457D652B" w14:textId="77777777" w:rsidTr="006F0F4B">
        <w:trPr>
          <w:trHeight w:val="320"/>
        </w:trPr>
        <w:tc>
          <w:tcPr>
            <w:tcW w:w="5917" w:type="dxa"/>
            <w:noWrap/>
            <w:hideMark/>
          </w:tcPr>
          <w:p w14:paraId="390626BE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6767C5">
              <w:rPr>
                <w:color w:val="000000" w:themeColor="text1"/>
              </w:rPr>
              <w:t>HerbicideLocation_Path_N</w:t>
            </w:r>
            <w:proofErr w:type="spellEnd"/>
          </w:p>
        </w:tc>
        <w:tc>
          <w:tcPr>
            <w:tcW w:w="1336" w:type="dxa"/>
            <w:noWrap/>
            <w:hideMark/>
          </w:tcPr>
          <w:p w14:paraId="3C09176C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037</w:t>
            </w:r>
          </w:p>
        </w:tc>
        <w:tc>
          <w:tcPr>
            <w:tcW w:w="1498" w:type="dxa"/>
            <w:noWrap/>
            <w:hideMark/>
          </w:tcPr>
          <w:p w14:paraId="43D46041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088</w:t>
            </w:r>
          </w:p>
        </w:tc>
      </w:tr>
      <w:tr w:rsidR="00950FCC" w:rsidRPr="00E03818" w14:paraId="0E081A3D" w14:textId="77777777" w:rsidTr="006F0F4B">
        <w:trPr>
          <w:trHeight w:val="320"/>
        </w:trPr>
        <w:tc>
          <w:tcPr>
            <w:tcW w:w="5917" w:type="dxa"/>
            <w:noWrap/>
            <w:hideMark/>
          </w:tcPr>
          <w:p w14:paraId="769F0E5D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6767C5">
              <w:rPr>
                <w:color w:val="000000" w:themeColor="text1"/>
              </w:rPr>
              <w:t>HerbicideLocation_Path_Y</w:t>
            </w:r>
            <w:proofErr w:type="spellEnd"/>
          </w:p>
        </w:tc>
        <w:tc>
          <w:tcPr>
            <w:tcW w:w="1336" w:type="dxa"/>
            <w:noWrap/>
            <w:hideMark/>
          </w:tcPr>
          <w:p w14:paraId="4EF70DA1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488</w:t>
            </w:r>
          </w:p>
        </w:tc>
        <w:tc>
          <w:tcPr>
            <w:tcW w:w="1498" w:type="dxa"/>
            <w:noWrap/>
            <w:hideMark/>
          </w:tcPr>
          <w:p w14:paraId="76D2BF76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214</w:t>
            </w:r>
          </w:p>
        </w:tc>
      </w:tr>
      <w:tr w:rsidR="00950FCC" w:rsidRPr="00E03818" w14:paraId="21EC009E" w14:textId="77777777" w:rsidTr="006F0F4B">
        <w:trPr>
          <w:trHeight w:val="320"/>
        </w:trPr>
        <w:tc>
          <w:tcPr>
            <w:tcW w:w="5917" w:type="dxa"/>
            <w:noWrap/>
            <w:hideMark/>
          </w:tcPr>
          <w:p w14:paraId="67E3601D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6767C5">
              <w:rPr>
                <w:color w:val="000000" w:themeColor="text1"/>
              </w:rPr>
              <w:t>HerbicideLocation_Random_N</w:t>
            </w:r>
            <w:proofErr w:type="spellEnd"/>
          </w:p>
        </w:tc>
        <w:tc>
          <w:tcPr>
            <w:tcW w:w="1336" w:type="dxa"/>
            <w:noWrap/>
            <w:hideMark/>
          </w:tcPr>
          <w:p w14:paraId="18EB1D17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406</w:t>
            </w:r>
          </w:p>
        </w:tc>
        <w:tc>
          <w:tcPr>
            <w:tcW w:w="1498" w:type="dxa"/>
            <w:noWrap/>
            <w:hideMark/>
          </w:tcPr>
          <w:p w14:paraId="0EC7CC0E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197</w:t>
            </w:r>
          </w:p>
        </w:tc>
      </w:tr>
      <w:tr w:rsidR="00950FCC" w:rsidRPr="00E03818" w14:paraId="6632E973" w14:textId="77777777" w:rsidTr="006F0F4B">
        <w:trPr>
          <w:trHeight w:val="320"/>
        </w:trPr>
        <w:tc>
          <w:tcPr>
            <w:tcW w:w="5917" w:type="dxa"/>
            <w:noWrap/>
            <w:hideMark/>
          </w:tcPr>
          <w:p w14:paraId="75E06478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6767C5">
              <w:rPr>
                <w:color w:val="000000" w:themeColor="text1"/>
              </w:rPr>
              <w:t>HerbicideLocation_Random_Y</w:t>
            </w:r>
            <w:proofErr w:type="spellEnd"/>
          </w:p>
        </w:tc>
        <w:tc>
          <w:tcPr>
            <w:tcW w:w="1336" w:type="dxa"/>
            <w:noWrap/>
            <w:hideMark/>
          </w:tcPr>
          <w:p w14:paraId="3C7B3CD7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0.277</w:t>
            </w:r>
          </w:p>
        </w:tc>
        <w:tc>
          <w:tcPr>
            <w:tcW w:w="1498" w:type="dxa"/>
            <w:noWrap/>
            <w:hideMark/>
          </w:tcPr>
          <w:p w14:paraId="5ED9D7A6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0.039</w:t>
            </w:r>
          </w:p>
        </w:tc>
      </w:tr>
      <w:tr w:rsidR="00950FCC" w:rsidRPr="00E03818" w14:paraId="36FA31E7" w14:textId="77777777" w:rsidTr="006F0F4B">
        <w:trPr>
          <w:trHeight w:val="320"/>
        </w:trPr>
        <w:tc>
          <w:tcPr>
            <w:tcW w:w="5917" w:type="dxa"/>
            <w:noWrap/>
            <w:hideMark/>
          </w:tcPr>
          <w:p w14:paraId="4A32BB11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6767C5">
              <w:rPr>
                <w:color w:val="000000" w:themeColor="text1"/>
              </w:rPr>
              <w:t>HerbicideLocation_All_N</w:t>
            </w:r>
            <w:proofErr w:type="spellEnd"/>
          </w:p>
        </w:tc>
        <w:tc>
          <w:tcPr>
            <w:tcW w:w="1336" w:type="dxa"/>
            <w:noWrap/>
            <w:hideMark/>
          </w:tcPr>
          <w:p w14:paraId="173F504C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339</w:t>
            </w:r>
          </w:p>
        </w:tc>
        <w:tc>
          <w:tcPr>
            <w:tcW w:w="1498" w:type="dxa"/>
            <w:noWrap/>
            <w:hideMark/>
          </w:tcPr>
          <w:p w14:paraId="72F83445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044</w:t>
            </w:r>
          </w:p>
        </w:tc>
      </w:tr>
      <w:tr w:rsidR="00950FCC" w:rsidRPr="00E03818" w14:paraId="7DA6EC62" w14:textId="77777777" w:rsidTr="006F0F4B">
        <w:trPr>
          <w:trHeight w:val="320"/>
        </w:trPr>
        <w:tc>
          <w:tcPr>
            <w:tcW w:w="5917" w:type="dxa"/>
            <w:noWrap/>
            <w:hideMark/>
          </w:tcPr>
          <w:p w14:paraId="3759480E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6767C5">
              <w:rPr>
                <w:color w:val="000000" w:themeColor="text1"/>
              </w:rPr>
              <w:t>HerbicideLocation_All_Y</w:t>
            </w:r>
            <w:proofErr w:type="spellEnd"/>
          </w:p>
        </w:tc>
        <w:tc>
          <w:tcPr>
            <w:tcW w:w="1336" w:type="dxa"/>
            <w:noWrap/>
            <w:hideMark/>
          </w:tcPr>
          <w:p w14:paraId="772E1274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057</w:t>
            </w:r>
          </w:p>
        </w:tc>
        <w:tc>
          <w:tcPr>
            <w:tcW w:w="1498" w:type="dxa"/>
            <w:noWrap/>
            <w:hideMark/>
          </w:tcPr>
          <w:p w14:paraId="3D86F662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2.069</w:t>
            </w:r>
          </w:p>
        </w:tc>
      </w:tr>
      <w:tr w:rsidR="00950FCC" w:rsidRPr="00E03818" w14:paraId="50CD3F4E" w14:textId="77777777" w:rsidTr="006F0F4B">
        <w:trPr>
          <w:trHeight w:val="320"/>
        </w:trPr>
        <w:tc>
          <w:tcPr>
            <w:tcW w:w="5917" w:type="dxa"/>
            <w:noWrap/>
            <w:hideMark/>
          </w:tcPr>
          <w:p w14:paraId="07C76331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6767C5">
              <w:rPr>
                <w:color w:val="000000" w:themeColor="text1"/>
              </w:rPr>
              <w:t>UseOfFronds_None</w:t>
            </w:r>
            <w:proofErr w:type="spellEnd"/>
          </w:p>
        </w:tc>
        <w:tc>
          <w:tcPr>
            <w:tcW w:w="1336" w:type="dxa"/>
            <w:noWrap/>
            <w:hideMark/>
          </w:tcPr>
          <w:p w14:paraId="0734FE62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0.229</w:t>
            </w:r>
          </w:p>
        </w:tc>
        <w:tc>
          <w:tcPr>
            <w:tcW w:w="1498" w:type="dxa"/>
            <w:noWrap/>
            <w:hideMark/>
          </w:tcPr>
          <w:p w14:paraId="170FB631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199</w:t>
            </w:r>
          </w:p>
        </w:tc>
      </w:tr>
      <w:tr w:rsidR="00950FCC" w:rsidRPr="00E03818" w14:paraId="3488C905" w14:textId="77777777" w:rsidTr="006F0F4B">
        <w:trPr>
          <w:trHeight w:val="320"/>
        </w:trPr>
        <w:tc>
          <w:tcPr>
            <w:tcW w:w="5917" w:type="dxa"/>
            <w:noWrap/>
            <w:hideMark/>
          </w:tcPr>
          <w:p w14:paraId="6D027471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6767C5">
              <w:rPr>
                <w:color w:val="000000" w:themeColor="text1"/>
              </w:rPr>
              <w:t>UseOfFronds_Stacked</w:t>
            </w:r>
            <w:proofErr w:type="spellEnd"/>
          </w:p>
        </w:tc>
        <w:tc>
          <w:tcPr>
            <w:tcW w:w="1336" w:type="dxa"/>
            <w:noWrap/>
            <w:hideMark/>
          </w:tcPr>
          <w:p w14:paraId="1239FC7A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345</w:t>
            </w:r>
          </w:p>
        </w:tc>
        <w:tc>
          <w:tcPr>
            <w:tcW w:w="1498" w:type="dxa"/>
            <w:noWrap/>
            <w:hideMark/>
          </w:tcPr>
          <w:p w14:paraId="55979DAD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166</w:t>
            </w:r>
          </w:p>
        </w:tc>
      </w:tr>
      <w:tr w:rsidR="00950FCC" w:rsidRPr="00E03818" w14:paraId="0FAACD8C" w14:textId="77777777" w:rsidTr="006F0F4B">
        <w:trPr>
          <w:trHeight w:val="320"/>
        </w:trPr>
        <w:tc>
          <w:tcPr>
            <w:tcW w:w="5917" w:type="dxa"/>
            <w:noWrap/>
            <w:hideMark/>
          </w:tcPr>
          <w:p w14:paraId="7E94901E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6767C5">
              <w:rPr>
                <w:color w:val="000000" w:themeColor="text1"/>
              </w:rPr>
              <w:t>LivestockPresence_N</w:t>
            </w:r>
            <w:proofErr w:type="spellEnd"/>
          </w:p>
        </w:tc>
        <w:tc>
          <w:tcPr>
            <w:tcW w:w="1336" w:type="dxa"/>
            <w:noWrap/>
            <w:hideMark/>
          </w:tcPr>
          <w:p w14:paraId="2469BDCB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422</w:t>
            </w:r>
          </w:p>
        </w:tc>
        <w:tc>
          <w:tcPr>
            <w:tcW w:w="1498" w:type="dxa"/>
            <w:noWrap/>
            <w:hideMark/>
          </w:tcPr>
          <w:p w14:paraId="07A2E7FF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244</w:t>
            </w:r>
          </w:p>
        </w:tc>
      </w:tr>
      <w:tr w:rsidR="00950FCC" w:rsidRPr="00E03818" w14:paraId="7335FE1A" w14:textId="77777777" w:rsidTr="006F0F4B">
        <w:trPr>
          <w:trHeight w:val="320"/>
        </w:trPr>
        <w:tc>
          <w:tcPr>
            <w:tcW w:w="5917" w:type="dxa"/>
            <w:noWrap/>
            <w:hideMark/>
          </w:tcPr>
          <w:p w14:paraId="269C3845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6767C5">
              <w:rPr>
                <w:color w:val="000000" w:themeColor="text1"/>
              </w:rPr>
              <w:t>LivestockPresence_Y</w:t>
            </w:r>
            <w:proofErr w:type="spellEnd"/>
          </w:p>
        </w:tc>
        <w:tc>
          <w:tcPr>
            <w:tcW w:w="1336" w:type="dxa"/>
            <w:noWrap/>
            <w:hideMark/>
          </w:tcPr>
          <w:p w14:paraId="522782B0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0.276</w:t>
            </w:r>
          </w:p>
        </w:tc>
        <w:tc>
          <w:tcPr>
            <w:tcW w:w="1498" w:type="dxa"/>
            <w:noWrap/>
            <w:hideMark/>
          </w:tcPr>
          <w:p w14:paraId="50CD68B0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0.291</w:t>
            </w:r>
          </w:p>
        </w:tc>
      </w:tr>
      <w:tr w:rsidR="00950FCC" w:rsidRPr="00E03818" w14:paraId="5802E3D8" w14:textId="77777777" w:rsidTr="006F0F4B">
        <w:trPr>
          <w:trHeight w:val="320"/>
        </w:trPr>
        <w:tc>
          <w:tcPr>
            <w:tcW w:w="5917" w:type="dxa"/>
            <w:noWrap/>
            <w:hideMark/>
          </w:tcPr>
          <w:p w14:paraId="7962274C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6767C5">
              <w:rPr>
                <w:color w:val="000000" w:themeColor="text1"/>
              </w:rPr>
              <w:t>FertilizerUse_N</w:t>
            </w:r>
            <w:proofErr w:type="spellEnd"/>
          </w:p>
        </w:tc>
        <w:tc>
          <w:tcPr>
            <w:tcW w:w="1336" w:type="dxa"/>
            <w:noWrap/>
            <w:hideMark/>
          </w:tcPr>
          <w:p w14:paraId="458A988D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0.154</w:t>
            </w:r>
          </w:p>
        </w:tc>
        <w:tc>
          <w:tcPr>
            <w:tcW w:w="1498" w:type="dxa"/>
            <w:noWrap/>
            <w:hideMark/>
          </w:tcPr>
          <w:p w14:paraId="710B427F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2.529</w:t>
            </w:r>
          </w:p>
        </w:tc>
      </w:tr>
      <w:tr w:rsidR="00950FCC" w:rsidRPr="00E03818" w14:paraId="4563E88C" w14:textId="77777777" w:rsidTr="006F0F4B">
        <w:trPr>
          <w:trHeight w:val="320"/>
        </w:trPr>
        <w:tc>
          <w:tcPr>
            <w:tcW w:w="5917" w:type="dxa"/>
            <w:noWrap/>
            <w:hideMark/>
          </w:tcPr>
          <w:p w14:paraId="01EBA9EB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6767C5">
              <w:rPr>
                <w:color w:val="000000" w:themeColor="text1"/>
              </w:rPr>
              <w:t>FertilizerUse_Y</w:t>
            </w:r>
            <w:proofErr w:type="spellEnd"/>
          </w:p>
        </w:tc>
        <w:tc>
          <w:tcPr>
            <w:tcW w:w="1336" w:type="dxa"/>
            <w:noWrap/>
            <w:hideMark/>
          </w:tcPr>
          <w:p w14:paraId="48E244AF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332</w:t>
            </w:r>
          </w:p>
        </w:tc>
        <w:tc>
          <w:tcPr>
            <w:tcW w:w="1498" w:type="dxa"/>
            <w:noWrap/>
            <w:hideMark/>
          </w:tcPr>
          <w:p w14:paraId="2B71BCC7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224</w:t>
            </w:r>
          </w:p>
        </w:tc>
      </w:tr>
      <w:tr w:rsidR="00950FCC" w:rsidRPr="00E03818" w14:paraId="625893B4" w14:textId="77777777" w:rsidTr="006F0F4B">
        <w:trPr>
          <w:trHeight w:val="320"/>
        </w:trPr>
        <w:tc>
          <w:tcPr>
            <w:tcW w:w="5917" w:type="dxa"/>
            <w:noWrap/>
            <w:hideMark/>
          </w:tcPr>
          <w:p w14:paraId="24DD1CED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6767C5">
              <w:rPr>
                <w:color w:val="000000" w:themeColor="text1"/>
              </w:rPr>
              <w:t>OrganicManureUse_N</w:t>
            </w:r>
            <w:proofErr w:type="spellEnd"/>
          </w:p>
        </w:tc>
        <w:tc>
          <w:tcPr>
            <w:tcW w:w="1336" w:type="dxa"/>
            <w:noWrap/>
            <w:hideMark/>
          </w:tcPr>
          <w:p w14:paraId="51AB704F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353</w:t>
            </w:r>
          </w:p>
        </w:tc>
        <w:tc>
          <w:tcPr>
            <w:tcW w:w="1498" w:type="dxa"/>
            <w:noWrap/>
            <w:hideMark/>
          </w:tcPr>
          <w:p w14:paraId="39007A17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534</w:t>
            </w:r>
          </w:p>
        </w:tc>
      </w:tr>
      <w:tr w:rsidR="00950FCC" w:rsidRPr="00E03818" w14:paraId="01A0ABBC" w14:textId="77777777" w:rsidTr="006F0F4B">
        <w:trPr>
          <w:trHeight w:val="320"/>
        </w:trPr>
        <w:tc>
          <w:tcPr>
            <w:tcW w:w="5917" w:type="dxa"/>
            <w:noWrap/>
            <w:hideMark/>
          </w:tcPr>
          <w:p w14:paraId="7B2747F0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6767C5">
              <w:rPr>
                <w:color w:val="000000" w:themeColor="text1"/>
              </w:rPr>
              <w:t>OrganicManureUse_Y</w:t>
            </w:r>
            <w:proofErr w:type="spellEnd"/>
          </w:p>
        </w:tc>
        <w:tc>
          <w:tcPr>
            <w:tcW w:w="1336" w:type="dxa"/>
            <w:noWrap/>
            <w:hideMark/>
          </w:tcPr>
          <w:p w14:paraId="2CFFC371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281</w:t>
            </w:r>
          </w:p>
        </w:tc>
        <w:tc>
          <w:tcPr>
            <w:tcW w:w="1498" w:type="dxa"/>
            <w:noWrap/>
            <w:hideMark/>
          </w:tcPr>
          <w:p w14:paraId="6AF98643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0.321</w:t>
            </w:r>
          </w:p>
        </w:tc>
      </w:tr>
      <w:tr w:rsidR="00950FCC" w:rsidRPr="00E03818" w14:paraId="11F4453C" w14:textId="77777777" w:rsidTr="006F0F4B">
        <w:trPr>
          <w:trHeight w:val="320"/>
        </w:trPr>
        <w:tc>
          <w:tcPr>
            <w:tcW w:w="5917" w:type="dxa"/>
            <w:noWrap/>
            <w:hideMark/>
          </w:tcPr>
          <w:p w14:paraId="0BE8F449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6767C5">
              <w:rPr>
                <w:color w:val="000000" w:themeColor="text1"/>
              </w:rPr>
              <w:t>Intercropping_N</w:t>
            </w:r>
            <w:proofErr w:type="spellEnd"/>
          </w:p>
        </w:tc>
        <w:tc>
          <w:tcPr>
            <w:tcW w:w="1336" w:type="dxa"/>
            <w:noWrap/>
            <w:hideMark/>
          </w:tcPr>
          <w:p w14:paraId="02F055B6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332</w:t>
            </w:r>
          </w:p>
        </w:tc>
        <w:tc>
          <w:tcPr>
            <w:tcW w:w="1498" w:type="dxa"/>
            <w:noWrap/>
            <w:hideMark/>
          </w:tcPr>
          <w:p w14:paraId="5914E724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224</w:t>
            </w:r>
          </w:p>
        </w:tc>
      </w:tr>
      <w:tr w:rsidR="00950FCC" w:rsidRPr="00E03818" w14:paraId="6348C0B3" w14:textId="77777777" w:rsidTr="006F0F4B">
        <w:trPr>
          <w:trHeight w:val="320"/>
        </w:trPr>
        <w:tc>
          <w:tcPr>
            <w:tcW w:w="5917" w:type="dxa"/>
            <w:noWrap/>
            <w:hideMark/>
          </w:tcPr>
          <w:p w14:paraId="6310C5DE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6767C5">
              <w:rPr>
                <w:color w:val="000000" w:themeColor="text1"/>
              </w:rPr>
              <w:t>Intercropping_Y</w:t>
            </w:r>
            <w:proofErr w:type="spellEnd"/>
          </w:p>
        </w:tc>
        <w:tc>
          <w:tcPr>
            <w:tcW w:w="1336" w:type="dxa"/>
            <w:noWrap/>
            <w:hideMark/>
          </w:tcPr>
          <w:p w14:paraId="1583C2E6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211</w:t>
            </w:r>
          </w:p>
        </w:tc>
        <w:tc>
          <w:tcPr>
            <w:tcW w:w="1498" w:type="dxa"/>
            <w:noWrap/>
            <w:hideMark/>
          </w:tcPr>
          <w:p w14:paraId="7AD89E95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0.466</w:t>
            </w:r>
          </w:p>
        </w:tc>
      </w:tr>
      <w:tr w:rsidR="00950FCC" w:rsidRPr="00E03818" w14:paraId="1239E334" w14:textId="77777777" w:rsidTr="006F0F4B">
        <w:trPr>
          <w:trHeight w:val="320"/>
        </w:trPr>
        <w:tc>
          <w:tcPr>
            <w:tcW w:w="5917" w:type="dxa"/>
            <w:noWrap/>
            <w:hideMark/>
          </w:tcPr>
          <w:p w14:paraId="7915758E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6767C5">
              <w:rPr>
                <w:color w:val="000000" w:themeColor="text1"/>
              </w:rPr>
              <w:t>AnimalPreventionMethod_Barrier</w:t>
            </w:r>
            <w:proofErr w:type="spellEnd"/>
          </w:p>
        </w:tc>
        <w:tc>
          <w:tcPr>
            <w:tcW w:w="1336" w:type="dxa"/>
            <w:noWrap/>
            <w:hideMark/>
          </w:tcPr>
          <w:p w14:paraId="474BC352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955</w:t>
            </w:r>
          </w:p>
        </w:tc>
        <w:tc>
          <w:tcPr>
            <w:tcW w:w="1498" w:type="dxa"/>
            <w:noWrap/>
            <w:hideMark/>
          </w:tcPr>
          <w:p w14:paraId="4090E8A5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734</w:t>
            </w:r>
          </w:p>
        </w:tc>
      </w:tr>
      <w:tr w:rsidR="00950FCC" w:rsidRPr="00E03818" w14:paraId="76317E82" w14:textId="77777777" w:rsidTr="006F0F4B">
        <w:trPr>
          <w:trHeight w:val="320"/>
        </w:trPr>
        <w:tc>
          <w:tcPr>
            <w:tcW w:w="5917" w:type="dxa"/>
            <w:noWrap/>
            <w:hideMark/>
          </w:tcPr>
          <w:p w14:paraId="51CDEC86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6767C5">
              <w:rPr>
                <w:color w:val="000000" w:themeColor="text1"/>
              </w:rPr>
              <w:t>AnimalPreventionMethod_Poison</w:t>
            </w:r>
            <w:proofErr w:type="spellEnd"/>
          </w:p>
        </w:tc>
        <w:tc>
          <w:tcPr>
            <w:tcW w:w="1336" w:type="dxa"/>
            <w:noWrap/>
            <w:hideMark/>
          </w:tcPr>
          <w:p w14:paraId="63F7B814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0.389</w:t>
            </w:r>
          </w:p>
        </w:tc>
        <w:tc>
          <w:tcPr>
            <w:tcW w:w="1498" w:type="dxa"/>
            <w:noWrap/>
            <w:hideMark/>
          </w:tcPr>
          <w:p w14:paraId="315DCA95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0.003</w:t>
            </w:r>
          </w:p>
        </w:tc>
      </w:tr>
      <w:tr w:rsidR="00950FCC" w:rsidRPr="00E03818" w14:paraId="309A0515" w14:textId="77777777" w:rsidTr="006F0F4B">
        <w:trPr>
          <w:trHeight w:val="320"/>
        </w:trPr>
        <w:tc>
          <w:tcPr>
            <w:tcW w:w="5917" w:type="dxa"/>
            <w:noWrap/>
            <w:hideMark/>
          </w:tcPr>
          <w:p w14:paraId="63CF2CE6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6767C5">
              <w:rPr>
                <w:color w:val="000000" w:themeColor="text1"/>
              </w:rPr>
              <w:t>AnimalPreventionMethod_Repel</w:t>
            </w:r>
            <w:proofErr w:type="spellEnd"/>
          </w:p>
        </w:tc>
        <w:tc>
          <w:tcPr>
            <w:tcW w:w="1336" w:type="dxa"/>
            <w:noWrap/>
            <w:hideMark/>
          </w:tcPr>
          <w:p w14:paraId="1DFA4E25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122</w:t>
            </w:r>
          </w:p>
        </w:tc>
        <w:tc>
          <w:tcPr>
            <w:tcW w:w="1498" w:type="dxa"/>
            <w:noWrap/>
            <w:hideMark/>
          </w:tcPr>
          <w:p w14:paraId="2694AC12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0.039</w:t>
            </w:r>
          </w:p>
        </w:tc>
      </w:tr>
      <w:tr w:rsidR="00950FCC" w:rsidRPr="00E03818" w14:paraId="68398AD8" w14:textId="77777777" w:rsidTr="006F0F4B">
        <w:trPr>
          <w:trHeight w:val="320"/>
        </w:trPr>
        <w:tc>
          <w:tcPr>
            <w:tcW w:w="8751" w:type="dxa"/>
            <w:gridSpan w:val="3"/>
            <w:noWrap/>
            <w:hideMark/>
          </w:tcPr>
          <w:p w14:paraId="1FC1C89A" w14:textId="0A47B1B8" w:rsidR="00950FCC" w:rsidRPr="006767C5" w:rsidRDefault="00950FCC" w:rsidP="006F0F4B">
            <w:pPr>
              <w:spacing w:line="480" w:lineRule="auto"/>
              <w:jc w:val="center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 xml:space="preserve">Management inputs </w:t>
            </w:r>
            <w:r w:rsidR="00B256C3">
              <w:rPr>
                <w:color w:val="000000" w:themeColor="text1"/>
              </w:rPr>
              <w:t>a</w:t>
            </w:r>
            <w:r w:rsidRPr="006767C5">
              <w:rPr>
                <w:color w:val="000000" w:themeColor="text1"/>
              </w:rPr>
              <w:t>ffected by attitudes</w:t>
            </w:r>
          </w:p>
        </w:tc>
      </w:tr>
      <w:tr w:rsidR="00950FCC" w:rsidRPr="00E03818" w14:paraId="1080BA01" w14:textId="77777777" w:rsidTr="006F0F4B">
        <w:trPr>
          <w:trHeight w:val="320"/>
        </w:trPr>
        <w:tc>
          <w:tcPr>
            <w:tcW w:w="5917" w:type="dxa"/>
            <w:noWrap/>
            <w:hideMark/>
          </w:tcPr>
          <w:p w14:paraId="02906494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1336" w:type="dxa"/>
            <w:noWrap/>
            <w:hideMark/>
          </w:tcPr>
          <w:p w14:paraId="786F28A6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CCA1</w:t>
            </w:r>
          </w:p>
        </w:tc>
        <w:tc>
          <w:tcPr>
            <w:tcW w:w="1498" w:type="dxa"/>
            <w:noWrap/>
            <w:hideMark/>
          </w:tcPr>
          <w:p w14:paraId="5B7772EC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CCA2</w:t>
            </w:r>
          </w:p>
        </w:tc>
      </w:tr>
      <w:tr w:rsidR="00950FCC" w:rsidRPr="00E03818" w14:paraId="0F0C9F01" w14:textId="77777777" w:rsidTr="006F0F4B">
        <w:trPr>
          <w:trHeight w:val="320"/>
        </w:trPr>
        <w:tc>
          <w:tcPr>
            <w:tcW w:w="5917" w:type="dxa"/>
            <w:noWrap/>
            <w:hideMark/>
          </w:tcPr>
          <w:p w14:paraId="356C6BEA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6767C5">
              <w:rPr>
                <w:color w:val="000000" w:themeColor="text1"/>
              </w:rPr>
              <w:t>PalmsPerHectare</w:t>
            </w:r>
            <w:proofErr w:type="spellEnd"/>
          </w:p>
        </w:tc>
        <w:tc>
          <w:tcPr>
            <w:tcW w:w="1336" w:type="dxa"/>
            <w:noWrap/>
            <w:hideMark/>
          </w:tcPr>
          <w:p w14:paraId="1B74C8A7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252</w:t>
            </w:r>
          </w:p>
        </w:tc>
        <w:tc>
          <w:tcPr>
            <w:tcW w:w="1498" w:type="dxa"/>
            <w:noWrap/>
            <w:hideMark/>
          </w:tcPr>
          <w:p w14:paraId="6A425D92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546</w:t>
            </w:r>
          </w:p>
        </w:tc>
      </w:tr>
      <w:tr w:rsidR="00950FCC" w:rsidRPr="00E03818" w14:paraId="56AEEBD6" w14:textId="77777777" w:rsidTr="006F0F4B">
        <w:trPr>
          <w:trHeight w:val="320"/>
        </w:trPr>
        <w:tc>
          <w:tcPr>
            <w:tcW w:w="5917" w:type="dxa"/>
            <w:noWrap/>
            <w:hideMark/>
          </w:tcPr>
          <w:p w14:paraId="723CB197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6767C5">
              <w:rPr>
                <w:color w:val="000000" w:themeColor="text1"/>
              </w:rPr>
              <w:t>HoursFarmingWeeklyPerHA</w:t>
            </w:r>
            <w:proofErr w:type="spellEnd"/>
          </w:p>
        </w:tc>
        <w:tc>
          <w:tcPr>
            <w:tcW w:w="1336" w:type="dxa"/>
            <w:noWrap/>
            <w:hideMark/>
          </w:tcPr>
          <w:p w14:paraId="1D75F1F5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219</w:t>
            </w:r>
          </w:p>
        </w:tc>
        <w:tc>
          <w:tcPr>
            <w:tcW w:w="1498" w:type="dxa"/>
            <w:noWrap/>
            <w:hideMark/>
          </w:tcPr>
          <w:p w14:paraId="50D00078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576</w:t>
            </w:r>
          </w:p>
        </w:tc>
      </w:tr>
      <w:tr w:rsidR="00950FCC" w:rsidRPr="00E03818" w14:paraId="482BC2A6" w14:textId="77777777" w:rsidTr="006F0F4B">
        <w:trPr>
          <w:trHeight w:val="320"/>
        </w:trPr>
        <w:tc>
          <w:tcPr>
            <w:tcW w:w="5917" w:type="dxa"/>
            <w:noWrap/>
            <w:hideMark/>
          </w:tcPr>
          <w:p w14:paraId="0F9A4E55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6767C5">
              <w:rPr>
                <w:color w:val="000000" w:themeColor="text1"/>
              </w:rPr>
              <w:t>NoHerbicideTypes</w:t>
            </w:r>
            <w:proofErr w:type="spellEnd"/>
          </w:p>
        </w:tc>
        <w:tc>
          <w:tcPr>
            <w:tcW w:w="1336" w:type="dxa"/>
            <w:noWrap/>
            <w:hideMark/>
          </w:tcPr>
          <w:p w14:paraId="2DBBC156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452</w:t>
            </w:r>
          </w:p>
        </w:tc>
        <w:tc>
          <w:tcPr>
            <w:tcW w:w="1498" w:type="dxa"/>
            <w:noWrap/>
            <w:hideMark/>
          </w:tcPr>
          <w:p w14:paraId="16F4CB66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184</w:t>
            </w:r>
          </w:p>
        </w:tc>
      </w:tr>
      <w:tr w:rsidR="00950FCC" w:rsidRPr="00E03818" w14:paraId="0F2C0CC9" w14:textId="77777777" w:rsidTr="006F0F4B">
        <w:trPr>
          <w:trHeight w:val="320"/>
        </w:trPr>
        <w:tc>
          <w:tcPr>
            <w:tcW w:w="5917" w:type="dxa"/>
            <w:noWrap/>
            <w:hideMark/>
          </w:tcPr>
          <w:p w14:paraId="51D735CB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6767C5">
              <w:rPr>
                <w:color w:val="000000" w:themeColor="text1"/>
              </w:rPr>
              <w:t>HerbicideApplicationsAnnual</w:t>
            </w:r>
            <w:proofErr w:type="spellEnd"/>
          </w:p>
        </w:tc>
        <w:tc>
          <w:tcPr>
            <w:tcW w:w="1336" w:type="dxa"/>
            <w:noWrap/>
            <w:hideMark/>
          </w:tcPr>
          <w:p w14:paraId="48377E45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321</w:t>
            </w:r>
          </w:p>
        </w:tc>
        <w:tc>
          <w:tcPr>
            <w:tcW w:w="1498" w:type="dxa"/>
            <w:noWrap/>
            <w:hideMark/>
          </w:tcPr>
          <w:p w14:paraId="13F3E886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0.009</w:t>
            </w:r>
          </w:p>
        </w:tc>
      </w:tr>
      <w:tr w:rsidR="00950FCC" w:rsidRPr="00E03818" w14:paraId="6C87BBBF" w14:textId="77777777" w:rsidTr="006F0F4B">
        <w:trPr>
          <w:trHeight w:val="320"/>
        </w:trPr>
        <w:tc>
          <w:tcPr>
            <w:tcW w:w="5917" w:type="dxa"/>
            <w:noWrap/>
            <w:hideMark/>
          </w:tcPr>
          <w:p w14:paraId="27F34606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6767C5">
              <w:rPr>
                <w:color w:val="000000" w:themeColor="text1"/>
              </w:rPr>
              <w:t>HerbicideCostAnnual</w:t>
            </w:r>
            <w:proofErr w:type="spellEnd"/>
          </w:p>
        </w:tc>
        <w:tc>
          <w:tcPr>
            <w:tcW w:w="1336" w:type="dxa"/>
            <w:noWrap/>
            <w:hideMark/>
          </w:tcPr>
          <w:p w14:paraId="3AD22733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687</w:t>
            </w:r>
          </w:p>
        </w:tc>
        <w:tc>
          <w:tcPr>
            <w:tcW w:w="1498" w:type="dxa"/>
            <w:noWrap/>
            <w:hideMark/>
          </w:tcPr>
          <w:p w14:paraId="2B36B342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0.035</w:t>
            </w:r>
          </w:p>
        </w:tc>
      </w:tr>
      <w:tr w:rsidR="00950FCC" w:rsidRPr="00E03818" w14:paraId="423CB292" w14:textId="77777777" w:rsidTr="006F0F4B">
        <w:trPr>
          <w:trHeight w:val="320"/>
        </w:trPr>
        <w:tc>
          <w:tcPr>
            <w:tcW w:w="5917" w:type="dxa"/>
            <w:noWrap/>
            <w:hideMark/>
          </w:tcPr>
          <w:p w14:paraId="2E3A873F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6767C5">
              <w:rPr>
                <w:color w:val="000000" w:themeColor="text1"/>
              </w:rPr>
              <w:t>HerbicideCostPerHAAnnual</w:t>
            </w:r>
            <w:proofErr w:type="spellEnd"/>
          </w:p>
        </w:tc>
        <w:tc>
          <w:tcPr>
            <w:tcW w:w="1336" w:type="dxa"/>
            <w:noWrap/>
            <w:hideMark/>
          </w:tcPr>
          <w:p w14:paraId="16635547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797</w:t>
            </w:r>
          </w:p>
        </w:tc>
        <w:tc>
          <w:tcPr>
            <w:tcW w:w="1498" w:type="dxa"/>
            <w:noWrap/>
            <w:hideMark/>
          </w:tcPr>
          <w:p w14:paraId="7BCB5304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0.156</w:t>
            </w:r>
          </w:p>
        </w:tc>
      </w:tr>
      <w:tr w:rsidR="00950FCC" w:rsidRPr="00E03818" w14:paraId="739F56AF" w14:textId="77777777" w:rsidTr="006F0F4B">
        <w:trPr>
          <w:trHeight w:val="320"/>
        </w:trPr>
        <w:tc>
          <w:tcPr>
            <w:tcW w:w="5917" w:type="dxa"/>
            <w:noWrap/>
            <w:hideMark/>
          </w:tcPr>
          <w:p w14:paraId="2D9B5718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6767C5">
              <w:rPr>
                <w:color w:val="000000" w:themeColor="text1"/>
              </w:rPr>
              <w:t>HerbicideLitersAnnual</w:t>
            </w:r>
            <w:proofErr w:type="spellEnd"/>
          </w:p>
        </w:tc>
        <w:tc>
          <w:tcPr>
            <w:tcW w:w="1336" w:type="dxa"/>
            <w:noWrap/>
            <w:hideMark/>
          </w:tcPr>
          <w:p w14:paraId="3B68F535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637</w:t>
            </w:r>
          </w:p>
        </w:tc>
        <w:tc>
          <w:tcPr>
            <w:tcW w:w="1498" w:type="dxa"/>
            <w:noWrap/>
            <w:hideMark/>
          </w:tcPr>
          <w:p w14:paraId="4493C2A7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0.084</w:t>
            </w:r>
          </w:p>
        </w:tc>
      </w:tr>
      <w:tr w:rsidR="00950FCC" w:rsidRPr="00E03818" w14:paraId="005302E8" w14:textId="77777777" w:rsidTr="006F0F4B">
        <w:trPr>
          <w:trHeight w:val="320"/>
        </w:trPr>
        <w:tc>
          <w:tcPr>
            <w:tcW w:w="5917" w:type="dxa"/>
            <w:noWrap/>
            <w:hideMark/>
          </w:tcPr>
          <w:p w14:paraId="42CD657F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6767C5">
              <w:rPr>
                <w:color w:val="000000" w:themeColor="text1"/>
              </w:rPr>
              <w:t>HerbicideLitersPerHAAnnual</w:t>
            </w:r>
            <w:proofErr w:type="spellEnd"/>
          </w:p>
        </w:tc>
        <w:tc>
          <w:tcPr>
            <w:tcW w:w="1336" w:type="dxa"/>
            <w:noWrap/>
            <w:hideMark/>
          </w:tcPr>
          <w:p w14:paraId="5CBB7E98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747</w:t>
            </w:r>
          </w:p>
        </w:tc>
        <w:tc>
          <w:tcPr>
            <w:tcW w:w="1498" w:type="dxa"/>
            <w:noWrap/>
            <w:hideMark/>
          </w:tcPr>
          <w:p w14:paraId="1FF475AC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0.198</w:t>
            </w:r>
          </w:p>
        </w:tc>
      </w:tr>
      <w:tr w:rsidR="00950FCC" w:rsidRPr="00E03818" w14:paraId="718CE3D7" w14:textId="77777777" w:rsidTr="006F0F4B">
        <w:trPr>
          <w:trHeight w:val="320"/>
        </w:trPr>
        <w:tc>
          <w:tcPr>
            <w:tcW w:w="5917" w:type="dxa"/>
            <w:noWrap/>
            <w:hideMark/>
          </w:tcPr>
          <w:p w14:paraId="0BA33356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6767C5">
              <w:rPr>
                <w:color w:val="000000" w:themeColor="text1"/>
              </w:rPr>
              <w:t>ChemicalApplicationAnnual</w:t>
            </w:r>
            <w:proofErr w:type="spellEnd"/>
          </w:p>
        </w:tc>
        <w:tc>
          <w:tcPr>
            <w:tcW w:w="1336" w:type="dxa"/>
            <w:noWrap/>
            <w:hideMark/>
          </w:tcPr>
          <w:p w14:paraId="0EF50E70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234</w:t>
            </w:r>
          </w:p>
        </w:tc>
        <w:tc>
          <w:tcPr>
            <w:tcW w:w="1498" w:type="dxa"/>
            <w:noWrap/>
            <w:hideMark/>
          </w:tcPr>
          <w:p w14:paraId="6A379646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293</w:t>
            </w:r>
          </w:p>
        </w:tc>
      </w:tr>
      <w:tr w:rsidR="00950FCC" w:rsidRPr="00E03818" w14:paraId="65577BFA" w14:textId="77777777" w:rsidTr="006F0F4B">
        <w:trPr>
          <w:trHeight w:val="320"/>
        </w:trPr>
        <w:tc>
          <w:tcPr>
            <w:tcW w:w="5917" w:type="dxa"/>
            <w:noWrap/>
            <w:hideMark/>
          </w:tcPr>
          <w:p w14:paraId="450DA08C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6767C5">
              <w:rPr>
                <w:color w:val="000000" w:themeColor="text1"/>
              </w:rPr>
              <w:t>NoFertilizerTypes</w:t>
            </w:r>
            <w:proofErr w:type="spellEnd"/>
          </w:p>
        </w:tc>
        <w:tc>
          <w:tcPr>
            <w:tcW w:w="1336" w:type="dxa"/>
            <w:noWrap/>
            <w:hideMark/>
          </w:tcPr>
          <w:p w14:paraId="36D4F500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213</w:t>
            </w:r>
          </w:p>
        </w:tc>
        <w:tc>
          <w:tcPr>
            <w:tcW w:w="1498" w:type="dxa"/>
            <w:noWrap/>
            <w:hideMark/>
          </w:tcPr>
          <w:p w14:paraId="22C7C82F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534</w:t>
            </w:r>
          </w:p>
        </w:tc>
      </w:tr>
      <w:tr w:rsidR="00950FCC" w:rsidRPr="00E03818" w14:paraId="3EC25E58" w14:textId="77777777" w:rsidTr="006F0F4B">
        <w:trPr>
          <w:trHeight w:val="320"/>
        </w:trPr>
        <w:tc>
          <w:tcPr>
            <w:tcW w:w="5917" w:type="dxa"/>
            <w:noWrap/>
            <w:hideMark/>
          </w:tcPr>
          <w:p w14:paraId="683C1BE8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6767C5">
              <w:rPr>
                <w:color w:val="000000" w:themeColor="text1"/>
              </w:rPr>
              <w:t>FertilizerCostPerHAAnnual</w:t>
            </w:r>
            <w:proofErr w:type="spellEnd"/>
          </w:p>
        </w:tc>
        <w:tc>
          <w:tcPr>
            <w:tcW w:w="1336" w:type="dxa"/>
            <w:noWrap/>
            <w:hideMark/>
          </w:tcPr>
          <w:p w14:paraId="6507774F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0.169</w:t>
            </w:r>
          </w:p>
        </w:tc>
        <w:tc>
          <w:tcPr>
            <w:tcW w:w="1498" w:type="dxa"/>
            <w:noWrap/>
            <w:hideMark/>
          </w:tcPr>
          <w:p w14:paraId="6A78FE58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0.054</w:t>
            </w:r>
          </w:p>
        </w:tc>
      </w:tr>
      <w:tr w:rsidR="00950FCC" w:rsidRPr="00E03818" w14:paraId="5A56F547" w14:textId="77777777" w:rsidTr="006F0F4B">
        <w:trPr>
          <w:trHeight w:val="320"/>
        </w:trPr>
        <w:tc>
          <w:tcPr>
            <w:tcW w:w="5917" w:type="dxa"/>
            <w:noWrap/>
            <w:hideMark/>
          </w:tcPr>
          <w:p w14:paraId="41AA30C8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6767C5">
              <w:rPr>
                <w:color w:val="000000" w:themeColor="text1"/>
              </w:rPr>
              <w:t>FertilizerAmountPerHAAnnual</w:t>
            </w:r>
            <w:proofErr w:type="spellEnd"/>
          </w:p>
        </w:tc>
        <w:tc>
          <w:tcPr>
            <w:tcW w:w="1336" w:type="dxa"/>
            <w:noWrap/>
            <w:hideMark/>
          </w:tcPr>
          <w:p w14:paraId="391E4831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0.109</w:t>
            </w:r>
          </w:p>
        </w:tc>
        <w:tc>
          <w:tcPr>
            <w:tcW w:w="1498" w:type="dxa"/>
            <w:noWrap/>
            <w:hideMark/>
          </w:tcPr>
          <w:p w14:paraId="59C449FB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068</w:t>
            </w:r>
          </w:p>
        </w:tc>
      </w:tr>
      <w:tr w:rsidR="00950FCC" w:rsidRPr="00E03818" w14:paraId="1FF2C264" w14:textId="77777777" w:rsidTr="006F0F4B">
        <w:trPr>
          <w:trHeight w:val="320"/>
        </w:trPr>
        <w:tc>
          <w:tcPr>
            <w:tcW w:w="5917" w:type="dxa"/>
            <w:noWrap/>
            <w:hideMark/>
          </w:tcPr>
          <w:p w14:paraId="550C8F7D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6767C5">
              <w:rPr>
                <w:color w:val="000000" w:themeColor="text1"/>
              </w:rPr>
              <w:t>NoOPHarvestsMonthly</w:t>
            </w:r>
            <w:proofErr w:type="spellEnd"/>
          </w:p>
        </w:tc>
        <w:tc>
          <w:tcPr>
            <w:tcW w:w="1336" w:type="dxa"/>
            <w:noWrap/>
            <w:hideMark/>
          </w:tcPr>
          <w:p w14:paraId="5DE9A16C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220</w:t>
            </w:r>
          </w:p>
        </w:tc>
        <w:tc>
          <w:tcPr>
            <w:tcW w:w="1498" w:type="dxa"/>
            <w:noWrap/>
            <w:hideMark/>
          </w:tcPr>
          <w:p w14:paraId="66E2A577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537</w:t>
            </w:r>
          </w:p>
        </w:tc>
      </w:tr>
      <w:tr w:rsidR="00950FCC" w:rsidRPr="00E03818" w14:paraId="6AD18A64" w14:textId="77777777" w:rsidTr="006F0F4B">
        <w:trPr>
          <w:trHeight w:val="320"/>
        </w:trPr>
        <w:tc>
          <w:tcPr>
            <w:tcW w:w="5917" w:type="dxa"/>
            <w:noWrap/>
            <w:hideMark/>
          </w:tcPr>
          <w:p w14:paraId="3F1828FB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6767C5">
              <w:rPr>
                <w:color w:val="000000" w:themeColor="text1"/>
              </w:rPr>
              <w:t>UseOfHerbicide_N</w:t>
            </w:r>
            <w:proofErr w:type="spellEnd"/>
          </w:p>
        </w:tc>
        <w:tc>
          <w:tcPr>
            <w:tcW w:w="1336" w:type="dxa"/>
            <w:noWrap/>
            <w:hideMark/>
          </w:tcPr>
          <w:p w14:paraId="1CE8F6EF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0.759</w:t>
            </w:r>
          </w:p>
        </w:tc>
        <w:tc>
          <w:tcPr>
            <w:tcW w:w="1498" w:type="dxa"/>
            <w:noWrap/>
            <w:hideMark/>
          </w:tcPr>
          <w:p w14:paraId="3055E8D2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3.666</w:t>
            </w:r>
          </w:p>
        </w:tc>
      </w:tr>
      <w:tr w:rsidR="00950FCC" w:rsidRPr="00E03818" w14:paraId="2725BF27" w14:textId="77777777" w:rsidTr="006F0F4B">
        <w:trPr>
          <w:trHeight w:val="320"/>
        </w:trPr>
        <w:tc>
          <w:tcPr>
            <w:tcW w:w="5917" w:type="dxa"/>
            <w:noWrap/>
            <w:hideMark/>
          </w:tcPr>
          <w:p w14:paraId="03B710D3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6767C5">
              <w:rPr>
                <w:color w:val="000000" w:themeColor="text1"/>
              </w:rPr>
              <w:t>UseOfHerbicide_Y</w:t>
            </w:r>
            <w:proofErr w:type="spellEnd"/>
          </w:p>
        </w:tc>
        <w:tc>
          <w:tcPr>
            <w:tcW w:w="1336" w:type="dxa"/>
            <w:noWrap/>
            <w:hideMark/>
          </w:tcPr>
          <w:p w14:paraId="210D10BF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373</w:t>
            </w:r>
          </w:p>
        </w:tc>
        <w:tc>
          <w:tcPr>
            <w:tcW w:w="1498" w:type="dxa"/>
            <w:noWrap/>
            <w:hideMark/>
          </w:tcPr>
          <w:p w14:paraId="0D483BAB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087</w:t>
            </w:r>
          </w:p>
        </w:tc>
      </w:tr>
      <w:tr w:rsidR="00950FCC" w:rsidRPr="00E03818" w14:paraId="0E2FE982" w14:textId="77777777" w:rsidTr="006F0F4B">
        <w:trPr>
          <w:trHeight w:val="320"/>
        </w:trPr>
        <w:tc>
          <w:tcPr>
            <w:tcW w:w="5917" w:type="dxa"/>
            <w:noWrap/>
            <w:hideMark/>
          </w:tcPr>
          <w:p w14:paraId="6E22FF33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6767C5">
              <w:rPr>
                <w:color w:val="000000" w:themeColor="text1"/>
              </w:rPr>
              <w:t>OtherVegetationControl_N</w:t>
            </w:r>
            <w:proofErr w:type="spellEnd"/>
          </w:p>
        </w:tc>
        <w:tc>
          <w:tcPr>
            <w:tcW w:w="1336" w:type="dxa"/>
            <w:noWrap/>
            <w:hideMark/>
          </w:tcPr>
          <w:p w14:paraId="4FA54508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269</w:t>
            </w:r>
          </w:p>
        </w:tc>
        <w:tc>
          <w:tcPr>
            <w:tcW w:w="1498" w:type="dxa"/>
            <w:noWrap/>
            <w:hideMark/>
          </w:tcPr>
          <w:p w14:paraId="12562757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0.087</w:t>
            </w:r>
          </w:p>
        </w:tc>
      </w:tr>
      <w:tr w:rsidR="00950FCC" w:rsidRPr="00E03818" w14:paraId="7EE136DA" w14:textId="77777777" w:rsidTr="006F0F4B">
        <w:trPr>
          <w:trHeight w:val="320"/>
        </w:trPr>
        <w:tc>
          <w:tcPr>
            <w:tcW w:w="5917" w:type="dxa"/>
            <w:noWrap/>
            <w:hideMark/>
          </w:tcPr>
          <w:p w14:paraId="5F1DDCD8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6767C5">
              <w:rPr>
                <w:color w:val="000000" w:themeColor="text1"/>
              </w:rPr>
              <w:t>OtherVegetationControl_Y</w:t>
            </w:r>
            <w:proofErr w:type="spellEnd"/>
          </w:p>
        </w:tc>
        <w:tc>
          <w:tcPr>
            <w:tcW w:w="1336" w:type="dxa"/>
            <w:noWrap/>
            <w:hideMark/>
          </w:tcPr>
          <w:p w14:paraId="17AE224A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186</w:t>
            </w:r>
          </w:p>
        </w:tc>
        <w:tc>
          <w:tcPr>
            <w:tcW w:w="1498" w:type="dxa"/>
            <w:noWrap/>
            <w:hideMark/>
          </w:tcPr>
          <w:p w14:paraId="0E661FDE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901</w:t>
            </w:r>
          </w:p>
        </w:tc>
      </w:tr>
      <w:tr w:rsidR="00950FCC" w:rsidRPr="00E03818" w14:paraId="3D75E9AE" w14:textId="77777777" w:rsidTr="006F0F4B">
        <w:trPr>
          <w:trHeight w:val="320"/>
        </w:trPr>
        <w:tc>
          <w:tcPr>
            <w:tcW w:w="5917" w:type="dxa"/>
            <w:noWrap/>
            <w:hideMark/>
          </w:tcPr>
          <w:p w14:paraId="210233AC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6767C5">
              <w:rPr>
                <w:color w:val="000000" w:themeColor="text1"/>
              </w:rPr>
              <w:t>MethodVegetationClearing_Cut</w:t>
            </w:r>
            <w:proofErr w:type="spellEnd"/>
            <w:r w:rsidRPr="006767C5">
              <w:rPr>
                <w:color w:val="000000" w:themeColor="text1"/>
              </w:rPr>
              <w:t>.</w:t>
            </w:r>
          </w:p>
        </w:tc>
        <w:tc>
          <w:tcPr>
            <w:tcW w:w="1336" w:type="dxa"/>
            <w:noWrap/>
            <w:hideMark/>
          </w:tcPr>
          <w:p w14:paraId="6C85054E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936</w:t>
            </w:r>
          </w:p>
        </w:tc>
        <w:tc>
          <w:tcPr>
            <w:tcW w:w="1498" w:type="dxa"/>
            <w:noWrap/>
            <w:hideMark/>
          </w:tcPr>
          <w:p w14:paraId="4629678A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597</w:t>
            </w:r>
          </w:p>
        </w:tc>
      </w:tr>
      <w:tr w:rsidR="00950FCC" w:rsidRPr="00E03818" w14:paraId="401C6919" w14:textId="77777777" w:rsidTr="006F0F4B">
        <w:trPr>
          <w:trHeight w:val="320"/>
        </w:trPr>
        <w:tc>
          <w:tcPr>
            <w:tcW w:w="5917" w:type="dxa"/>
            <w:noWrap/>
            <w:hideMark/>
          </w:tcPr>
          <w:p w14:paraId="6F929C2A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6767C5">
              <w:rPr>
                <w:color w:val="000000" w:themeColor="text1"/>
              </w:rPr>
              <w:t>MethodVegetationClearing_Grass.Machine</w:t>
            </w:r>
            <w:proofErr w:type="spellEnd"/>
          </w:p>
        </w:tc>
        <w:tc>
          <w:tcPr>
            <w:tcW w:w="1336" w:type="dxa"/>
            <w:noWrap/>
            <w:hideMark/>
          </w:tcPr>
          <w:p w14:paraId="667DDCEF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0.279</w:t>
            </w:r>
          </w:p>
        </w:tc>
        <w:tc>
          <w:tcPr>
            <w:tcW w:w="1498" w:type="dxa"/>
            <w:noWrap/>
            <w:hideMark/>
          </w:tcPr>
          <w:p w14:paraId="0591A966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1.089</w:t>
            </w:r>
          </w:p>
        </w:tc>
      </w:tr>
      <w:tr w:rsidR="00950FCC" w:rsidRPr="00E03818" w14:paraId="35329F00" w14:textId="77777777" w:rsidTr="006F0F4B">
        <w:trPr>
          <w:trHeight w:val="320"/>
        </w:trPr>
        <w:tc>
          <w:tcPr>
            <w:tcW w:w="5917" w:type="dxa"/>
            <w:noWrap/>
            <w:hideMark/>
          </w:tcPr>
          <w:p w14:paraId="1CF8C305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6767C5">
              <w:rPr>
                <w:color w:val="000000" w:themeColor="text1"/>
              </w:rPr>
              <w:t>MethodVegetationClearing_None</w:t>
            </w:r>
            <w:proofErr w:type="spellEnd"/>
          </w:p>
        </w:tc>
        <w:tc>
          <w:tcPr>
            <w:tcW w:w="1336" w:type="dxa"/>
            <w:noWrap/>
            <w:hideMark/>
          </w:tcPr>
          <w:p w14:paraId="0E5E4F9E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269</w:t>
            </w:r>
          </w:p>
        </w:tc>
        <w:tc>
          <w:tcPr>
            <w:tcW w:w="1498" w:type="dxa"/>
            <w:noWrap/>
            <w:hideMark/>
          </w:tcPr>
          <w:p w14:paraId="532107BC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0.087</w:t>
            </w:r>
          </w:p>
        </w:tc>
      </w:tr>
      <w:tr w:rsidR="00950FCC" w:rsidRPr="00E03818" w14:paraId="2F234447" w14:textId="77777777" w:rsidTr="006F0F4B">
        <w:trPr>
          <w:trHeight w:val="320"/>
        </w:trPr>
        <w:tc>
          <w:tcPr>
            <w:tcW w:w="5917" w:type="dxa"/>
            <w:noWrap/>
            <w:hideMark/>
          </w:tcPr>
          <w:p w14:paraId="720A8575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6767C5">
              <w:rPr>
                <w:color w:val="000000" w:themeColor="text1"/>
              </w:rPr>
              <w:t>HerbicideLocation_Circle_N</w:t>
            </w:r>
            <w:proofErr w:type="spellEnd"/>
          </w:p>
        </w:tc>
        <w:tc>
          <w:tcPr>
            <w:tcW w:w="1336" w:type="dxa"/>
            <w:noWrap/>
            <w:hideMark/>
          </w:tcPr>
          <w:p w14:paraId="18AEDE21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0.210</w:t>
            </w:r>
          </w:p>
        </w:tc>
        <w:tc>
          <w:tcPr>
            <w:tcW w:w="1498" w:type="dxa"/>
            <w:noWrap/>
            <w:hideMark/>
          </w:tcPr>
          <w:p w14:paraId="078C5EF3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1.477</w:t>
            </w:r>
          </w:p>
        </w:tc>
      </w:tr>
      <w:tr w:rsidR="00950FCC" w:rsidRPr="00E03818" w14:paraId="6B6729D8" w14:textId="77777777" w:rsidTr="006F0F4B">
        <w:trPr>
          <w:trHeight w:val="320"/>
        </w:trPr>
        <w:tc>
          <w:tcPr>
            <w:tcW w:w="5917" w:type="dxa"/>
            <w:noWrap/>
            <w:hideMark/>
          </w:tcPr>
          <w:p w14:paraId="76FF33E0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6767C5">
              <w:rPr>
                <w:color w:val="000000" w:themeColor="text1"/>
              </w:rPr>
              <w:t>HerbicideLocation_Circle_Y</w:t>
            </w:r>
            <w:proofErr w:type="spellEnd"/>
          </w:p>
        </w:tc>
        <w:tc>
          <w:tcPr>
            <w:tcW w:w="1336" w:type="dxa"/>
            <w:noWrap/>
            <w:hideMark/>
          </w:tcPr>
          <w:p w14:paraId="377621A5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456</w:t>
            </w:r>
          </w:p>
        </w:tc>
        <w:tc>
          <w:tcPr>
            <w:tcW w:w="1498" w:type="dxa"/>
            <w:noWrap/>
            <w:hideMark/>
          </w:tcPr>
          <w:p w14:paraId="49F587CA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089</w:t>
            </w:r>
          </w:p>
        </w:tc>
      </w:tr>
      <w:tr w:rsidR="00950FCC" w:rsidRPr="00E03818" w14:paraId="5A4FCB26" w14:textId="77777777" w:rsidTr="006F0F4B">
        <w:trPr>
          <w:trHeight w:val="320"/>
        </w:trPr>
        <w:tc>
          <w:tcPr>
            <w:tcW w:w="5917" w:type="dxa"/>
            <w:noWrap/>
            <w:hideMark/>
          </w:tcPr>
          <w:p w14:paraId="6FBD3F06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6767C5">
              <w:rPr>
                <w:color w:val="000000" w:themeColor="text1"/>
              </w:rPr>
              <w:t>HerbicideLocation_Path_N</w:t>
            </w:r>
            <w:proofErr w:type="spellEnd"/>
          </w:p>
        </w:tc>
        <w:tc>
          <w:tcPr>
            <w:tcW w:w="1336" w:type="dxa"/>
            <w:noWrap/>
            <w:hideMark/>
          </w:tcPr>
          <w:p w14:paraId="4A27B740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0.222</w:t>
            </w:r>
          </w:p>
        </w:tc>
        <w:tc>
          <w:tcPr>
            <w:tcW w:w="1498" w:type="dxa"/>
            <w:noWrap/>
            <w:hideMark/>
          </w:tcPr>
          <w:p w14:paraId="70ADE5A4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1.491</w:t>
            </w:r>
          </w:p>
        </w:tc>
      </w:tr>
      <w:tr w:rsidR="00950FCC" w:rsidRPr="00E03818" w14:paraId="6407F06B" w14:textId="77777777" w:rsidTr="006F0F4B">
        <w:trPr>
          <w:trHeight w:val="320"/>
        </w:trPr>
        <w:tc>
          <w:tcPr>
            <w:tcW w:w="5917" w:type="dxa"/>
            <w:noWrap/>
            <w:hideMark/>
          </w:tcPr>
          <w:p w14:paraId="42315356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6767C5">
              <w:rPr>
                <w:color w:val="000000" w:themeColor="text1"/>
              </w:rPr>
              <w:t>HerbicideLocation_Path_Y</w:t>
            </w:r>
            <w:proofErr w:type="spellEnd"/>
          </w:p>
        </w:tc>
        <w:tc>
          <w:tcPr>
            <w:tcW w:w="1336" w:type="dxa"/>
            <w:noWrap/>
            <w:hideMark/>
          </w:tcPr>
          <w:p w14:paraId="7956DE9C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463</w:t>
            </w:r>
          </w:p>
        </w:tc>
        <w:tc>
          <w:tcPr>
            <w:tcW w:w="1498" w:type="dxa"/>
            <w:noWrap/>
            <w:hideMark/>
          </w:tcPr>
          <w:p w14:paraId="14A6F4BF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080</w:t>
            </w:r>
          </w:p>
        </w:tc>
      </w:tr>
      <w:tr w:rsidR="00950FCC" w:rsidRPr="00E03818" w14:paraId="473F6A64" w14:textId="77777777" w:rsidTr="006F0F4B">
        <w:trPr>
          <w:trHeight w:val="320"/>
        </w:trPr>
        <w:tc>
          <w:tcPr>
            <w:tcW w:w="5917" w:type="dxa"/>
            <w:noWrap/>
            <w:hideMark/>
          </w:tcPr>
          <w:p w14:paraId="1F9F1915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6767C5">
              <w:rPr>
                <w:color w:val="000000" w:themeColor="text1"/>
              </w:rPr>
              <w:t>HerbicideLocation_Random_N</w:t>
            </w:r>
            <w:proofErr w:type="spellEnd"/>
          </w:p>
        </w:tc>
        <w:tc>
          <w:tcPr>
            <w:tcW w:w="1336" w:type="dxa"/>
            <w:noWrap/>
            <w:hideMark/>
          </w:tcPr>
          <w:p w14:paraId="3591F6CC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249</w:t>
            </w:r>
          </w:p>
        </w:tc>
        <w:tc>
          <w:tcPr>
            <w:tcW w:w="1498" w:type="dxa"/>
            <w:noWrap/>
            <w:hideMark/>
          </w:tcPr>
          <w:p w14:paraId="3BB5C47B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698</w:t>
            </w:r>
          </w:p>
        </w:tc>
      </w:tr>
      <w:tr w:rsidR="00950FCC" w:rsidRPr="00E03818" w14:paraId="75F74AF2" w14:textId="77777777" w:rsidTr="006F0F4B">
        <w:trPr>
          <w:trHeight w:val="320"/>
        </w:trPr>
        <w:tc>
          <w:tcPr>
            <w:tcW w:w="5917" w:type="dxa"/>
            <w:noWrap/>
            <w:hideMark/>
          </w:tcPr>
          <w:p w14:paraId="66E151A5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6767C5">
              <w:rPr>
                <w:color w:val="000000" w:themeColor="text1"/>
              </w:rPr>
              <w:t>HerbicideLocation_Random_Y</w:t>
            </w:r>
            <w:proofErr w:type="spellEnd"/>
          </w:p>
        </w:tc>
        <w:tc>
          <w:tcPr>
            <w:tcW w:w="1336" w:type="dxa"/>
            <w:noWrap/>
            <w:hideMark/>
          </w:tcPr>
          <w:p w14:paraId="6D06268B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0.058</w:t>
            </w:r>
          </w:p>
        </w:tc>
        <w:tc>
          <w:tcPr>
            <w:tcW w:w="1498" w:type="dxa"/>
            <w:noWrap/>
            <w:hideMark/>
          </w:tcPr>
          <w:p w14:paraId="20018926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0.112</w:t>
            </w:r>
          </w:p>
        </w:tc>
      </w:tr>
      <w:tr w:rsidR="00950FCC" w:rsidRPr="00E03818" w14:paraId="349C6C25" w14:textId="77777777" w:rsidTr="006F0F4B">
        <w:trPr>
          <w:trHeight w:val="320"/>
        </w:trPr>
        <w:tc>
          <w:tcPr>
            <w:tcW w:w="5917" w:type="dxa"/>
            <w:noWrap/>
            <w:hideMark/>
          </w:tcPr>
          <w:p w14:paraId="2B032572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6767C5">
              <w:rPr>
                <w:color w:val="000000" w:themeColor="text1"/>
              </w:rPr>
              <w:t>HerbicideLocation_All_N</w:t>
            </w:r>
            <w:proofErr w:type="spellEnd"/>
          </w:p>
        </w:tc>
        <w:tc>
          <w:tcPr>
            <w:tcW w:w="1336" w:type="dxa"/>
            <w:noWrap/>
            <w:hideMark/>
          </w:tcPr>
          <w:p w14:paraId="32C03FE3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196</w:t>
            </w:r>
          </w:p>
        </w:tc>
        <w:tc>
          <w:tcPr>
            <w:tcW w:w="1498" w:type="dxa"/>
            <w:noWrap/>
            <w:hideMark/>
          </w:tcPr>
          <w:p w14:paraId="145FA728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619</w:t>
            </w:r>
          </w:p>
        </w:tc>
      </w:tr>
      <w:tr w:rsidR="00950FCC" w:rsidRPr="00E03818" w14:paraId="0994DBBE" w14:textId="77777777" w:rsidTr="006F0F4B">
        <w:trPr>
          <w:trHeight w:val="320"/>
        </w:trPr>
        <w:tc>
          <w:tcPr>
            <w:tcW w:w="5917" w:type="dxa"/>
            <w:noWrap/>
            <w:hideMark/>
          </w:tcPr>
          <w:p w14:paraId="6FED8D46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6767C5">
              <w:rPr>
                <w:color w:val="000000" w:themeColor="text1"/>
              </w:rPr>
              <w:t>HerbicideLocation_All_Y</w:t>
            </w:r>
            <w:proofErr w:type="spellEnd"/>
          </w:p>
        </w:tc>
        <w:tc>
          <w:tcPr>
            <w:tcW w:w="1336" w:type="dxa"/>
            <w:noWrap/>
            <w:hideMark/>
          </w:tcPr>
          <w:p w14:paraId="07519B5D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438</w:t>
            </w:r>
          </w:p>
        </w:tc>
        <w:tc>
          <w:tcPr>
            <w:tcW w:w="1498" w:type="dxa"/>
            <w:noWrap/>
            <w:hideMark/>
          </w:tcPr>
          <w:p w14:paraId="60C1E5AC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282</w:t>
            </w:r>
          </w:p>
        </w:tc>
      </w:tr>
      <w:tr w:rsidR="00950FCC" w:rsidRPr="00E03818" w14:paraId="084088C1" w14:textId="77777777" w:rsidTr="006F0F4B">
        <w:trPr>
          <w:trHeight w:val="320"/>
        </w:trPr>
        <w:tc>
          <w:tcPr>
            <w:tcW w:w="5917" w:type="dxa"/>
            <w:noWrap/>
            <w:hideMark/>
          </w:tcPr>
          <w:p w14:paraId="2EBEBCD9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6767C5">
              <w:rPr>
                <w:color w:val="000000" w:themeColor="text1"/>
              </w:rPr>
              <w:t>UseOfFronds_None</w:t>
            </w:r>
            <w:proofErr w:type="spellEnd"/>
          </w:p>
        </w:tc>
        <w:tc>
          <w:tcPr>
            <w:tcW w:w="1336" w:type="dxa"/>
            <w:noWrap/>
            <w:hideMark/>
          </w:tcPr>
          <w:p w14:paraId="665FACD8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1.392</w:t>
            </w:r>
          </w:p>
        </w:tc>
        <w:tc>
          <w:tcPr>
            <w:tcW w:w="1498" w:type="dxa"/>
            <w:noWrap/>
            <w:hideMark/>
          </w:tcPr>
          <w:p w14:paraId="7F76B667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4.274</w:t>
            </w:r>
          </w:p>
        </w:tc>
      </w:tr>
      <w:tr w:rsidR="00950FCC" w:rsidRPr="00E03818" w14:paraId="1924D7EE" w14:textId="77777777" w:rsidTr="006F0F4B">
        <w:trPr>
          <w:trHeight w:val="320"/>
        </w:trPr>
        <w:tc>
          <w:tcPr>
            <w:tcW w:w="5917" w:type="dxa"/>
            <w:noWrap/>
            <w:hideMark/>
          </w:tcPr>
          <w:p w14:paraId="2ECB06FE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6767C5">
              <w:rPr>
                <w:color w:val="000000" w:themeColor="text1"/>
              </w:rPr>
              <w:t>UseOfFronds_Stacked</w:t>
            </w:r>
            <w:proofErr w:type="spellEnd"/>
          </w:p>
        </w:tc>
        <w:tc>
          <w:tcPr>
            <w:tcW w:w="1336" w:type="dxa"/>
            <w:noWrap/>
            <w:hideMark/>
          </w:tcPr>
          <w:p w14:paraId="3DD7FE90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279</w:t>
            </w:r>
          </w:p>
        </w:tc>
        <w:tc>
          <w:tcPr>
            <w:tcW w:w="1498" w:type="dxa"/>
            <w:noWrap/>
            <w:hideMark/>
          </w:tcPr>
          <w:p w14:paraId="224DAE4F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442</w:t>
            </w:r>
          </w:p>
        </w:tc>
      </w:tr>
      <w:tr w:rsidR="00950FCC" w:rsidRPr="00E03818" w14:paraId="79F1FE68" w14:textId="77777777" w:rsidTr="006F0F4B">
        <w:trPr>
          <w:trHeight w:val="320"/>
        </w:trPr>
        <w:tc>
          <w:tcPr>
            <w:tcW w:w="5917" w:type="dxa"/>
            <w:noWrap/>
            <w:hideMark/>
          </w:tcPr>
          <w:p w14:paraId="357C8706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6767C5">
              <w:rPr>
                <w:color w:val="000000" w:themeColor="text1"/>
              </w:rPr>
              <w:t>LivestockPresence_N</w:t>
            </w:r>
            <w:proofErr w:type="spellEnd"/>
          </w:p>
        </w:tc>
        <w:tc>
          <w:tcPr>
            <w:tcW w:w="1336" w:type="dxa"/>
            <w:noWrap/>
            <w:hideMark/>
          </w:tcPr>
          <w:p w14:paraId="0554C88D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329</w:t>
            </w:r>
          </w:p>
        </w:tc>
        <w:tc>
          <w:tcPr>
            <w:tcW w:w="1498" w:type="dxa"/>
            <w:noWrap/>
            <w:hideMark/>
          </w:tcPr>
          <w:p w14:paraId="209E74C2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513</w:t>
            </w:r>
          </w:p>
        </w:tc>
      </w:tr>
      <w:tr w:rsidR="00950FCC" w:rsidRPr="00E03818" w14:paraId="1C419088" w14:textId="77777777" w:rsidTr="006F0F4B">
        <w:trPr>
          <w:trHeight w:val="320"/>
        </w:trPr>
        <w:tc>
          <w:tcPr>
            <w:tcW w:w="5917" w:type="dxa"/>
            <w:noWrap/>
            <w:hideMark/>
          </w:tcPr>
          <w:p w14:paraId="53B9C401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6767C5">
              <w:rPr>
                <w:color w:val="000000" w:themeColor="text1"/>
              </w:rPr>
              <w:t>LivestockPresence_Y</w:t>
            </w:r>
            <w:proofErr w:type="spellEnd"/>
          </w:p>
        </w:tc>
        <w:tc>
          <w:tcPr>
            <w:tcW w:w="1336" w:type="dxa"/>
            <w:noWrap/>
            <w:hideMark/>
          </w:tcPr>
          <w:p w14:paraId="18A14DAE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0.497</w:t>
            </w:r>
          </w:p>
        </w:tc>
        <w:tc>
          <w:tcPr>
            <w:tcW w:w="1498" w:type="dxa"/>
            <w:noWrap/>
            <w:hideMark/>
          </w:tcPr>
          <w:p w14:paraId="7F2DD497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1.113</w:t>
            </w:r>
          </w:p>
        </w:tc>
      </w:tr>
      <w:tr w:rsidR="00950FCC" w:rsidRPr="00E03818" w14:paraId="17DAE60B" w14:textId="77777777" w:rsidTr="006F0F4B">
        <w:trPr>
          <w:trHeight w:val="320"/>
        </w:trPr>
        <w:tc>
          <w:tcPr>
            <w:tcW w:w="5917" w:type="dxa"/>
            <w:noWrap/>
            <w:hideMark/>
          </w:tcPr>
          <w:p w14:paraId="1A5265A2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6767C5">
              <w:rPr>
                <w:color w:val="000000" w:themeColor="text1"/>
              </w:rPr>
              <w:t>FertilizerUse_N</w:t>
            </w:r>
            <w:proofErr w:type="spellEnd"/>
          </w:p>
        </w:tc>
        <w:tc>
          <w:tcPr>
            <w:tcW w:w="1336" w:type="dxa"/>
            <w:noWrap/>
            <w:hideMark/>
          </w:tcPr>
          <w:p w14:paraId="6611C27A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650</w:t>
            </w:r>
          </w:p>
        </w:tc>
        <w:tc>
          <w:tcPr>
            <w:tcW w:w="1498" w:type="dxa"/>
            <w:noWrap/>
            <w:hideMark/>
          </w:tcPr>
          <w:p w14:paraId="525EBF3A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4.258</w:t>
            </w:r>
          </w:p>
        </w:tc>
      </w:tr>
      <w:tr w:rsidR="00950FCC" w:rsidRPr="00E03818" w14:paraId="0170F32E" w14:textId="77777777" w:rsidTr="006F0F4B">
        <w:trPr>
          <w:trHeight w:val="320"/>
        </w:trPr>
        <w:tc>
          <w:tcPr>
            <w:tcW w:w="5917" w:type="dxa"/>
            <w:noWrap/>
            <w:hideMark/>
          </w:tcPr>
          <w:p w14:paraId="43B802E5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6767C5">
              <w:rPr>
                <w:color w:val="000000" w:themeColor="text1"/>
              </w:rPr>
              <w:t>FertilizerUse_Y</w:t>
            </w:r>
            <w:proofErr w:type="spellEnd"/>
          </w:p>
        </w:tc>
        <w:tc>
          <w:tcPr>
            <w:tcW w:w="1336" w:type="dxa"/>
            <w:noWrap/>
            <w:hideMark/>
          </w:tcPr>
          <w:p w14:paraId="0553EF4D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202</w:t>
            </w:r>
          </w:p>
        </w:tc>
        <w:tc>
          <w:tcPr>
            <w:tcW w:w="1498" w:type="dxa"/>
            <w:noWrap/>
            <w:hideMark/>
          </w:tcPr>
          <w:p w14:paraId="001003DD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522</w:t>
            </w:r>
          </w:p>
        </w:tc>
      </w:tr>
      <w:tr w:rsidR="00950FCC" w:rsidRPr="00E03818" w14:paraId="16461995" w14:textId="77777777" w:rsidTr="006F0F4B">
        <w:trPr>
          <w:trHeight w:val="320"/>
        </w:trPr>
        <w:tc>
          <w:tcPr>
            <w:tcW w:w="5917" w:type="dxa"/>
            <w:noWrap/>
            <w:hideMark/>
          </w:tcPr>
          <w:p w14:paraId="652DE089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6767C5">
              <w:rPr>
                <w:color w:val="000000" w:themeColor="text1"/>
              </w:rPr>
              <w:t>OrganicManureUse_N</w:t>
            </w:r>
            <w:proofErr w:type="spellEnd"/>
          </w:p>
        </w:tc>
        <w:tc>
          <w:tcPr>
            <w:tcW w:w="1336" w:type="dxa"/>
            <w:noWrap/>
            <w:hideMark/>
          </w:tcPr>
          <w:p w14:paraId="2C0BD170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171</w:t>
            </w:r>
          </w:p>
        </w:tc>
        <w:tc>
          <w:tcPr>
            <w:tcW w:w="1498" w:type="dxa"/>
            <w:noWrap/>
            <w:hideMark/>
          </w:tcPr>
          <w:p w14:paraId="5C6E808A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469</w:t>
            </w:r>
          </w:p>
        </w:tc>
      </w:tr>
      <w:tr w:rsidR="00950FCC" w:rsidRPr="00E03818" w14:paraId="65FBB3B2" w14:textId="77777777" w:rsidTr="006F0F4B">
        <w:trPr>
          <w:trHeight w:val="320"/>
        </w:trPr>
        <w:tc>
          <w:tcPr>
            <w:tcW w:w="5917" w:type="dxa"/>
            <w:noWrap/>
            <w:hideMark/>
          </w:tcPr>
          <w:p w14:paraId="1A502EBD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6767C5">
              <w:rPr>
                <w:color w:val="000000" w:themeColor="text1"/>
              </w:rPr>
              <w:t>OrganicManureUse_Y</w:t>
            </w:r>
            <w:proofErr w:type="spellEnd"/>
          </w:p>
        </w:tc>
        <w:tc>
          <w:tcPr>
            <w:tcW w:w="1336" w:type="dxa"/>
            <w:noWrap/>
            <w:hideMark/>
          </w:tcPr>
          <w:p w14:paraId="111DD8B0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264</w:t>
            </w:r>
          </w:p>
        </w:tc>
        <w:tc>
          <w:tcPr>
            <w:tcW w:w="1498" w:type="dxa"/>
            <w:noWrap/>
            <w:hideMark/>
          </w:tcPr>
          <w:p w14:paraId="410E8B1D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771</w:t>
            </w:r>
          </w:p>
        </w:tc>
      </w:tr>
      <w:tr w:rsidR="00950FCC" w:rsidRPr="00E03818" w14:paraId="50A7D283" w14:textId="77777777" w:rsidTr="006F0F4B">
        <w:trPr>
          <w:trHeight w:val="320"/>
        </w:trPr>
        <w:tc>
          <w:tcPr>
            <w:tcW w:w="5917" w:type="dxa"/>
            <w:noWrap/>
            <w:hideMark/>
          </w:tcPr>
          <w:p w14:paraId="04299D8B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6767C5">
              <w:rPr>
                <w:color w:val="000000" w:themeColor="text1"/>
              </w:rPr>
              <w:t>Intercropping_N</w:t>
            </w:r>
            <w:proofErr w:type="spellEnd"/>
          </w:p>
        </w:tc>
        <w:tc>
          <w:tcPr>
            <w:tcW w:w="1336" w:type="dxa"/>
            <w:noWrap/>
            <w:hideMark/>
          </w:tcPr>
          <w:p w14:paraId="4B8D83DC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222</w:t>
            </w:r>
          </w:p>
        </w:tc>
        <w:tc>
          <w:tcPr>
            <w:tcW w:w="1498" w:type="dxa"/>
            <w:noWrap/>
            <w:hideMark/>
          </w:tcPr>
          <w:p w14:paraId="0F0868C4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438</w:t>
            </w:r>
          </w:p>
        </w:tc>
      </w:tr>
      <w:tr w:rsidR="00950FCC" w:rsidRPr="00E03818" w14:paraId="2C9E2589" w14:textId="77777777" w:rsidTr="006F0F4B">
        <w:trPr>
          <w:trHeight w:val="320"/>
        </w:trPr>
        <w:tc>
          <w:tcPr>
            <w:tcW w:w="5917" w:type="dxa"/>
            <w:noWrap/>
            <w:hideMark/>
          </w:tcPr>
          <w:p w14:paraId="5143C4FB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6767C5">
              <w:rPr>
                <w:color w:val="000000" w:themeColor="text1"/>
              </w:rPr>
              <w:t>Intercropping_Y</w:t>
            </w:r>
            <w:proofErr w:type="spellEnd"/>
          </w:p>
        </w:tc>
        <w:tc>
          <w:tcPr>
            <w:tcW w:w="1336" w:type="dxa"/>
            <w:noWrap/>
            <w:hideMark/>
          </w:tcPr>
          <w:p w14:paraId="2FE89F69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084</w:t>
            </w:r>
          </w:p>
        </w:tc>
        <w:tc>
          <w:tcPr>
            <w:tcW w:w="1498" w:type="dxa"/>
            <w:noWrap/>
            <w:hideMark/>
          </w:tcPr>
          <w:p w14:paraId="0A384AE7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2.401</w:t>
            </w:r>
          </w:p>
        </w:tc>
      </w:tr>
      <w:tr w:rsidR="00950FCC" w:rsidRPr="00E03818" w14:paraId="010E43E5" w14:textId="77777777" w:rsidTr="006F0F4B">
        <w:trPr>
          <w:trHeight w:val="320"/>
        </w:trPr>
        <w:tc>
          <w:tcPr>
            <w:tcW w:w="5917" w:type="dxa"/>
            <w:noWrap/>
            <w:hideMark/>
          </w:tcPr>
          <w:p w14:paraId="4A12B34A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6767C5">
              <w:rPr>
                <w:color w:val="000000" w:themeColor="text1"/>
              </w:rPr>
              <w:t>AnimalPreventionMethod_Barrier</w:t>
            </w:r>
            <w:proofErr w:type="spellEnd"/>
          </w:p>
        </w:tc>
        <w:tc>
          <w:tcPr>
            <w:tcW w:w="1336" w:type="dxa"/>
            <w:noWrap/>
            <w:hideMark/>
          </w:tcPr>
          <w:p w14:paraId="4A74F267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754</w:t>
            </w:r>
          </w:p>
        </w:tc>
        <w:tc>
          <w:tcPr>
            <w:tcW w:w="1498" w:type="dxa"/>
            <w:noWrap/>
            <w:hideMark/>
          </w:tcPr>
          <w:p w14:paraId="03842F11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711</w:t>
            </w:r>
          </w:p>
        </w:tc>
      </w:tr>
      <w:tr w:rsidR="00950FCC" w:rsidRPr="00E03818" w14:paraId="789A7A87" w14:textId="77777777" w:rsidTr="006F0F4B">
        <w:trPr>
          <w:trHeight w:val="320"/>
        </w:trPr>
        <w:tc>
          <w:tcPr>
            <w:tcW w:w="5917" w:type="dxa"/>
            <w:noWrap/>
            <w:hideMark/>
          </w:tcPr>
          <w:p w14:paraId="1B4F5BD2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6767C5">
              <w:rPr>
                <w:color w:val="000000" w:themeColor="text1"/>
              </w:rPr>
              <w:t>AnimalPreventionMethod_Poison</w:t>
            </w:r>
            <w:proofErr w:type="spellEnd"/>
          </w:p>
        </w:tc>
        <w:tc>
          <w:tcPr>
            <w:tcW w:w="1336" w:type="dxa"/>
            <w:noWrap/>
            <w:hideMark/>
          </w:tcPr>
          <w:p w14:paraId="4E824089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0.725</w:t>
            </w:r>
          </w:p>
        </w:tc>
        <w:tc>
          <w:tcPr>
            <w:tcW w:w="1498" w:type="dxa"/>
            <w:noWrap/>
            <w:hideMark/>
          </w:tcPr>
          <w:p w14:paraId="75F2A46A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1.914</w:t>
            </w:r>
          </w:p>
        </w:tc>
      </w:tr>
      <w:tr w:rsidR="00950FCC" w:rsidRPr="00E03818" w14:paraId="44DC6566" w14:textId="77777777" w:rsidTr="006F0F4B">
        <w:trPr>
          <w:trHeight w:val="320"/>
        </w:trPr>
        <w:tc>
          <w:tcPr>
            <w:tcW w:w="5917" w:type="dxa"/>
            <w:noWrap/>
            <w:hideMark/>
          </w:tcPr>
          <w:p w14:paraId="595B8F58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6767C5">
              <w:rPr>
                <w:color w:val="000000" w:themeColor="text1"/>
              </w:rPr>
              <w:t>AnimalPreventionMethod_Repel</w:t>
            </w:r>
            <w:proofErr w:type="spellEnd"/>
          </w:p>
        </w:tc>
        <w:tc>
          <w:tcPr>
            <w:tcW w:w="1336" w:type="dxa"/>
            <w:noWrap/>
            <w:hideMark/>
          </w:tcPr>
          <w:p w14:paraId="2896F804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058</w:t>
            </w:r>
          </w:p>
        </w:tc>
        <w:tc>
          <w:tcPr>
            <w:tcW w:w="1498" w:type="dxa"/>
            <w:noWrap/>
            <w:hideMark/>
          </w:tcPr>
          <w:p w14:paraId="42B56B26" w14:textId="77777777" w:rsidR="00950FCC" w:rsidRPr="006767C5" w:rsidRDefault="00950FCC" w:rsidP="006F0F4B">
            <w:pPr>
              <w:spacing w:line="480" w:lineRule="auto"/>
              <w:rPr>
                <w:color w:val="000000" w:themeColor="text1"/>
              </w:rPr>
            </w:pPr>
            <w:r w:rsidRPr="006767C5">
              <w:rPr>
                <w:color w:val="000000" w:themeColor="text1"/>
              </w:rPr>
              <w:t>-0.478</w:t>
            </w:r>
          </w:p>
        </w:tc>
      </w:tr>
    </w:tbl>
    <w:p w14:paraId="46667305" w14:textId="77777777" w:rsidR="00E72D30" w:rsidRPr="006767C5" w:rsidRDefault="00E72D30" w:rsidP="00950FCC">
      <w:pPr>
        <w:spacing w:line="480" w:lineRule="auto"/>
        <w:rPr>
          <w:color w:val="000000" w:themeColor="text1"/>
        </w:rPr>
      </w:pPr>
    </w:p>
    <w:sectPr w:rsidR="00E72D30" w:rsidRPr="006767C5" w:rsidSect="00950FCC">
      <w:footerReference w:type="even" r:id="rId11"/>
      <w:footerReference w:type="default" r:id="rId12"/>
      <w:footerReference w:type="first" r:id="rId13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F703CE" w14:textId="77777777" w:rsidR="005411A2" w:rsidRDefault="005411A2" w:rsidP="00071F59">
      <w:r>
        <w:separator/>
      </w:r>
    </w:p>
  </w:endnote>
  <w:endnote w:type="continuationSeparator" w:id="0">
    <w:p w14:paraId="5FFA031B" w14:textId="77777777" w:rsidR="005411A2" w:rsidRDefault="005411A2" w:rsidP="00071F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TimesNewRomanPSMT">
    <w:altName w:val="Times New Roman"/>
    <w:charset w:val="00"/>
    <w:family w:val="roman"/>
    <w:pitch w:val="default"/>
  </w:font>
  <w:font w:name="TimesNewRomanPS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657881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D2D0335" w14:textId="77777777" w:rsidR="003D7AC2" w:rsidRDefault="00B256C3" w:rsidP="00A2143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2E0FA4B" w14:textId="77777777" w:rsidR="003D7AC2" w:rsidRDefault="00B256C3" w:rsidP="00D4607D">
    <w:pPr>
      <w:tabs>
        <w:tab w:val="center" w:pos="600"/>
        <w:tab w:val="right" w:pos="9630"/>
      </w:tabs>
      <w:spacing w:line="259" w:lineRule="auto"/>
      <w:ind w:right="360"/>
    </w:pPr>
    <w:r>
      <w:rPr>
        <w:rFonts w:ascii="Calibri" w:eastAsia="Calibri" w:hAnsi="Calibri" w:cs="Calibri"/>
        <w:sz w:val="22"/>
      </w:rPr>
      <w:tab/>
    </w:r>
    <w:r>
      <w:rPr>
        <w:rFonts w:ascii="Calibri" w:eastAsia="Calibri" w:hAnsi="Calibri" w:cs="Calibri"/>
      </w:rPr>
      <w:t xml:space="preserve"> </w:t>
    </w:r>
    <w:r>
      <w:rPr>
        <w:rFonts w:ascii="Calibri" w:eastAsia="Calibri" w:hAnsi="Calibri" w:cs="Calibri"/>
      </w:rPr>
      <w:tab/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5796665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A172437" w14:textId="77777777" w:rsidR="003D7AC2" w:rsidRDefault="00B256C3" w:rsidP="00A2143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63</w:t>
        </w:r>
        <w:r>
          <w:rPr>
            <w:rStyle w:val="PageNumber"/>
          </w:rPr>
          <w:fldChar w:fldCharType="end"/>
        </w:r>
      </w:p>
    </w:sdtContent>
  </w:sdt>
  <w:p w14:paraId="44D54B37" w14:textId="77777777" w:rsidR="003D7AC2" w:rsidRDefault="00B256C3" w:rsidP="00D4607D">
    <w:pPr>
      <w:tabs>
        <w:tab w:val="center" w:pos="600"/>
        <w:tab w:val="right" w:pos="9630"/>
      </w:tabs>
      <w:spacing w:line="259" w:lineRule="auto"/>
      <w:ind w:right="360"/>
    </w:pPr>
    <w:r>
      <w:rPr>
        <w:rFonts w:ascii="Calibri" w:eastAsia="Calibri" w:hAnsi="Calibri" w:cs="Calibri"/>
        <w:sz w:val="22"/>
      </w:rPr>
      <w:tab/>
    </w:r>
    <w:r>
      <w:rPr>
        <w:rFonts w:ascii="Calibri" w:eastAsia="Calibri" w:hAnsi="Calibri" w:cs="Calibri"/>
      </w:rPr>
      <w:t xml:space="preserve"> </w:t>
    </w:r>
    <w:r>
      <w:rPr>
        <w:rFonts w:ascii="Calibri" w:eastAsia="Calibri" w:hAnsi="Calibri" w:cs="Calibri"/>
      </w:rPr>
      <w:tab/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7B4EF3" w14:textId="77777777" w:rsidR="003D7AC2" w:rsidRDefault="00B256C3">
    <w:pPr>
      <w:tabs>
        <w:tab w:val="center" w:pos="600"/>
        <w:tab w:val="right" w:pos="9630"/>
      </w:tabs>
      <w:spacing w:line="259" w:lineRule="auto"/>
    </w:pPr>
    <w:r>
      <w:rPr>
        <w:rFonts w:ascii="Calibri" w:eastAsia="Calibri" w:hAnsi="Calibri" w:cs="Calibri"/>
        <w:sz w:val="22"/>
      </w:rPr>
      <w:tab/>
    </w:r>
    <w:r>
      <w:rPr>
        <w:rFonts w:ascii="Calibri" w:eastAsia="Calibri" w:hAnsi="Calibri" w:cs="Calibri"/>
      </w:rPr>
      <w:t xml:space="preserve"> </w:t>
    </w:r>
    <w:r>
      <w:rPr>
        <w:rFonts w:ascii="Calibri" w:eastAsia="Calibri" w:hAnsi="Calibri" w:cs="Calibri"/>
      </w:rPr>
      <w:tab/>
    </w:r>
    <w:r>
      <w:rPr>
        <w:rFonts w:asciiTheme="minorHAnsi" w:eastAsiaTheme="minorHAnsi" w:hAnsiTheme="minorHAnsi" w:cstheme="minorBidi"/>
      </w:rPr>
      <w:fldChar w:fldCharType="begin"/>
    </w:r>
    <w:r>
      <w:instrText xml:space="preserve"> PAGE   \* MERGEFORMAT </w:instrText>
    </w:r>
    <w:r>
      <w:rPr>
        <w:rFonts w:asciiTheme="minorHAnsi" w:eastAsiaTheme="minorHAnsi" w:hAnsiTheme="minorHAnsi" w:cstheme="minorBidi"/>
      </w:rPr>
      <w:fldChar w:fldCharType="separate"/>
    </w:r>
    <w:r>
      <w:rPr>
        <w:rFonts w:ascii="Calibri" w:eastAsia="Calibri" w:hAnsi="Calibri" w:cs="Calibri"/>
      </w:rPr>
      <w:t>1</w:t>
    </w:r>
    <w:r>
      <w:rPr>
        <w:rFonts w:ascii="Calibri" w:eastAsia="Calibri" w:hAnsi="Calibri" w:cs="Calibri"/>
      </w:rPr>
      <w:fldChar w:fldCharType="end"/>
    </w:r>
    <w:r>
      <w:rPr>
        <w:rFonts w:ascii="Calibri" w:eastAsia="Calibri" w:hAnsi="Calibri" w:cs="Calibri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5C0670" w14:textId="77777777" w:rsidR="005411A2" w:rsidRDefault="005411A2" w:rsidP="00071F59">
      <w:r>
        <w:separator/>
      </w:r>
    </w:p>
  </w:footnote>
  <w:footnote w:type="continuationSeparator" w:id="0">
    <w:p w14:paraId="3C7D1E44" w14:textId="77777777" w:rsidR="005411A2" w:rsidRDefault="005411A2" w:rsidP="00071F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25130"/>
    <w:multiLevelType w:val="hybridMultilevel"/>
    <w:tmpl w:val="6DD0308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A75B17"/>
    <w:multiLevelType w:val="multilevel"/>
    <w:tmpl w:val="8620202E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2" w15:restartNumberingAfterBreak="0">
    <w:nsid w:val="044A2DB4"/>
    <w:multiLevelType w:val="hybridMultilevel"/>
    <w:tmpl w:val="3C70073C"/>
    <w:lvl w:ilvl="0" w:tplc="8DBAC4AA"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44A37B6"/>
    <w:multiLevelType w:val="multilevel"/>
    <w:tmpl w:val="171041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47A7BB6"/>
    <w:multiLevelType w:val="hybridMultilevel"/>
    <w:tmpl w:val="53D2240E"/>
    <w:lvl w:ilvl="0" w:tplc="55DC3A5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538713E"/>
    <w:multiLevelType w:val="multilevel"/>
    <w:tmpl w:val="2AE647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0B962ED5"/>
    <w:multiLevelType w:val="hybridMultilevel"/>
    <w:tmpl w:val="BC1E4FBC"/>
    <w:lvl w:ilvl="0" w:tplc="4EC8A0D8">
      <w:start w:val="1"/>
      <w:numFmt w:val="decimal"/>
      <w:lvlText w:val="%1)"/>
      <w:lvlJc w:val="left"/>
      <w:pPr>
        <w:ind w:left="72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17F21254">
      <w:start w:val="1"/>
      <w:numFmt w:val="lowerLetter"/>
      <w:lvlText w:val="%2"/>
      <w:lvlJc w:val="left"/>
      <w:pPr>
        <w:ind w:left="144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5C3A9FEA">
      <w:start w:val="1"/>
      <w:numFmt w:val="lowerRoman"/>
      <w:lvlText w:val="%3"/>
      <w:lvlJc w:val="left"/>
      <w:pPr>
        <w:ind w:left="216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4CFE0B22">
      <w:start w:val="1"/>
      <w:numFmt w:val="decimal"/>
      <w:lvlText w:val="%4"/>
      <w:lvlJc w:val="left"/>
      <w:pPr>
        <w:ind w:left="288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6FFA4850">
      <w:start w:val="1"/>
      <w:numFmt w:val="lowerLetter"/>
      <w:lvlText w:val="%5"/>
      <w:lvlJc w:val="left"/>
      <w:pPr>
        <w:ind w:left="360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8634F7A4">
      <w:start w:val="1"/>
      <w:numFmt w:val="lowerRoman"/>
      <w:lvlText w:val="%6"/>
      <w:lvlJc w:val="left"/>
      <w:pPr>
        <w:ind w:left="432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CF1E373C">
      <w:start w:val="1"/>
      <w:numFmt w:val="decimal"/>
      <w:lvlText w:val="%7"/>
      <w:lvlJc w:val="left"/>
      <w:pPr>
        <w:ind w:left="504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6C102036">
      <w:start w:val="1"/>
      <w:numFmt w:val="lowerLetter"/>
      <w:lvlText w:val="%8"/>
      <w:lvlJc w:val="left"/>
      <w:pPr>
        <w:ind w:left="576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17767E58">
      <w:start w:val="1"/>
      <w:numFmt w:val="lowerRoman"/>
      <w:lvlText w:val="%9"/>
      <w:lvlJc w:val="left"/>
      <w:pPr>
        <w:ind w:left="648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7" w15:restartNumberingAfterBreak="0">
    <w:nsid w:val="0D6E54D0"/>
    <w:multiLevelType w:val="hybridMultilevel"/>
    <w:tmpl w:val="2B7813C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19A785D"/>
    <w:multiLevelType w:val="multilevel"/>
    <w:tmpl w:val="9774AA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5614F16"/>
    <w:multiLevelType w:val="hybridMultilevel"/>
    <w:tmpl w:val="9E2A3850"/>
    <w:lvl w:ilvl="0" w:tplc="D622826E">
      <w:start w:val="1"/>
      <w:numFmt w:val="decimal"/>
      <w:lvlText w:val="%1)"/>
      <w:lvlJc w:val="left"/>
      <w:pPr>
        <w:ind w:left="73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2A08FE8E">
      <w:start w:val="1"/>
      <w:numFmt w:val="lowerLetter"/>
      <w:lvlText w:val="%2"/>
      <w:lvlJc w:val="left"/>
      <w:pPr>
        <w:ind w:left="180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1B085CC2">
      <w:start w:val="1"/>
      <w:numFmt w:val="lowerRoman"/>
      <w:lvlText w:val="%3"/>
      <w:lvlJc w:val="left"/>
      <w:pPr>
        <w:ind w:left="252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FA4A7C02">
      <w:start w:val="1"/>
      <w:numFmt w:val="decimal"/>
      <w:lvlText w:val="%4"/>
      <w:lvlJc w:val="left"/>
      <w:pPr>
        <w:ind w:left="324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F58A752C">
      <w:start w:val="1"/>
      <w:numFmt w:val="lowerLetter"/>
      <w:lvlText w:val="%5"/>
      <w:lvlJc w:val="left"/>
      <w:pPr>
        <w:ind w:left="396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AC408EC4">
      <w:start w:val="1"/>
      <w:numFmt w:val="lowerRoman"/>
      <w:lvlText w:val="%6"/>
      <w:lvlJc w:val="left"/>
      <w:pPr>
        <w:ind w:left="468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A2C2759A">
      <w:start w:val="1"/>
      <w:numFmt w:val="decimal"/>
      <w:lvlText w:val="%7"/>
      <w:lvlJc w:val="left"/>
      <w:pPr>
        <w:ind w:left="540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19D0C844">
      <w:start w:val="1"/>
      <w:numFmt w:val="lowerLetter"/>
      <w:lvlText w:val="%8"/>
      <w:lvlJc w:val="left"/>
      <w:pPr>
        <w:ind w:left="612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4B98571C">
      <w:start w:val="1"/>
      <w:numFmt w:val="lowerRoman"/>
      <w:lvlText w:val="%9"/>
      <w:lvlJc w:val="left"/>
      <w:pPr>
        <w:ind w:left="684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0" w15:restartNumberingAfterBreak="0">
    <w:nsid w:val="1B3C0370"/>
    <w:multiLevelType w:val="hybridMultilevel"/>
    <w:tmpl w:val="091480FE"/>
    <w:lvl w:ilvl="0" w:tplc="B4D858F4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C8842C6"/>
    <w:multiLevelType w:val="hybridMultilevel"/>
    <w:tmpl w:val="B0AA0230"/>
    <w:lvl w:ilvl="0" w:tplc="5D10835A">
      <w:start w:val="1"/>
      <w:numFmt w:val="decimal"/>
      <w:lvlText w:val="%1."/>
      <w:lvlJc w:val="left"/>
      <w:pPr>
        <w:ind w:left="64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7F185042">
      <w:start w:val="1"/>
      <w:numFmt w:val="lowerLetter"/>
      <w:lvlText w:val="%2"/>
      <w:lvlJc w:val="left"/>
      <w:pPr>
        <w:ind w:left="13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71DC77C2">
      <w:start w:val="1"/>
      <w:numFmt w:val="lowerRoman"/>
      <w:lvlText w:val="%3"/>
      <w:lvlJc w:val="left"/>
      <w:pPr>
        <w:ind w:left="20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ADE49206">
      <w:start w:val="1"/>
      <w:numFmt w:val="decimal"/>
      <w:lvlText w:val="%4"/>
      <w:lvlJc w:val="left"/>
      <w:pPr>
        <w:ind w:left="280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7DC46D48">
      <w:start w:val="1"/>
      <w:numFmt w:val="lowerLetter"/>
      <w:lvlText w:val="%5"/>
      <w:lvlJc w:val="left"/>
      <w:pPr>
        <w:ind w:left="352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CCB6106C">
      <w:start w:val="1"/>
      <w:numFmt w:val="lowerRoman"/>
      <w:lvlText w:val="%6"/>
      <w:lvlJc w:val="left"/>
      <w:pPr>
        <w:ind w:left="42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5BF8CB9E">
      <w:start w:val="1"/>
      <w:numFmt w:val="decimal"/>
      <w:lvlText w:val="%7"/>
      <w:lvlJc w:val="left"/>
      <w:pPr>
        <w:ind w:left="49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0164A8A2">
      <w:start w:val="1"/>
      <w:numFmt w:val="lowerLetter"/>
      <w:lvlText w:val="%8"/>
      <w:lvlJc w:val="left"/>
      <w:pPr>
        <w:ind w:left="56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00369314">
      <w:start w:val="1"/>
      <w:numFmt w:val="lowerRoman"/>
      <w:lvlText w:val="%9"/>
      <w:lvlJc w:val="left"/>
      <w:pPr>
        <w:ind w:left="640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2" w15:restartNumberingAfterBreak="0">
    <w:nsid w:val="1F884CB4"/>
    <w:multiLevelType w:val="hybridMultilevel"/>
    <w:tmpl w:val="B6C42C92"/>
    <w:lvl w:ilvl="0" w:tplc="315275E6">
      <w:start w:val="1"/>
      <w:numFmt w:val="bullet"/>
      <w:lvlText w:val="•"/>
      <w:lvlJc w:val="left"/>
      <w:pPr>
        <w:ind w:left="64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9208B65A">
      <w:start w:val="1"/>
      <w:numFmt w:val="bullet"/>
      <w:lvlText w:val="o"/>
      <w:lvlJc w:val="left"/>
      <w:pPr>
        <w:ind w:left="1365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357C20BA">
      <w:start w:val="1"/>
      <w:numFmt w:val="bullet"/>
      <w:lvlText w:val="▪"/>
      <w:lvlJc w:val="left"/>
      <w:pPr>
        <w:ind w:left="2085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C0F86068">
      <w:start w:val="1"/>
      <w:numFmt w:val="bullet"/>
      <w:lvlText w:val="•"/>
      <w:lvlJc w:val="left"/>
      <w:pPr>
        <w:ind w:left="280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E5BAD50E">
      <w:start w:val="1"/>
      <w:numFmt w:val="bullet"/>
      <w:lvlText w:val="o"/>
      <w:lvlJc w:val="left"/>
      <w:pPr>
        <w:ind w:left="3525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11460054">
      <w:start w:val="1"/>
      <w:numFmt w:val="bullet"/>
      <w:lvlText w:val="▪"/>
      <w:lvlJc w:val="left"/>
      <w:pPr>
        <w:ind w:left="4245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029A4EA6">
      <w:start w:val="1"/>
      <w:numFmt w:val="bullet"/>
      <w:lvlText w:val="•"/>
      <w:lvlJc w:val="left"/>
      <w:pPr>
        <w:ind w:left="496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AA503810">
      <w:start w:val="1"/>
      <w:numFmt w:val="bullet"/>
      <w:lvlText w:val="o"/>
      <w:lvlJc w:val="left"/>
      <w:pPr>
        <w:ind w:left="5685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46860040">
      <w:start w:val="1"/>
      <w:numFmt w:val="bullet"/>
      <w:lvlText w:val="▪"/>
      <w:lvlJc w:val="left"/>
      <w:pPr>
        <w:ind w:left="6405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3" w15:restartNumberingAfterBreak="0">
    <w:nsid w:val="201E57AE"/>
    <w:multiLevelType w:val="hybridMultilevel"/>
    <w:tmpl w:val="4C5003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8FC08E5"/>
    <w:multiLevelType w:val="hybridMultilevel"/>
    <w:tmpl w:val="00062E7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AD4443F"/>
    <w:multiLevelType w:val="multilevel"/>
    <w:tmpl w:val="D05849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6CA28C1"/>
    <w:multiLevelType w:val="hybridMultilevel"/>
    <w:tmpl w:val="7236E0D4"/>
    <w:lvl w:ilvl="0" w:tplc="734E0A10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BCB229E"/>
    <w:multiLevelType w:val="hybridMultilevel"/>
    <w:tmpl w:val="D2906D4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8D1460E"/>
    <w:multiLevelType w:val="hybridMultilevel"/>
    <w:tmpl w:val="98241B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FC86B96"/>
    <w:multiLevelType w:val="multilevel"/>
    <w:tmpl w:val="3A8C92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5A619D5"/>
    <w:multiLevelType w:val="hybridMultilevel"/>
    <w:tmpl w:val="8FB454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63440FC"/>
    <w:multiLevelType w:val="hybridMultilevel"/>
    <w:tmpl w:val="A8D812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8417EC7"/>
    <w:multiLevelType w:val="hybridMultilevel"/>
    <w:tmpl w:val="E0F84A6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8AE5E00"/>
    <w:multiLevelType w:val="hybridMultilevel"/>
    <w:tmpl w:val="AE58F48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7578077A">
      <w:start w:val="2"/>
      <w:numFmt w:val="bullet"/>
      <w:lvlText w:val="-"/>
      <w:lvlJc w:val="left"/>
      <w:pPr>
        <w:ind w:left="3600" w:hanging="360"/>
      </w:pPr>
      <w:rPr>
        <w:rFonts w:ascii="TimesNewRomanPSMT" w:eastAsia="Times New Roman" w:hAnsi="TimesNewRomanPSMT" w:cs="Times New Roman" w:hint="default"/>
      </w:r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F690ACD"/>
    <w:multiLevelType w:val="multilevel"/>
    <w:tmpl w:val="35BE46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622444DA"/>
    <w:multiLevelType w:val="hybridMultilevel"/>
    <w:tmpl w:val="9A58927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5402175"/>
    <w:multiLevelType w:val="multilevel"/>
    <w:tmpl w:val="84ECC5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65703B6C"/>
    <w:multiLevelType w:val="hybridMultilevel"/>
    <w:tmpl w:val="FC481C02"/>
    <w:lvl w:ilvl="0" w:tplc="DF3827D2">
      <w:start w:val="31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66444A8"/>
    <w:multiLevelType w:val="hybridMultilevel"/>
    <w:tmpl w:val="33E8D9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D465B9A"/>
    <w:multiLevelType w:val="hybridMultilevel"/>
    <w:tmpl w:val="F45C0186"/>
    <w:lvl w:ilvl="0" w:tplc="559C951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D663908"/>
    <w:multiLevelType w:val="hybridMultilevel"/>
    <w:tmpl w:val="2C32C40A"/>
    <w:lvl w:ilvl="0" w:tplc="0809000F">
      <w:start w:val="1"/>
      <w:numFmt w:val="decimal"/>
      <w:lvlText w:val="%1."/>
      <w:lvlJc w:val="left"/>
      <w:pPr>
        <w:ind w:left="2880" w:hanging="360"/>
      </w:pPr>
    </w:lvl>
    <w:lvl w:ilvl="1" w:tplc="08090019" w:tentative="1">
      <w:start w:val="1"/>
      <w:numFmt w:val="lowerLetter"/>
      <w:lvlText w:val="%2."/>
      <w:lvlJc w:val="left"/>
      <w:pPr>
        <w:ind w:left="3600" w:hanging="360"/>
      </w:pPr>
    </w:lvl>
    <w:lvl w:ilvl="2" w:tplc="0809001B" w:tentative="1">
      <w:start w:val="1"/>
      <w:numFmt w:val="lowerRoman"/>
      <w:lvlText w:val="%3."/>
      <w:lvlJc w:val="right"/>
      <w:pPr>
        <w:ind w:left="4320" w:hanging="180"/>
      </w:pPr>
    </w:lvl>
    <w:lvl w:ilvl="3" w:tplc="0809000F" w:tentative="1">
      <w:start w:val="1"/>
      <w:numFmt w:val="decimal"/>
      <w:lvlText w:val="%4."/>
      <w:lvlJc w:val="left"/>
      <w:pPr>
        <w:ind w:left="5040" w:hanging="360"/>
      </w:pPr>
    </w:lvl>
    <w:lvl w:ilvl="4" w:tplc="08090019" w:tentative="1">
      <w:start w:val="1"/>
      <w:numFmt w:val="lowerLetter"/>
      <w:lvlText w:val="%5."/>
      <w:lvlJc w:val="left"/>
      <w:pPr>
        <w:ind w:left="5760" w:hanging="360"/>
      </w:pPr>
    </w:lvl>
    <w:lvl w:ilvl="5" w:tplc="0809001B" w:tentative="1">
      <w:start w:val="1"/>
      <w:numFmt w:val="lowerRoman"/>
      <w:lvlText w:val="%6."/>
      <w:lvlJc w:val="right"/>
      <w:pPr>
        <w:ind w:left="6480" w:hanging="180"/>
      </w:pPr>
    </w:lvl>
    <w:lvl w:ilvl="6" w:tplc="0809000F" w:tentative="1">
      <w:start w:val="1"/>
      <w:numFmt w:val="decimal"/>
      <w:lvlText w:val="%7."/>
      <w:lvlJc w:val="left"/>
      <w:pPr>
        <w:ind w:left="7200" w:hanging="360"/>
      </w:pPr>
    </w:lvl>
    <w:lvl w:ilvl="7" w:tplc="08090019" w:tentative="1">
      <w:start w:val="1"/>
      <w:numFmt w:val="lowerLetter"/>
      <w:lvlText w:val="%8."/>
      <w:lvlJc w:val="left"/>
      <w:pPr>
        <w:ind w:left="7920" w:hanging="360"/>
      </w:pPr>
    </w:lvl>
    <w:lvl w:ilvl="8" w:tplc="0809001B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31" w15:restartNumberingAfterBreak="0">
    <w:nsid w:val="6F9C05F0"/>
    <w:multiLevelType w:val="hybridMultilevel"/>
    <w:tmpl w:val="DF5EAB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1D01333"/>
    <w:multiLevelType w:val="multilevel"/>
    <w:tmpl w:val="92AEA3A8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33" w15:restartNumberingAfterBreak="0">
    <w:nsid w:val="726A1CCF"/>
    <w:multiLevelType w:val="hybridMultilevel"/>
    <w:tmpl w:val="B11AD148"/>
    <w:lvl w:ilvl="0" w:tplc="08090001">
      <w:start w:val="1"/>
      <w:numFmt w:val="bullet"/>
      <w:lvlText w:val=""/>
      <w:lvlJc w:val="left"/>
      <w:pPr>
        <w:ind w:left="136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08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0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2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24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96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8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0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26" w:hanging="360"/>
      </w:pPr>
      <w:rPr>
        <w:rFonts w:ascii="Wingdings" w:hAnsi="Wingdings" w:hint="default"/>
      </w:rPr>
    </w:lvl>
  </w:abstractNum>
  <w:abstractNum w:abstractNumId="34" w15:restartNumberingAfterBreak="0">
    <w:nsid w:val="73846306"/>
    <w:multiLevelType w:val="hybridMultilevel"/>
    <w:tmpl w:val="B5504DA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CC569CD"/>
    <w:multiLevelType w:val="hybridMultilevel"/>
    <w:tmpl w:val="70D65000"/>
    <w:lvl w:ilvl="0" w:tplc="072C6E28">
      <w:start w:val="3"/>
      <w:numFmt w:val="bullet"/>
      <w:lvlText w:val="-"/>
      <w:lvlJc w:val="left"/>
      <w:pPr>
        <w:ind w:left="720" w:hanging="360"/>
      </w:pPr>
      <w:rPr>
        <w:rFonts w:ascii="TimesNewRomanPS" w:eastAsia="Times New Roman" w:hAnsi="TimesNewRomanPS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E090573"/>
    <w:multiLevelType w:val="hybridMultilevel"/>
    <w:tmpl w:val="507E71E4"/>
    <w:lvl w:ilvl="0" w:tplc="9A66D566">
      <w:start w:val="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00087957">
    <w:abstractNumId w:val="25"/>
  </w:num>
  <w:num w:numId="2" w16cid:durableId="1565068201">
    <w:abstractNumId w:val="13"/>
  </w:num>
  <w:num w:numId="3" w16cid:durableId="665938693">
    <w:abstractNumId w:val="2"/>
  </w:num>
  <w:num w:numId="4" w16cid:durableId="2075619909">
    <w:abstractNumId w:val="32"/>
  </w:num>
  <w:num w:numId="5" w16cid:durableId="1964117016">
    <w:abstractNumId w:val="1"/>
  </w:num>
  <w:num w:numId="6" w16cid:durableId="77295821">
    <w:abstractNumId w:val="16"/>
  </w:num>
  <w:num w:numId="7" w16cid:durableId="766073997">
    <w:abstractNumId w:val="7"/>
  </w:num>
  <w:num w:numId="8" w16cid:durableId="320279456">
    <w:abstractNumId w:val="4"/>
  </w:num>
  <w:num w:numId="9" w16cid:durableId="1647584340">
    <w:abstractNumId w:val="14"/>
  </w:num>
  <w:num w:numId="10" w16cid:durableId="422993972">
    <w:abstractNumId w:val="23"/>
  </w:num>
  <w:num w:numId="11" w16cid:durableId="683745883">
    <w:abstractNumId w:val="17"/>
  </w:num>
  <w:num w:numId="12" w16cid:durableId="440229145">
    <w:abstractNumId w:val="34"/>
  </w:num>
  <w:num w:numId="13" w16cid:durableId="2142456211">
    <w:abstractNumId w:val="0"/>
  </w:num>
  <w:num w:numId="14" w16cid:durableId="114951378">
    <w:abstractNumId w:val="27"/>
  </w:num>
  <w:num w:numId="15" w16cid:durableId="1493907009">
    <w:abstractNumId w:val="10"/>
  </w:num>
  <w:num w:numId="16" w16cid:durableId="1640840719">
    <w:abstractNumId w:val="30"/>
  </w:num>
  <w:num w:numId="17" w16cid:durableId="1231765720">
    <w:abstractNumId w:val="3"/>
  </w:num>
  <w:num w:numId="18" w16cid:durableId="143935442">
    <w:abstractNumId w:val="19"/>
  </w:num>
  <w:num w:numId="19" w16cid:durableId="1335061993">
    <w:abstractNumId w:val="24"/>
  </w:num>
  <w:num w:numId="20" w16cid:durableId="1453745723">
    <w:abstractNumId w:val="8"/>
  </w:num>
  <w:num w:numId="21" w16cid:durableId="126630446">
    <w:abstractNumId w:val="15"/>
  </w:num>
  <w:num w:numId="22" w16cid:durableId="1348020744">
    <w:abstractNumId w:val="5"/>
  </w:num>
  <w:num w:numId="23" w16cid:durableId="2019504063">
    <w:abstractNumId w:val="35"/>
  </w:num>
  <w:num w:numId="24" w16cid:durableId="1164247986">
    <w:abstractNumId w:val="12"/>
  </w:num>
  <w:num w:numId="25" w16cid:durableId="1466502944">
    <w:abstractNumId w:val="22"/>
  </w:num>
  <w:num w:numId="26" w16cid:durableId="1573470014">
    <w:abstractNumId w:val="9"/>
  </w:num>
  <w:num w:numId="27" w16cid:durableId="1532181838">
    <w:abstractNumId w:val="6"/>
  </w:num>
  <w:num w:numId="28" w16cid:durableId="1824932293">
    <w:abstractNumId w:val="11"/>
  </w:num>
  <w:num w:numId="29" w16cid:durableId="682823633">
    <w:abstractNumId w:val="33"/>
  </w:num>
  <w:num w:numId="30" w16cid:durableId="994726449">
    <w:abstractNumId w:val="28"/>
  </w:num>
  <w:num w:numId="31" w16cid:durableId="1347753987">
    <w:abstractNumId w:val="20"/>
  </w:num>
  <w:num w:numId="32" w16cid:durableId="2000381765">
    <w:abstractNumId w:val="31"/>
  </w:num>
  <w:num w:numId="33" w16cid:durableId="478377760">
    <w:abstractNumId w:val="18"/>
  </w:num>
  <w:num w:numId="34" w16cid:durableId="135953608">
    <w:abstractNumId w:val="29"/>
  </w:num>
  <w:num w:numId="35" w16cid:durableId="1662272340">
    <w:abstractNumId w:val="26"/>
  </w:num>
  <w:num w:numId="36" w16cid:durableId="53430605">
    <w:abstractNumId w:val="36"/>
  </w:num>
  <w:num w:numId="37" w16cid:durableId="1331063177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I1MzYxMTU0sTQyMTRQ0lEKTi0uzszPAykwrAUA8KrSVSwAAAA="/>
  </w:docVars>
  <w:rsids>
    <w:rsidRoot w:val="00FD7302"/>
    <w:rsid w:val="00000ACC"/>
    <w:rsid w:val="00000DD6"/>
    <w:rsid w:val="0000129E"/>
    <w:rsid w:val="00002B9A"/>
    <w:rsid w:val="00002EA6"/>
    <w:rsid w:val="0000304F"/>
    <w:rsid w:val="00003827"/>
    <w:rsid w:val="00003C53"/>
    <w:rsid w:val="00004E53"/>
    <w:rsid w:val="00005995"/>
    <w:rsid w:val="000064F7"/>
    <w:rsid w:val="00006AA3"/>
    <w:rsid w:val="00006E8D"/>
    <w:rsid w:val="00007BBE"/>
    <w:rsid w:val="00012265"/>
    <w:rsid w:val="00012B38"/>
    <w:rsid w:val="00012EFA"/>
    <w:rsid w:val="000139CA"/>
    <w:rsid w:val="00013F0F"/>
    <w:rsid w:val="000142AD"/>
    <w:rsid w:val="000152A4"/>
    <w:rsid w:val="00015665"/>
    <w:rsid w:val="000165EE"/>
    <w:rsid w:val="0001688C"/>
    <w:rsid w:val="00016E48"/>
    <w:rsid w:val="0001776E"/>
    <w:rsid w:val="00017BA3"/>
    <w:rsid w:val="00020998"/>
    <w:rsid w:val="00020F99"/>
    <w:rsid w:val="00021679"/>
    <w:rsid w:val="00021FDC"/>
    <w:rsid w:val="00022CE1"/>
    <w:rsid w:val="000235B9"/>
    <w:rsid w:val="00023654"/>
    <w:rsid w:val="0002478F"/>
    <w:rsid w:val="000249EA"/>
    <w:rsid w:val="000251E0"/>
    <w:rsid w:val="00026043"/>
    <w:rsid w:val="00026107"/>
    <w:rsid w:val="00026BBD"/>
    <w:rsid w:val="00026D94"/>
    <w:rsid w:val="00027D2E"/>
    <w:rsid w:val="00030F4E"/>
    <w:rsid w:val="000314F2"/>
    <w:rsid w:val="00032C6D"/>
    <w:rsid w:val="00033AA8"/>
    <w:rsid w:val="00034183"/>
    <w:rsid w:val="0003474B"/>
    <w:rsid w:val="000361C3"/>
    <w:rsid w:val="0003671D"/>
    <w:rsid w:val="00036866"/>
    <w:rsid w:val="00037D75"/>
    <w:rsid w:val="00040C6F"/>
    <w:rsid w:val="000414E1"/>
    <w:rsid w:val="000436BA"/>
    <w:rsid w:val="00043767"/>
    <w:rsid w:val="000443D1"/>
    <w:rsid w:val="00044490"/>
    <w:rsid w:val="00044661"/>
    <w:rsid w:val="000447A7"/>
    <w:rsid w:val="00044AEF"/>
    <w:rsid w:val="00044F09"/>
    <w:rsid w:val="000469AE"/>
    <w:rsid w:val="00046AD0"/>
    <w:rsid w:val="00046EA3"/>
    <w:rsid w:val="00047259"/>
    <w:rsid w:val="00047FDA"/>
    <w:rsid w:val="000501A4"/>
    <w:rsid w:val="000503F4"/>
    <w:rsid w:val="00050E25"/>
    <w:rsid w:val="00051741"/>
    <w:rsid w:val="00054697"/>
    <w:rsid w:val="000558B4"/>
    <w:rsid w:val="00055C34"/>
    <w:rsid w:val="00055CE0"/>
    <w:rsid w:val="00057DD1"/>
    <w:rsid w:val="000603FB"/>
    <w:rsid w:val="0006055E"/>
    <w:rsid w:val="000611B3"/>
    <w:rsid w:val="00061740"/>
    <w:rsid w:val="000629CA"/>
    <w:rsid w:val="0006457F"/>
    <w:rsid w:val="00065085"/>
    <w:rsid w:val="000704CC"/>
    <w:rsid w:val="00070F8D"/>
    <w:rsid w:val="00070F92"/>
    <w:rsid w:val="00071B3D"/>
    <w:rsid w:val="00071F59"/>
    <w:rsid w:val="00073428"/>
    <w:rsid w:val="0007346E"/>
    <w:rsid w:val="00074612"/>
    <w:rsid w:val="0007500C"/>
    <w:rsid w:val="0007709E"/>
    <w:rsid w:val="0007761C"/>
    <w:rsid w:val="00077C67"/>
    <w:rsid w:val="00077E6B"/>
    <w:rsid w:val="000801E2"/>
    <w:rsid w:val="00080444"/>
    <w:rsid w:val="00080F41"/>
    <w:rsid w:val="00081C9D"/>
    <w:rsid w:val="00083B83"/>
    <w:rsid w:val="00083CEE"/>
    <w:rsid w:val="00084C4D"/>
    <w:rsid w:val="000853AA"/>
    <w:rsid w:val="0008575E"/>
    <w:rsid w:val="000857C6"/>
    <w:rsid w:val="00085E5F"/>
    <w:rsid w:val="00086287"/>
    <w:rsid w:val="0008738E"/>
    <w:rsid w:val="000874FB"/>
    <w:rsid w:val="000903F2"/>
    <w:rsid w:val="00091724"/>
    <w:rsid w:val="00092C29"/>
    <w:rsid w:val="00093400"/>
    <w:rsid w:val="00093442"/>
    <w:rsid w:val="000936D9"/>
    <w:rsid w:val="000937DB"/>
    <w:rsid w:val="0009381A"/>
    <w:rsid w:val="00093EDD"/>
    <w:rsid w:val="00094958"/>
    <w:rsid w:val="00095471"/>
    <w:rsid w:val="00096476"/>
    <w:rsid w:val="00096772"/>
    <w:rsid w:val="00097738"/>
    <w:rsid w:val="000A025E"/>
    <w:rsid w:val="000A1EC7"/>
    <w:rsid w:val="000A3196"/>
    <w:rsid w:val="000A3221"/>
    <w:rsid w:val="000A38AA"/>
    <w:rsid w:val="000A3FD4"/>
    <w:rsid w:val="000A45CF"/>
    <w:rsid w:val="000A5551"/>
    <w:rsid w:val="000A60A9"/>
    <w:rsid w:val="000A62F3"/>
    <w:rsid w:val="000A75C8"/>
    <w:rsid w:val="000A7B88"/>
    <w:rsid w:val="000A7D31"/>
    <w:rsid w:val="000B01EE"/>
    <w:rsid w:val="000B0926"/>
    <w:rsid w:val="000B0D03"/>
    <w:rsid w:val="000B0DB4"/>
    <w:rsid w:val="000B1981"/>
    <w:rsid w:val="000B1D45"/>
    <w:rsid w:val="000B2848"/>
    <w:rsid w:val="000B2E15"/>
    <w:rsid w:val="000B3A5B"/>
    <w:rsid w:val="000B60D0"/>
    <w:rsid w:val="000B68A9"/>
    <w:rsid w:val="000B78A4"/>
    <w:rsid w:val="000B7AED"/>
    <w:rsid w:val="000B7C39"/>
    <w:rsid w:val="000B7E1A"/>
    <w:rsid w:val="000C00E7"/>
    <w:rsid w:val="000C0F15"/>
    <w:rsid w:val="000C0F53"/>
    <w:rsid w:val="000C1459"/>
    <w:rsid w:val="000C2010"/>
    <w:rsid w:val="000C20A1"/>
    <w:rsid w:val="000C2F5A"/>
    <w:rsid w:val="000C3A79"/>
    <w:rsid w:val="000C5ED3"/>
    <w:rsid w:val="000C6787"/>
    <w:rsid w:val="000C71E0"/>
    <w:rsid w:val="000C7365"/>
    <w:rsid w:val="000C755B"/>
    <w:rsid w:val="000D0038"/>
    <w:rsid w:val="000D1039"/>
    <w:rsid w:val="000D14D2"/>
    <w:rsid w:val="000D1E3D"/>
    <w:rsid w:val="000D1EBA"/>
    <w:rsid w:val="000D1EFA"/>
    <w:rsid w:val="000D3317"/>
    <w:rsid w:val="000D59BA"/>
    <w:rsid w:val="000D6BD0"/>
    <w:rsid w:val="000D7574"/>
    <w:rsid w:val="000E0180"/>
    <w:rsid w:val="000E1499"/>
    <w:rsid w:val="000E2725"/>
    <w:rsid w:val="000E2C65"/>
    <w:rsid w:val="000E336F"/>
    <w:rsid w:val="000E33A8"/>
    <w:rsid w:val="000E3681"/>
    <w:rsid w:val="000E3AEA"/>
    <w:rsid w:val="000E3F18"/>
    <w:rsid w:val="000E475C"/>
    <w:rsid w:val="000E4FA8"/>
    <w:rsid w:val="000E50EF"/>
    <w:rsid w:val="000E592B"/>
    <w:rsid w:val="000E66D1"/>
    <w:rsid w:val="000E71CB"/>
    <w:rsid w:val="000E744D"/>
    <w:rsid w:val="000F353E"/>
    <w:rsid w:val="000F3626"/>
    <w:rsid w:val="000F38CA"/>
    <w:rsid w:val="000F3CA6"/>
    <w:rsid w:val="000F4413"/>
    <w:rsid w:val="000F4593"/>
    <w:rsid w:val="000F4744"/>
    <w:rsid w:val="000F4B87"/>
    <w:rsid w:val="000F4E9B"/>
    <w:rsid w:val="000F57B6"/>
    <w:rsid w:val="000F60D5"/>
    <w:rsid w:val="000F6F6A"/>
    <w:rsid w:val="000F7E1A"/>
    <w:rsid w:val="0010042C"/>
    <w:rsid w:val="001015B9"/>
    <w:rsid w:val="00101B2A"/>
    <w:rsid w:val="00102C1B"/>
    <w:rsid w:val="001032FD"/>
    <w:rsid w:val="00103665"/>
    <w:rsid w:val="0010516C"/>
    <w:rsid w:val="001057E9"/>
    <w:rsid w:val="0010627F"/>
    <w:rsid w:val="00107644"/>
    <w:rsid w:val="00107901"/>
    <w:rsid w:val="0010795C"/>
    <w:rsid w:val="001110B4"/>
    <w:rsid w:val="00112A6B"/>
    <w:rsid w:val="001130D4"/>
    <w:rsid w:val="00113D90"/>
    <w:rsid w:val="001148F8"/>
    <w:rsid w:val="00114FB8"/>
    <w:rsid w:val="0011550D"/>
    <w:rsid w:val="00115ABE"/>
    <w:rsid w:val="001164F3"/>
    <w:rsid w:val="001202D2"/>
    <w:rsid w:val="00121484"/>
    <w:rsid w:val="001215B0"/>
    <w:rsid w:val="00121BB4"/>
    <w:rsid w:val="00121BE9"/>
    <w:rsid w:val="00122957"/>
    <w:rsid w:val="00122FFE"/>
    <w:rsid w:val="001235C9"/>
    <w:rsid w:val="00123BF2"/>
    <w:rsid w:val="00123D9B"/>
    <w:rsid w:val="001243EA"/>
    <w:rsid w:val="00125850"/>
    <w:rsid w:val="001269FA"/>
    <w:rsid w:val="001273AF"/>
    <w:rsid w:val="00127A19"/>
    <w:rsid w:val="00130B5B"/>
    <w:rsid w:val="00130CD7"/>
    <w:rsid w:val="00130DC0"/>
    <w:rsid w:val="00130E67"/>
    <w:rsid w:val="001317CC"/>
    <w:rsid w:val="00132021"/>
    <w:rsid w:val="00132500"/>
    <w:rsid w:val="00133D55"/>
    <w:rsid w:val="001344FF"/>
    <w:rsid w:val="00134A8C"/>
    <w:rsid w:val="0013515A"/>
    <w:rsid w:val="001358C2"/>
    <w:rsid w:val="001359F7"/>
    <w:rsid w:val="00136F17"/>
    <w:rsid w:val="0013705D"/>
    <w:rsid w:val="001375F2"/>
    <w:rsid w:val="00137F09"/>
    <w:rsid w:val="0014008C"/>
    <w:rsid w:val="001405CD"/>
    <w:rsid w:val="00140765"/>
    <w:rsid w:val="0014130B"/>
    <w:rsid w:val="00141346"/>
    <w:rsid w:val="00142F07"/>
    <w:rsid w:val="001442CD"/>
    <w:rsid w:val="001444BC"/>
    <w:rsid w:val="00144A6B"/>
    <w:rsid w:val="00145011"/>
    <w:rsid w:val="0014501B"/>
    <w:rsid w:val="00145294"/>
    <w:rsid w:val="001452B7"/>
    <w:rsid w:val="00146606"/>
    <w:rsid w:val="001471A9"/>
    <w:rsid w:val="0014766F"/>
    <w:rsid w:val="001501DF"/>
    <w:rsid w:val="00150234"/>
    <w:rsid w:val="00150F8E"/>
    <w:rsid w:val="00151E39"/>
    <w:rsid w:val="001547D9"/>
    <w:rsid w:val="0015783A"/>
    <w:rsid w:val="00157D7F"/>
    <w:rsid w:val="00157DC9"/>
    <w:rsid w:val="0016200B"/>
    <w:rsid w:val="00162631"/>
    <w:rsid w:val="00164835"/>
    <w:rsid w:val="00164D3E"/>
    <w:rsid w:val="001656CB"/>
    <w:rsid w:val="001657F4"/>
    <w:rsid w:val="0016679D"/>
    <w:rsid w:val="00171066"/>
    <w:rsid w:val="0017245A"/>
    <w:rsid w:val="00173FDE"/>
    <w:rsid w:val="00180525"/>
    <w:rsid w:val="001805B4"/>
    <w:rsid w:val="00181030"/>
    <w:rsid w:val="00181086"/>
    <w:rsid w:val="00182A48"/>
    <w:rsid w:val="00182B0B"/>
    <w:rsid w:val="00182DBD"/>
    <w:rsid w:val="00182F28"/>
    <w:rsid w:val="00182F72"/>
    <w:rsid w:val="00183789"/>
    <w:rsid w:val="00183E03"/>
    <w:rsid w:val="0018479A"/>
    <w:rsid w:val="00186411"/>
    <w:rsid w:val="00186AB7"/>
    <w:rsid w:val="001874AE"/>
    <w:rsid w:val="001875D0"/>
    <w:rsid w:val="00187658"/>
    <w:rsid w:val="00190D56"/>
    <w:rsid w:val="001914E0"/>
    <w:rsid w:val="001917EC"/>
    <w:rsid w:val="00191A14"/>
    <w:rsid w:val="00193112"/>
    <w:rsid w:val="00193B4C"/>
    <w:rsid w:val="00196952"/>
    <w:rsid w:val="00197F8D"/>
    <w:rsid w:val="001A03E4"/>
    <w:rsid w:val="001A0BAF"/>
    <w:rsid w:val="001A4C0E"/>
    <w:rsid w:val="001A4FBC"/>
    <w:rsid w:val="001A751F"/>
    <w:rsid w:val="001B0526"/>
    <w:rsid w:val="001B0B15"/>
    <w:rsid w:val="001B16A0"/>
    <w:rsid w:val="001B26ED"/>
    <w:rsid w:val="001B294C"/>
    <w:rsid w:val="001B3A48"/>
    <w:rsid w:val="001B4080"/>
    <w:rsid w:val="001B42BE"/>
    <w:rsid w:val="001B4397"/>
    <w:rsid w:val="001B7641"/>
    <w:rsid w:val="001B783E"/>
    <w:rsid w:val="001C0C6C"/>
    <w:rsid w:val="001C23E9"/>
    <w:rsid w:val="001C29DD"/>
    <w:rsid w:val="001C4269"/>
    <w:rsid w:val="001C481A"/>
    <w:rsid w:val="001C5D4D"/>
    <w:rsid w:val="001C6273"/>
    <w:rsid w:val="001C757B"/>
    <w:rsid w:val="001D027B"/>
    <w:rsid w:val="001D0748"/>
    <w:rsid w:val="001D0E53"/>
    <w:rsid w:val="001D109F"/>
    <w:rsid w:val="001D17C1"/>
    <w:rsid w:val="001D238B"/>
    <w:rsid w:val="001D5BFE"/>
    <w:rsid w:val="001D5FAB"/>
    <w:rsid w:val="001D613E"/>
    <w:rsid w:val="001D78E0"/>
    <w:rsid w:val="001E1452"/>
    <w:rsid w:val="001E1B01"/>
    <w:rsid w:val="001E24D4"/>
    <w:rsid w:val="001E2983"/>
    <w:rsid w:val="001E34A9"/>
    <w:rsid w:val="001E3C35"/>
    <w:rsid w:val="001E5AF1"/>
    <w:rsid w:val="001E5D08"/>
    <w:rsid w:val="001E64A4"/>
    <w:rsid w:val="001E6672"/>
    <w:rsid w:val="001E7301"/>
    <w:rsid w:val="001E76E6"/>
    <w:rsid w:val="001E777A"/>
    <w:rsid w:val="001E7FDF"/>
    <w:rsid w:val="001F1204"/>
    <w:rsid w:val="001F13CC"/>
    <w:rsid w:val="001F1516"/>
    <w:rsid w:val="001F1701"/>
    <w:rsid w:val="001F2E0E"/>
    <w:rsid w:val="001F326F"/>
    <w:rsid w:val="001F4F5C"/>
    <w:rsid w:val="001F5585"/>
    <w:rsid w:val="001F59FC"/>
    <w:rsid w:val="001F64B2"/>
    <w:rsid w:val="001F7AE2"/>
    <w:rsid w:val="00201C5D"/>
    <w:rsid w:val="0020206F"/>
    <w:rsid w:val="002026B8"/>
    <w:rsid w:val="0020302B"/>
    <w:rsid w:val="002041F6"/>
    <w:rsid w:val="002050DF"/>
    <w:rsid w:val="002076EC"/>
    <w:rsid w:val="002101B0"/>
    <w:rsid w:val="00210A57"/>
    <w:rsid w:val="00210A80"/>
    <w:rsid w:val="00211093"/>
    <w:rsid w:val="002115BE"/>
    <w:rsid w:val="00212619"/>
    <w:rsid w:val="00212759"/>
    <w:rsid w:val="002130F4"/>
    <w:rsid w:val="002138A2"/>
    <w:rsid w:val="00213BEA"/>
    <w:rsid w:val="00213EE4"/>
    <w:rsid w:val="0021434C"/>
    <w:rsid w:val="00214F10"/>
    <w:rsid w:val="00215BA6"/>
    <w:rsid w:val="00215DB4"/>
    <w:rsid w:val="002161FA"/>
    <w:rsid w:val="002164A2"/>
    <w:rsid w:val="00216C8E"/>
    <w:rsid w:val="00217156"/>
    <w:rsid w:val="002173BC"/>
    <w:rsid w:val="00217FB1"/>
    <w:rsid w:val="0022005B"/>
    <w:rsid w:val="00220F56"/>
    <w:rsid w:val="00221308"/>
    <w:rsid w:val="00222A35"/>
    <w:rsid w:val="00222F7D"/>
    <w:rsid w:val="00222F80"/>
    <w:rsid w:val="00226B2C"/>
    <w:rsid w:val="002273F6"/>
    <w:rsid w:val="00227406"/>
    <w:rsid w:val="002300FF"/>
    <w:rsid w:val="00230FBD"/>
    <w:rsid w:val="002313AE"/>
    <w:rsid w:val="002321CA"/>
    <w:rsid w:val="00232315"/>
    <w:rsid w:val="00232FCA"/>
    <w:rsid w:val="002337AD"/>
    <w:rsid w:val="00233FBE"/>
    <w:rsid w:val="002343F7"/>
    <w:rsid w:val="00235133"/>
    <w:rsid w:val="00235370"/>
    <w:rsid w:val="0023544E"/>
    <w:rsid w:val="00235E42"/>
    <w:rsid w:val="002369E3"/>
    <w:rsid w:val="00236A39"/>
    <w:rsid w:val="00237249"/>
    <w:rsid w:val="002375B6"/>
    <w:rsid w:val="002401F5"/>
    <w:rsid w:val="00243BB9"/>
    <w:rsid w:val="00245C42"/>
    <w:rsid w:val="00245E91"/>
    <w:rsid w:val="00246375"/>
    <w:rsid w:val="0024699F"/>
    <w:rsid w:val="00246D03"/>
    <w:rsid w:val="002476B9"/>
    <w:rsid w:val="0024790A"/>
    <w:rsid w:val="00247AE9"/>
    <w:rsid w:val="00250148"/>
    <w:rsid w:val="0025030E"/>
    <w:rsid w:val="0025053E"/>
    <w:rsid w:val="002506AC"/>
    <w:rsid w:val="00250839"/>
    <w:rsid w:val="00250DB2"/>
    <w:rsid w:val="0025177D"/>
    <w:rsid w:val="00251E3B"/>
    <w:rsid w:val="00252095"/>
    <w:rsid w:val="00253FE2"/>
    <w:rsid w:val="00254166"/>
    <w:rsid w:val="00255BF1"/>
    <w:rsid w:val="0025607E"/>
    <w:rsid w:val="00256E58"/>
    <w:rsid w:val="00257253"/>
    <w:rsid w:val="00257495"/>
    <w:rsid w:val="00260185"/>
    <w:rsid w:val="00260B60"/>
    <w:rsid w:val="00261296"/>
    <w:rsid w:val="002618C0"/>
    <w:rsid w:val="00262275"/>
    <w:rsid w:val="002625EB"/>
    <w:rsid w:val="0026293A"/>
    <w:rsid w:val="002630EC"/>
    <w:rsid w:val="0026330C"/>
    <w:rsid w:val="00264563"/>
    <w:rsid w:val="00264EA2"/>
    <w:rsid w:val="00265EC9"/>
    <w:rsid w:val="002666C0"/>
    <w:rsid w:val="00267552"/>
    <w:rsid w:val="00267899"/>
    <w:rsid w:val="00267C99"/>
    <w:rsid w:val="00270480"/>
    <w:rsid w:val="00271469"/>
    <w:rsid w:val="00271BDD"/>
    <w:rsid w:val="0027507F"/>
    <w:rsid w:val="00275DA5"/>
    <w:rsid w:val="00275F34"/>
    <w:rsid w:val="00275FC8"/>
    <w:rsid w:val="002764B8"/>
    <w:rsid w:val="00277532"/>
    <w:rsid w:val="00280122"/>
    <w:rsid w:val="0028075E"/>
    <w:rsid w:val="00280EDD"/>
    <w:rsid w:val="0028124D"/>
    <w:rsid w:val="00282E3F"/>
    <w:rsid w:val="00283B92"/>
    <w:rsid w:val="00283C33"/>
    <w:rsid w:val="00283D5F"/>
    <w:rsid w:val="00283F74"/>
    <w:rsid w:val="0028429C"/>
    <w:rsid w:val="00286A62"/>
    <w:rsid w:val="00286BB2"/>
    <w:rsid w:val="00287AA3"/>
    <w:rsid w:val="00287C0F"/>
    <w:rsid w:val="002900A0"/>
    <w:rsid w:val="00290C8C"/>
    <w:rsid w:val="0029137D"/>
    <w:rsid w:val="00291400"/>
    <w:rsid w:val="00292067"/>
    <w:rsid w:val="002927FB"/>
    <w:rsid w:val="00293932"/>
    <w:rsid w:val="00293D7E"/>
    <w:rsid w:val="00295555"/>
    <w:rsid w:val="002955CF"/>
    <w:rsid w:val="00295DE2"/>
    <w:rsid w:val="002A01A9"/>
    <w:rsid w:val="002A0A49"/>
    <w:rsid w:val="002A0EF4"/>
    <w:rsid w:val="002A1AB1"/>
    <w:rsid w:val="002A272D"/>
    <w:rsid w:val="002A34E5"/>
    <w:rsid w:val="002A461D"/>
    <w:rsid w:val="002A5757"/>
    <w:rsid w:val="002A72F6"/>
    <w:rsid w:val="002A7479"/>
    <w:rsid w:val="002B041D"/>
    <w:rsid w:val="002B098B"/>
    <w:rsid w:val="002B0D6E"/>
    <w:rsid w:val="002B11E1"/>
    <w:rsid w:val="002B1DC5"/>
    <w:rsid w:val="002B1E84"/>
    <w:rsid w:val="002B1EE6"/>
    <w:rsid w:val="002B2413"/>
    <w:rsid w:val="002B27AE"/>
    <w:rsid w:val="002B39F4"/>
    <w:rsid w:val="002B4691"/>
    <w:rsid w:val="002B4B83"/>
    <w:rsid w:val="002B4FDA"/>
    <w:rsid w:val="002B51DA"/>
    <w:rsid w:val="002B54D3"/>
    <w:rsid w:val="002B6107"/>
    <w:rsid w:val="002B68C4"/>
    <w:rsid w:val="002C0681"/>
    <w:rsid w:val="002C0C70"/>
    <w:rsid w:val="002C1A9A"/>
    <w:rsid w:val="002C3272"/>
    <w:rsid w:val="002C3929"/>
    <w:rsid w:val="002C482C"/>
    <w:rsid w:val="002C5074"/>
    <w:rsid w:val="002C6A01"/>
    <w:rsid w:val="002D0704"/>
    <w:rsid w:val="002D0863"/>
    <w:rsid w:val="002D0CB9"/>
    <w:rsid w:val="002D1732"/>
    <w:rsid w:val="002D19F4"/>
    <w:rsid w:val="002D3860"/>
    <w:rsid w:val="002D6B70"/>
    <w:rsid w:val="002D6DDA"/>
    <w:rsid w:val="002D7902"/>
    <w:rsid w:val="002E0625"/>
    <w:rsid w:val="002E1276"/>
    <w:rsid w:val="002E1C03"/>
    <w:rsid w:val="002E28CB"/>
    <w:rsid w:val="002E2D93"/>
    <w:rsid w:val="002E336D"/>
    <w:rsid w:val="002E3C7A"/>
    <w:rsid w:val="002E479E"/>
    <w:rsid w:val="002E4D88"/>
    <w:rsid w:val="002E5587"/>
    <w:rsid w:val="002E62FE"/>
    <w:rsid w:val="002E72F4"/>
    <w:rsid w:val="002F1044"/>
    <w:rsid w:val="002F1900"/>
    <w:rsid w:val="002F1956"/>
    <w:rsid w:val="002F1A87"/>
    <w:rsid w:val="002F21C4"/>
    <w:rsid w:val="002F2B54"/>
    <w:rsid w:val="002F2FA2"/>
    <w:rsid w:val="002F3E75"/>
    <w:rsid w:val="002F49B4"/>
    <w:rsid w:val="002F742E"/>
    <w:rsid w:val="002F7E48"/>
    <w:rsid w:val="00300132"/>
    <w:rsid w:val="0030098A"/>
    <w:rsid w:val="0030149E"/>
    <w:rsid w:val="00301562"/>
    <w:rsid w:val="0030224E"/>
    <w:rsid w:val="00303C7B"/>
    <w:rsid w:val="00303E23"/>
    <w:rsid w:val="0030691E"/>
    <w:rsid w:val="0030693F"/>
    <w:rsid w:val="00311342"/>
    <w:rsid w:val="003114BE"/>
    <w:rsid w:val="003115B1"/>
    <w:rsid w:val="003118CB"/>
    <w:rsid w:val="00311D61"/>
    <w:rsid w:val="00312FCF"/>
    <w:rsid w:val="00314602"/>
    <w:rsid w:val="00314CB0"/>
    <w:rsid w:val="003154EA"/>
    <w:rsid w:val="00315AA4"/>
    <w:rsid w:val="00316A50"/>
    <w:rsid w:val="00317988"/>
    <w:rsid w:val="00317A63"/>
    <w:rsid w:val="0032125F"/>
    <w:rsid w:val="003238C9"/>
    <w:rsid w:val="00323F4E"/>
    <w:rsid w:val="0032423E"/>
    <w:rsid w:val="00324C7B"/>
    <w:rsid w:val="00326B75"/>
    <w:rsid w:val="00326F7F"/>
    <w:rsid w:val="003273AD"/>
    <w:rsid w:val="00330A5C"/>
    <w:rsid w:val="00330B97"/>
    <w:rsid w:val="00331B1E"/>
    <w:rsid w:val="00331EAF"/>
    <w:rsid w:val="00332DE4"/>
    <w:rsid w:val="003331E1"/>
    <w:rsid w:val="0033323D"/>
    <w:rsid w:val="003332F9"/>
    <w:rsid w:val="00334A21"/>
    <w:rsid w:val="00334C52"/>
    <w:rsid w:val="0033611A"/>
    <w:rsid w:val="00336953"/>
    <w:rsid w:val="00336B03"/>
    <w:rsid w:val="00336DEB"/>
    <w:rsid w:val="003372E7"/>
    <w:rsid w:val="003404FC"/>
    <w:rsid w:val="00342532"/>
    <w:rsid w:val="00344AD8"/>
    <w:rsid w:val="0034516E"/>
    <w:rsid w:val="00345C81"/>
    <w:rsid w:val="00353D23"/>
    <w:rsid w:val="00354EAA"/>
    <w:rsid w:val="00355495"/>
    <w:rsid w:val="00356942"/>
    <w:rsid w:val="003569C4"/>
    <w:rsid w:val="003571D0"/>
    <w:rsid w:val="00357320"/>
    <w:rsid w:val="003573AD"/>
    <w:rsid w:val="00357942"/>
    <w:rsid w:val="00360B14"/>
    <w:rsid w:val="00360FC8"/>
    <w:rsid w:val="00361BBD"/>
    <w:rsid w:val="00361E42"/>
    <w:rsid w:val="003620E5"/>
    <w:rsid w:val="00363CC4"/>
    <w:rsid w:val="00365438"/>
    <w:rsid w:val="00365C81"/>
    <w:rsid w:val="003665E3"/>
    <w:rsid w:val="003666E4"/>
    <w:rsid w:val="003742AF"/>
    <w:rsid w:val="003746F5"/>
    <w:rsid w:val="00375056"/>
    <w:rsid w:val="00376305"/>
    <w:rsid w:val="00376317"/>
    <w:rsid w:val="00376DE6"/>
    <w:rsid w:val="00377CD1"/>
    <w:rsid w:val="00377CDE"/>
    <w:rsid w:val="00381024"/>
    <w:rsid w:val="00383293"/>
    <w:rsid w:val="00383865"/>
    <w:rsid w:val="00384DBF"/>
    <w:rsid w:val="00385019"/>
    <w:rsid w:val="00385A82"/>
    <w:rsid w:val="0038630A"/>
    <w:rsid w:val="00386358"/>
    <w:rsid w:val="003863DB"/>
    <w:rsid w:val="0038641B"/>
    <w:rsid w:val="0038661B"/>
    <w:rsid w:val="00386702"/>
    <w:rsid w:val="00387B0A"/>
    <w:rsid w:val="00387C26"/>
    <w:rsid w:val="00390251"/>
    <w:rsid w:val="003907C6"/>
    <w:rsid w:val="003909A0"/>
    <w:rsid w:val="00390CE4"/>
    <w:rsid w:val="00391563"/>
    <w:rsid w:val="00391B73"/>
    <w:rsid w:val="00391F6F"/>
    <w:rsid w:val="00393395"/>
    <w:rsid w:val="00393C28"/>
    <w:rsid w:val="00394C65"/>
    <w:rsid w:val="0039572D"/>
    <w:rsid w:val="00395DD3"/>
    <w:rsid w:val="00396613"/>
    <w:rsid w:val="003970FD"/>
    <w:rsid w:val="0039726F"/>
    <w:rsid w:val="00397A2D"/>
    <w:rsid w:val="003A1189"/>
    <w:rsid w:val="003A4751"/>
    <w:rsid w:val="003A48C5"/>
    <w:rsid w:val="003A5714"/>
    <w:rsid w:val="003A5DAC"/>
    <w:rsid w:val="003A7288"/>
    <w:rsid w:val="003A75FB"/>
    <w:rsid w:val="003B0E05"/>
    <w:rsid w:val="003B135B"/>
    <w:rsid w:val="003B31AD"/>
    <w:rsid w:val="003B3655"/>
    <w:rsid w:val="003B3B30"/>
    <w:rsid w:val="003B3E67"/>
    <w:rsid w:val="003B4EBE"/>
    <w:rsid w:val="003B546F"/>
    <w:rsid w:val="003B551F"/>
    <w:rsid w:val="003B5C64"/>
    <w:rsid w:val="003B62FF"/>
    <w:rsid w:val="003C0EB9"/>
    <w:rsid w:val="003C1675"/>
    <w:rsid w:val="003C4BF9"/>
    <w:rsid w:val="003C6550"/>
    <w:rsid w:val="003C727B"/>
    <w:rsid w:val="003D02AC"/>
    <w:rsid w:val="003D04FA"/>
    <w:rsid w:val="003D0FED"/>
    <w:rsid w:val="003D1243"/>
    <w:rsid w:val="003D1465"/>
    <w:rsid w:val="003D3781"/>
    <w:rsid w:val="003D382A"/>
    <w:rsid w:val="003D6856"/>
    <w:rsid w:val="003D73AF"/>
    <w:rsid w:val="003D7654"/>
    <w:rsid w:val="003D7AC2"/>
    <w:rsid w:val="003E02A7"/>
    <w:rsid w:val="003E0A99"/>
    <w:rsid w:val="003E1D08"/>
    <w:rsid w:val="003E28CA"/>
    <w:rsid w:val="003E2FB7"/>
    <w:rsid w:val="003E3235"/>
    <w:rsid w:val="003E3F04"/>
    <w:rsid w:val="003E44A1"/>
    <w:rsid w:val="003E5528"/>
    <w:rsid w:val="003E5E35"/>
    <w:rsid w:val="003E6CFD"/>
    <w:rsid w:val="003E6D1F"/>
    <w:rsid w:val="003E6E1B"/>
    <w:rsid w:val="003F078C"/>
    <w:rsid w:val="003F11E4"/>
    <w:rsid w:val="003F1388"/>
    <w:rsid w:val="003F1B1F"/>
    <w:rsid w:val="003F1D75"/>
    <w:rsid w:val="003F204B"/>
    <w:rsid w:val="003F2785"/>
    <w:rsid w:val="003F2C5A"/>
    <w:rsid w:val="003F4348"/>
    <w:rsid w:val="003F5738"/>
    <w:rsid w:val="003F6523"/>
    <w:rsid w:val="003F7307"/>
    <w:rsid w:val="004009D8"/>
    <w:rsid w:val="004013D6"/>
    <w:rsid w:val="00402548"/>
    <w:rsid w:val="00402DA6"/>
    <w:rsid w:val="004031A2"/>
    <w:rsid w:val="00403409"/>
    <w:rsid w:val="0040348B"/>
    <w:rsid w:val="004039EF"/>
    <w:rsid w:val="0040478E"/>
    <w:rsid w:val="004055C1"/>
    <w:rsid w:val="0040645E"/>
    <w:rsid w:val="00407684"/>
    <w:rsid w:val="00407740"/>
    <w:rsid w:val="00407E2C"/>
    <w:rsid w:val="00411FB7"/>
    <w:rsid w:val="0041271E"/>
    <w:rsid w:val="00412D10"/>
    <w:rsid w:val="0041385D"/>
    <w:rsid w:val="004155F9"/>
    <w:rsid w:val="004164F1"/>
    <w:rsid w:val="00417A9B"/>
    <w:rsid w:val="00417F5F"/>
    <w:rsid w:val="00422BB1"/>
    <w:rsid w:val="00423071"/>
    <w:rsid w:val="0042330B"/>
    <w:rsid w:val="00423AAB"/>
    <w:rsid w:val="00423C02"/>
    <w:rsid w:val="00424496"/>
    <w:rsid w:val="00424DA5"/>
    <w:rsid w:val="00424F8A"/>
    <w:rsid w:val="00425F89"/>
    <w:rsid w:val="004268E3"/>
    <w:rsid w:val="00426AB4"/>
    <w:rsid w:val="00426F8B"/>
    <w:rsid w:val="004278DA"/>
    <w:rsid w:val="00430641"/>
    <w:rsid w:val="0043134C"/>
    <w:rsid w:val="00432C4B"/>
    <w:rsid w:val="004331C7"/>
    <w:rsid w:val="004332AB"/>
    <w:rsid w:val="0043529E"/>
    <w:rsid w:val="004355BA"/>
    <w:rsid w:val="00435C0D"/>
    <w:rsid w:val="0043685D"/>
    <w:rsid w:val="00437062"/>
    <w:rsid w:val="004371EE"/>
    <w:rsid w:val="00440660"/>
    <w:rsid w:val="00441AF1"/>
    <w:rsid w:val="00442158"/>
    <w:rsid w:val="00442E7E"/>
    <w:rsid w:val="00442FD4"/>
    <w:rsid w:val="0044310C"/>
    <w:rsid w:val="00444217"/>
    <w:rsid w:val="004444DA"/>
    <w:rsid w:val="0044461F"/>
    <w:rsid w:val="00444AE0"/>
    <w:rsid w:val="00444E58"/>
    <w:rsid w:val="0044543B"/>
    <w:rsid w:val="00445976"/>
    <w:rsid w:val="00445DDF"/>
    <w:rsid w:val="0044689C"/>
    <w:rsid w:val="00446A8B"/>
    <w:rsid w:val="00447152"/>
    <w:rsid w:val="004501E8"/>
    <w:rsid w:val="00452838"/>
    <w:rsid w:val="00452B67"/>
    <w:rsid w:val="00453036"/>
    <w:rsid w:val="00454810"/>
    <w:rsid w:val="00454C0A"/>
    <w:rsid w:val="00455CB5"/>
    <w:rsid w:val="00455EB1"/>
    <w:rsid w:val="00456118"/>
    <w:rsid w:val="004561FD"/>
    <w:rsid w:val="004565EC"/>
    <w:rsid w:val="00456F90"/>
    <w:rsid w:val="00457841"/>
    <w:rsid w:val="00457C6C"/>
    <w:rsid w:val="004608C8"/>
    <w:rsid w:val="00460AD8"/>
    <w:rsid w:val="00460B68"/>
    <w:rsid w:val="00460D63"/>
    <w:rsid w:val="004619FA"/>
    <w:rsid w:val="00462735"/>
    <w:rsid w:val="004644CB"/>
    <w:rsid w:val="00465478"/>
    <w:rsid w:val="00466211"/>
    <w:rsid w:val="00471BA6"/>
    <w:rsid w:val="00473193"/>
    <w:rsid w:val="00473586"/>
    <w:rsid w:val="00474374"/>
    <w:rsid w:val="00474ABB"/>
    <w:rsid w:val="00476007"/>
    <w:rsid w:val="00477321"/>
    <w:rsid w:val="0047736C"/>
    <w:rsid w:val="00477FC9"/>
    <w:rsid w:val="004822F5"/>
    <w:rsid w:val="00482E6A"/>
    <w:rsid w:val="00484019"/>
    <w:rsid w:val="004842BF"/>
    <w:rsid w:val="004849F0"/>
    <w:rsid w:val="004854AB"/>
    <w:rsid w:val="004868C9"/>
    <w:rsid w:val="004877AA"/>
    <w:rsid w:val="00490234"/>
    <w:rsid w:val="00490C7C"/>
    <w:rsid w:val="004919A3"/>
    <w:rsid w:val="00491F32"/>
    <w:rsid w:val="00492BB3"/>
    <w:rsid w:val="00492BE0"/>
    <w:rsid w:val="00493CBD"/>
    <w:rsid w:val="00493FEB"/>
    <w:rsid w:val="00494021"/>
    <w:rsid w:val="00494599"/>
    <w:rsid w:val="00495B38"/>
    <w:rsid w:val="00496982"/>
    <w:rsid w:val="004A0F9C"/>
    <w:rsid w:val="004A1CEC"/>
    <w:rsid w:val="004A2099"/>
    <w:rsid w:val="004A4497"/>
    <w:rsid w:val="004A471D"/>
    <w:rsid w:val="004A7A60"/>
    <w:rsid w:val="004B0A45"/>
    <w:rsid w:val="004B0A9C"/>
    <w:rsid w:val="004B109D"/>
    <w:rsid w:val="004B17C6"/>
    <w:rsid w:val="004B454C"/>
    <w:rsid w:val="004B5419"/>
    <w:rsid w:val="004B61CD"/>
    <w:rsid w:val="004B62E8"/>
    <w:rsid w:val="004B7866"/>
    <w:rsid w:val="004B7989"/>
    <w:rsid w:val="004C04BC"/>
    <w:rsid w:val="004C0EBC"/>
    <w:rsid w:val="004C211D"/>
    <w:rsid w:val="004C26CB"/>
    <w:rsid w:val="004C4902"/>
    <w:rsid w:val="004C4A2A"/>
    <w:rsid w:val="004C65D6"/>
    <w:rsid w:val="004C6C96"/>
    <w:rsid w:val="004C76F9"/>
    <w:rsid w:val="004C7A1C"/>
    <w:rsid w:val="004D0CCB"/>
    <w:rsid w:val="004D0F93"/>
    <w:rsid w:val="004D146B"/>
    <w:rsid w:val="004D1FC8"/>
    <w:rsid w:val="004D22BA"/>
    <w:rsid w:val="004D2443"/>
    <w:rsid w:val="004D2916"/>
    <w:rsid w:val="004D3704"/>
    <w:rsid w:val="004D3A01"/>
    <w:rsid w:val="004D3ECB"/>
    <w:rsid w:val="004D4949"/>
    <w:rsid w:val="004D56CD"/>
    <w:rsid w:val="004D5B23"/>
    <w:rsid w:val="004D6371"/>
    <w:rsid w:val="004D6C4B"/>
    <w:rsid w:val="004D7B64"/>
    <w:rsid w:val="004E0EED"/>
    <w:rsid w:val="004E157F"/>
    <w:rsid w:val="004E2EEA"/>
    <w:rsid w:val="004E3CBC"/>
    <w:rsid w:val="004E3DC7"/>
    <w:rsid w:val="004E52F2"/>
    <w:rsid w:val="004E691B"/>
    <w:rsid w:val="004E737B"/>
    <w:rsid w:val="004E7F96"/>
    <w:rsid w:val="004F078B"/>
    <w:rsid w:val="004F2680"/>
    <w:rsid w:val="004F2CD9"/>
    <w:rsid w:val="004F40BD"/>
    <w:rsid w:val="004F47B4"/>
    <w:rsid w:val="004F5190"/>
    <w:rsid w:val="004F54D6"/>
    <w:rsid w:val="004F58F7"/>
    <w:rsid w:val="004F5C28"/>
    <w:rsid w:val="004F61FE"/>
    <w:rsid w:val="004F79B7"/>
    <w:rsid w:val="00500F17"/>
    <w:rsid w:val="005016F3"/>
    <w:rsid w:val="00502137"/>
    <w:rsid w:val="005026B6"/>
    <w:rsid w:val="00505904"/>
    <w:rsid w:val="00505BF6"/>
    <w:rsid w:val="0050621A"/>
    <w:rsid w:val="0050787D"/>
    <w:rsid w:val="00507E55"/>
    <w:rsid w:val="00507E62"/>
    <w:rsid w:val="005120CD"/>
    <w:rsid w:val="005122D1"/>
    <w:rsid w:val="005125DB"/>
    <w:rsid w:val="005125FE"/>
    <w:rsid w:val="00512B82"/>
    <w:rsid w:val="00512EFA"/>
    <w:rsid w:val="005132B6"/>
    <w:rsid w:val="00514C9C"/>
    <w:rsid w:val="0051531D"/>
    <w:rsid w:val="00515816"/>
    <w:rsid w:val="005164A7"/>
    <w:rsid w:val="0052084A"/>
    <w:rsid w:val="00520BE9"/>
    <w:rsid w:val="005215D8"/>
    <w:rsid w:val="0052288F"/>
    <w:rsid w:val="00522E94"/>
    <w:rsid w:val="005233B4"/>
    <w:rsid w:val="00524A70"/>
    <w:rsid w:val="005267FE"/>
    <w:rsid w:val="005277C7"/>
    <w:rsid w:val="00527E93"/>
    <w:rsid w:val="00527F90"/>
    <w:rsid w:val="00531C3A"/>
    <w:rsid w:val="00531D52"/>
    <w:rsid w:val="00531D8B"/>
    <w:rsid w:val="00533FEE"/>
    <w:rsid w:val="005340C2"/>
    <w:rsid w:val="00534237"/>
    <w:rsid w:val="005370DE"/>
    <w:rsid w:val="005411A2"/>
    <w:rsid w:val="0054165A"/>
    <w:rsid w:val="00541A1B"/>
    <w:rsid w:val="005424BB"/>
    <w:rsid w:val="00542A4F"/>
    <w:rsid w:val="00543542"/>
    <w:rsid w:val="00543AE8"/>
    <w:rsid w:val="00543DA3"/>
    <w:rsid w:val="00544AA1"/>
    <w:rsid w:val="00544C62"/>
    <w:rsid w:val="0054510A"/>
    <w:rsid w:val="0054535A"/>
    <w:rsid w:val="00547489"/>
    <w:rsid w:val="005474E2"/>
    <w:rsid w:val="0054796B"/>
    <w:rsid w:val="00547999"/>
    <w:rsid w:val="0055096E"/>
    <w:rsid w:val="0055221C"/>
    <w:rsid w:val="005531C2"/>
    <w:rsid w:val="005543AE"/>
    <w:rsid w:val="00554501"/>
    <w:rsid w:val="00554FEE"/>
    <w:rsid w:val="00555072"/>
    <w:rsid w:val="00555856"/>
    <w:rsid w:val="00557EC0"/>
    <w:rsid w:val="0056081A"/>
    <w:rsid w:val="00560AEA"/>
    <w:rsid w:val="005611C6"/>
    <w:rsid w:val="00562A38"/>
    <w:rsid w:val="00562B12"/>
    <w:rsid w:val="00562ECA"/>
    <w:rsid w:val="0056314D"/>
    <w:rsid w:val="005634C9"/>
    <w:rsid w:val="00564279"/>
    <w:rsid w:val="0056524C"/>
    <w:rsid w:val="00565298"/>
    <w:rsid w:val="00565DDB"/>
    <w:rsid w:val="005673B0"/>
    <w:rsid w:val="00570645"/>
    <w:rsid w:val="005706EA"/>
    <w:rsid w:val="0057405E"/>
    <w:rsid w:val="00574385"/>
    <w:rsid w:val="0057473D"/>
    <w:rsid w:val="00576276"/>
    <w:rsid w:val="005800B6"/>
    <w:rsid w:val="0058038C"/>
    <w:rsid w:val="00580D2B"/>
    <w:rsid w:val="00581667"/>
    <w:rsid w:val="0058247A"/>
    <w:rsid w:val="0058273C"/>
    <w:rsid w:val="005849A8"/>
    <w:rsid w:val="00585538"/>
    <w:rsid w:val="00587AD4"/>
    <w:rsid w:val="0059049F"/>
    <w:rsid w:val="00590C35"/>
    <w:rsid w:val="00591CD1"/>
    <w:rsid w:val="005920E3"/>
    <w:rsid w:val="00592138"/>
    <w:rsid w:val="00592965"/>
    <w:rsid w:val="00592A68"/>
    <w:rsid w:val="00594D19"/>
    <w:rsid w:val="005963EE"/>
    <w:rsid w:val="00597F6A"/>
    <w:rsid w:val="005A09C7"/>
    <w:rsid w:val="005A0A12"/>
    <w:rsid w:val="005A2D58"/>
    <w:rsid w:val="005A30BA"/>
    <w:rsid w:val="005A3315"/>
    <w:rsid w:val="005A3383"/>
    <w:rsid w:val="005A3A6C"/>
    <w:rsid w:val="005A4FEF"/>
    <w:rsid w:val="005A5CDA"/>
    <w:rsid w:val="005A5DF6"/>
    <w:rsid w:val="005A5ECA"/>
    <w:rsid w:val="005A6839"/>
    <w:rsid w:val="005A7743"/>
    <w:rsid w:val="005A7CA9"/>
    <w:rsid w:val="005B0942"/>
    <w:rsid w:val="005B1085"/>
    <w:rsid w:val="005B1159"/>
    <w:rsid w:val="005B23E3"/>
    <w:rsid w:val="005B2892"/>
    <w:rsid w:val="005B32D4"/>
    <w:rsid w:val="005B4D38"/>
    <w:rsid w:val="005B4DF9"/>
    <w:rsid w:val="005B5F63"/>
    <w:rsid w:val="005B6BC9"/>
    <w:rsid w:val="005B6C83"/>
    <w:rsid w:val="005B70EB"/>
    <w:rsid w:val="005C061C"/>
    <w:rsid w:val="005C0F33"/>
    <w:rsid w:val="005C1038"/>
    <w:rsid w:val="005C10AA"/>
    <w:rsid w:val="005C155D"/>
    <w:rsid w:val="005C169C"/>
    <w:rsid w:val="005C1972"/>
    <w:rsid w:val="005C2D37"/>
    <w:rsid w:val="005C3316"/>
    <w:rsid w:val="005C35BD"/>
    <w:rsid w:val="005C6819"/>
    <w:rsid w:val="005C6A74"/>
    <w:rsid w:val="005C6D80"/>
    <w:rsid w:val="005C7AF9"/>
    <w:rsid w:val="005D0935"/>
    <w:rsid w:val="005D1722"/>
    <w:rsid w:val="005D26F1"/>
    <w:rsid w:val="005D28B2"/>
    <w:rsid w:val="005D3128"/>
    <w:rsid w:val="005D39E8"/>
    <w:rsid w:val="005D3C56"/>
    <w:rsid w:val="005D40CD"/>
    <w:rsid w:val="005D42E8"/>
    <w:rsid w:val="005D4770"/>
    <w:rsid w:val="005D5119"/>
    <w:rsid w:val="005D5DAD"/>
    <w:rsid w:val="005D5E07"/>
    <w:rsid w:val="005D6B33"/>
    <w:rsid w:val="005D7476"/>
    <w:rsid w:val="005D7EBA"/>
    <w:rsid w:val="005D7EF8"/>
    <w:rsid w:val="005E1C40"/>
    <w:rsid w:val="005E39B1"/>
    <w:rsid w:val="005E3BB2"/>
    <w:rsid w:val="005E4BDF"/>
    <w:rsid w:val="005E56AB"/>
    <w:rsid w:val="005E7592"/>
    <w:rsid w:val="005E76D1"/>
    <w:rsid w:val="005F0E1E"/>
    <w:rsid w:val="005F248F"/>
    <w:rsid w:val="005F25BF"/>
    <w:rsid w:val="005F4A14"/>
    <w:rsid w:val="005F4C8C"/>
    <w:rsid w:val="005F63FD"/>
    <w:rsid w:val="005F6F52"/>
    <w:rsid w:val="005F70EE"/>
    <w:rsid w:val="005F79D9"/>
    <w:rsid w:val="005F7C55"/>
    <w:rsid w:val="00600466"/>
    <w:rsid w:val="00600AA7"/>
    <w:rsid w:val="006020E6"/>
    <w:rsid w:val="00604092"/>
    <w:rsid w:val="00605BC6"/>
    <w:rsid w:val="0060609F"/>
    <w:rsid w:val="00606211"/>
    <w:rsid w:val="00606EE6"/>
    <w:rsid w:val="00607048"/>
    <w:rsid w:val="00610783"/>
    <w:rsid w:val="006108B4"/>
    <w:rsid w:val="00611D7B"/>
    <w:rsid w:val="00612562"/>
    <w:rsid w:val="006133C4"/>
    <w:rsid w:val="00614976"/>
    <w:rsid w:val="00614C2F"/>
    <w:rsid w:val="00614C81"/>
    <w:rsid w:val="00616431"/>
    <w:rsid w:val="0061797C"/>
    <w:rsid w:val="006179EB"/>
    <w:rsid w:val="006201A8"/>
    <w:rsid w:val="00620321"/>
    <w:rsid w:val="00620403"/>
    <w:rsid w:val="00620EC4"/>
    <w:rsid w:val="00622637"/>
    <w:rsid w:val="006226D9"/>
    <w:rsid w:val="006228C7"/>
    <w:rsid w:val="006242D1"/>
    <w:rsid w:val="00624B26"/>
    <w:rsid w:val="00625664"/>
    <w:rsid w:val="00625749"/>
    <w:rsid w:val="00625B10"/>
    <w:rsid w:val="006261E8"/>
    <w:rsid w:val="00626693"/>
    <w:rsid w:val="00630695"/>
    <w:rsid w:val="00632913"/>
    <w:rsid w:val="006333D7"/>
    <w:rsid w:val="006342CF"/>
    <w:rsid w:val="0063447B"/>
    <w:rsid w:val="00634B7F"/>
    <w:rsid w:val="006357A1"/>
    <w:rsid w:val="00635A2F"/>
    <w:rsid w:val="00636BE1"/>
    <w:rsid w:val="00637323"/>
    <w:rsid w:val="006373DB"/>
    <w:rsid w:val="00637BD6"/>
    <w:rsid w:val="00640770"/>
    <w:rsid w:val="00640961"/>
    <w:rsid w:val="00640D97"/>
    <w:rsid w:val="00641340"/>
    <w:rsid w:val="00641BAB"/>
    <w:rsid w:val="0064242B"/>
    <w:rsid w:val="0064281C"/>
    <w:rsid w:val="00642F1B"/>
    <w:rsid w:val="0064362C"/>
    <w:rsid w:val="00644518"/>
    <w:rsid w:val="006449FF"/>
    <w:rsid w:val="006452AA"/>
    <w:rsid w:val="00645379"/>
    <w:rsid w:val="006454E7"/>
    <w:rsid w:val="00647280"/>
    <w:rsid w:val="00647D9C"/>
    <w:rsid w:val="00651A4D"/>
    <w:rsid w:val="00652190"/>
    <w:rsid w:val="00653E1A"/>
    <w:rsid w:val="00654FCE"/>
    <w:rsid w:val="00655273"/>
    <w:rsid w:val="00655479"/>
    <w:rsid w:val="00657615"/>
    <w:rsid w:val="006605A6"/>
    <w:rsid w:val="00661A92"/>
    <w:rsid w:val="00661FC9"/>
    <w:rsid w:val="006638D1"/>
    <w:rsid w:val="00664AE1"/>
    <w:rsid w:val="00664C43"/>
    <w:rsid w:val="00665D3C"/>
    <w:rsid w:val="0066609C"/>
    <w:rsid w:val="00667344"/>
    <w:rsid w:val="00667E69"/>
    <w:rsid w:val="00670D82"/>
    <w:rsid w:val="00670E27"/>
    <w:rsid w:val="006716F6"/>
    <w:rsid w:val="00671B73"/>
    <w:rsid w:val="00675298"/>
    <w:rsid w:val="00677746"/>
    <w:rsid w:val="00677CBB"/>
    <w:rsid w:val="00680525"/>
    <w:rsid w:val="00680A97"/>
    <w:rsid w:val="0068188D"/>
    <w:rsid w:val="00681AF8"/>
    <w:rsid w:val="00682817"/>
    <w:rsid w:val="00682DDB"/>
    <w:rsid w:val="00687BD6"/>
    <w:rsid w:val="006906C7"/>
    <w:rsid w:val="00690742"/>
    <w:rsid w:val="00690832"/>
    <w:rsid w:val="00691A5B"/>
    <w:rsid w:val="00691E54"/>
    <w:rsid w:val="0069242D"/>
    <w:rsid w:val="00692607"/>
    <w:rsid w:val="00692F5D"/>
    <w:rsid w:val="0069301C"/>
    <w:rsid w:val="00693972"/>
    <w:rsid w:val="00694CE9"/>
    <w:rsid w:val="00694F2C"/>
    <w:rsid w:val="006955D1"/>
    <w:rsid w:val="00695DFA"/>
    <w:rsid w:val="00695EED"/>
    <w:rsid w:val="0069615B"/>
    <w:rsid w:val="00696650"/>
    <w:rsid w:val="00696F5F"/>
    <w:rsid w:val="0069707F"/>
    <w:rsid w:val="006976CC"/>
    <w:rsid w:val="006A0AA8"/>
    <w:rsid w:val="006A2C86"/>
    <w:rsid w:val="006A351B"/>
    <w:rsid w:val="006A46AD"/>
    <w:rsid w:val="006A68A0"/>
    <w:rsid w:val="006A68D8"/>
    <w:rsid w:val="006A770E"/>
    <w:rsid w:val="006A7809"/>
    <w:rsid w:val="006B0649"/>
    <w:rsid w:val="006B2CC4"/>
    <w:rsid w:val="006B36B3"/>
    <w:rsid w:val="006B3F91"/>
    <w:rsid w:val="006B41A2"/>
    <w:rsid w:val="006B436D"/>
    <w:rsid w:val="006B620D"/>
    <w:rsid w:val="006B6521"/>
    <w:rsid w:val="006B6F92"/>
    <w:rsid w:val="006B7EB7"/>
    <w:rsid w:val="006C0DF7"/>
    <w:rsid w:val="006C106E"/>
    <w:rsid w:val="006C1525"/>
    <w:rsid w:val="006C1CE3"/>
    <w:rsid w:val="006C25A9"/>
    <w:rsid w:val="006C2DC4"/>
    <w:rsid w:val="006C3C7F"/>
    <w:rsid w:val="006C5155"/>
    <w:rsid w:val="006C5246"/>
    <w:rsid w:val="006C616E"/>
    <w:rsid w:val="006C66BC"/>
    <w:rsid w:val="006C70E3"/>
    <w:rsid w:val="006D0261"/>
    <w:rsid w:val="006D3D37"/>
    <w:rsid w:val="006D402E"/>
    <w:rsid w:val="006D6017"/>
    <w:rsid w:val="006D6C6A"/>
    <w:rsid w:val="006D6DB9"/>
    <w:rsid w:val="006E0086"/>
    <w:rsid w:val="006E0721"/>
    <w:rsid w:val="006E0C0C"/>
    <w:rsid w:val="006E0D38"/>
    <w:rsid w:val="006E21D6"/>
    <w:rsid w:val="006E2661"/>
    <w:rsid w:val="006E2ACA"/>
    <w:rsid w:val="006E3EB9"/>
    <w:rsid w:val="006E43E3"/>
    <w:rsid w:val="006E4A28"/>
    <w:rsid w:val="006E568D"/>
    <w:rsid w:val="006E56F6"/>
    <w:rsid w:val="006E6227"/>
    <w:rsid w:val="006E662E"/>
    <w:rsid w:val="006E75B8"/>
    <w:rsid w:val="006E7695"/>
    <w:rsid w:val="006F05C6"/>
    <w:rsid w:val="006F31D1"/>
    <w:rsid w:val="006F3BC0"/>
    <w:rsid w:val="006F3C1F"/>
    <w:rsid w:val="006F4ACE"/>
    <w:rsid w:val="006F74FF"/>
    <w:rsid w:val="006F7C6C"/>
    <w:rsid w:val="00700274"/>
    <w:rsid w:val="00700714"/>
    <w:rsid w:val="00701515"/>
    <w:rsid w:val="007020D4"/>
    <w:rsid w:val="0070256F"/>
    <w:rsid w:val="00703A4E"/>
    <w:rsid w:val="00703A50"/>
    <w:rsid w:val="00704167"/>
    <w:rsid w:val="00704D06"/>
    <w:rsid w:val="00706148"/>
    <w:rsid w:val="00706A03"/>
    <w:rsid w:val="00706F53"/>
    <w:rsid w:val="00707C4B"/>
    <w:rsid w:val="0071015E"/>
    <w:rsid w:val="007104D6"/>
    <w:rsid w:val="00711A23"/>
    <w:rsid w:val="0071241E"/>
    <w:rsid w:val="00712B6D"/>
    <w:rsid w:val="00713C42"/>
    <w:rsid w:val="00714984"/>
    <w:rsid w:val="007149E9"/>
    <w:rsid w:val="00714A98"/>
    <w:rsid w:val="00715EBD"/>
    <w:rsid w:val="0071666D"/>
    <w:rsid w:val="0072009A"/>
    <w:rsid w:val="0072014E"/>
    <w:rsid w:val="00722005"/>
    <w:rsid w:val="00722BA6"/>
    <w:rsid w:val="007236DD"/>
    <w:rsid w:val="00723987"/>
    <w:rsid w:val="00723CEB"/>
    <w:rsid w:val="007242B7"/>
    <w:rsid w:val="00724CE8"/>
    <w:rsid w:val="00726560"/>
    <w:rsid w:val="00726FBE"/>
    <w:rsid w:val="00727E88"/>
    <w:rsid w:val="0073001A"/>
    <w:rsid w:val="007302E1"/>
    <w:rsid w:val="0073031D"/>
    <w:rsid w:val="0073063E"/>
    <w:rsid w:val="007311DC"/>
    <w:rsid w:val="00731646"/>
    <w:rsid w:val="0073234B"/>
    <w:rsid w:val="00732644"/>
    <w:rsid w:val="00732C7A"/>
    <w:rsid w:val="0073314D"/>
    <w:rsid w:val="007334FC"/>
    <w:rsid w:val="007339B9"/>
    <w:rsid w:val="00733D4B"/>
    <w:rsid w:val="00734073"/>
    <w:rsid w:val="00734616"/>
    <w:rsid w:val="00734715"/>
    <w:rsid w:val="0073529E"/>
    <w:rsid w:val="00735B7A"/>
    <w:rsid w:val="00735D3F"/>
    <w:rsid w:val="00736BF9"/>
    <w:rsid w:val="007370EE"/>
    <w:rsid w:val="00740809"/>
    <w:rsid w:val="00741504"/>
    <w:rsid w:val="00741C1E"/>
    <w:rsid w:val="00742326"/>
    <w:rsid w:val="00743F42"/>
    <w:rsid w:val="00746494"/>
    <w:rsid w:val="00746EC2"/>
    <w:rsid w:val="00747064"/>
    <w:rsid w:val="00747E30"/>
    <w:rsid w:val="007507F9"/>
    <w:rsid w:val="0075090C"/>
    <w:rsid w:val="007516EF"/>
    <w:rsid w:val="00752043"/>
    <w:rsid w:val="00752128"/>
    <w:rsid w:val="00752311"/>
    <w:rsid w:val="00752F41"/>
    <w:rsid w:val="007536E2"/>
    <w:rsid w:val="00753BCF"/>
    <w:rsid w:val="00754768"/>
    <w:rsid w:val="00754CBC"/>
    <w:rsid w:val="007559B7"/>
    <w:rsid w:val="0075604D"/>
    <w:rsid w:val="007561C4"/>
    <w:rsid w:val="00756359"/>
    <w:rsid w:val="0075669A"/>
    <w:rsid w:val="0075737D"/>
    <w:rsid w:val="00757649"/>
    <w:rsid w:val="00757BBB"/>
    <w:rsid w:val="00757FD7"/>
    <w:rsid w:val="007627EC"/>
    <w:rsid w:val="007636F4"/>
    <w:rsid w:val="00764A09"/>
    <w:rsid w:val="00765951"/>
    <w:rsid w:val="00765A10"/>
    <w:rsid w:val="007677E8"/>
    <w:rsid w:val="00771E02"/>
    <w:rsid w:val="00772510"/>
    <w:rsid w:val="00773334"/>
    <w:rsid w:val="0077414A"/>
    <w:rsid w:val="0077414F"/>
    <w:rsid w:val="00774B0A"/>
    <w:rsid w:val="00774B2C"/>
    <w:rsid w:val="00774B50"/>
    <w:rsid w:val="0077505D"/>
    <w:rsid w:val="0077526A"/>
    <w:rsid w:val="007761BF"/>
    <w:rsid w:val="00776D30"/>
    <w:rsid w:val="00776FDA"/>
    <w:rsid w:val="00777508"/>
    <w:rsid w:val="00780478"/>
    <w:rsid w:val="007805A8"/>
    <w:rsid w:val="00780624"/>
    <w:rsid w:val="00781058"/>
    <w:rsid w:val="0078188C"/>
    <w:rsid w:val="00782008"/>
    <w:rsid w:val="007834DD"/>
    <w:rsid w:val="00783B83"/>
    <w:rsid w:val="00784140"/>
    <w:rsid w:val="007844CC"/>
    <w:rsid w:val="00784EE5"/>
    <w:rsid w:val="007854C8"/>
    <w:rsid w:val="0078588B"/>
    <w:rsid w:val="00785CB0"/>
    <w:rsid w:val="007860D9"/>
    <w:rsid w:val="00787276"/>
    <w:rsid w:val="007873A8"/>
    <w:rsid w:val="0078791F"/>
    <w:rsid w:val="00787DEB"/>
    <w:rsid w:val="007904E2"/>
    <w:rsid w:val="00790D66"/>
    <w:rsid w:val="00791298"/>
    <w:rsid w:val="0079174D"/>
    <w:rsid w:val="00791EB8"/>
    <w:rsid w:val="00793032"/>
    <w:rsid w:val="0079371D"/>
    <w:rsid w:val="0079726D"/>
    <w:rsid w:val="00797740"/>
    <w:rsid w:val="007A0513"/>
    <w:rsid w:val="007A1318"/>
    <w:rsid w:val="007A16EF"/>
    <w:rsid w:val="007A1BD9"/>
    <w:rsid w:val="007A1D3A"/>
    <w:rsid w:val="007A251B"/>
    <w:rsid w:val="007A272E"/>
    <w:rsid w:val="007A2D48"/>
    <w:rsid w:val="007A4993"/>
    <w:rsid w:val="007A5093"/>
    <w:rsid w:val="007A5A22"/>
    <w:rsid w:val="007A704A"/>
    <w:rsid w:val="007A7373"/>
    <w:rsid w:val="007B0361"/>
    <w:rsid w:val="007B0BCD"/>
    <w:rsid w:val="007B0EAC"/>
    <w:rsid w:val="007B3B9E"/>
    <w:rsid w:val="007B4517"/>
    <w:rsid w:val="007B5A72"/>
    <w:rsid w:val="007B5B15"/>
    <w:rsid w:val="007B73FD"/>
    <w:rsid w:val="007B77D6"/>
    <w:rsid w:val="007C0B63"/>
    <w:rsid w:val="007C11A3"/>
    <w:rsid w:val="007C15DA"/>
    <w:rsid w:val="007C229D"/>
    <w:rsid w:val="007C2F36"/>
    <w:rsid w:val="007C4568"/>
    <w:rsid w:val="007C5F5B"/>
    <w:rsid w:val="007C71CE"/>
    <w:rsid w:val="007D1089"/>
    <w:rsid w:val="007D110A"/>
    <w:rsid w:val="007D113F"/>
    <w:rsid w:val="007D1166"/>
    <w:rsid w:val="007D1ABD"/>
    <w:rsid w:val="007D1F62"/>
    <w:rsid w:val="007D23EE"/>
    <w:rsid w:val="007D28AA"/>
    <w:rsid w:val="007D340F"/>
    <w:rsid w:val="007D432F"/>
    <w:rsid w:val="007D4377"/>
    <w:rsid w:val="007D43A7"/>
    <w:rsid w:val="007D62D4"/>
    <w:rsid w:val="007D6B14"/>
    <w:rsid w:val="007D7D7A"/>
    <w:rsid w:val="007E0AC2"/>
    <w:rsid w:val="007E1826"/>
    <w:rsid w:val="007E19C3"/>
    <w:rsid w:val="007E229E"/>
    <w:rsid w:val="007E22CC"/>
    <w:rsid w:val="007E2E91"/>
    <w:rsid w:val="007E3609"/>
    <w:rsid w:val="007E3D30"/>
    <w:rsid w:val="007E3F23"/>
    <w:rsid w:val="007E47B2"/>
    <w:rsid w:val="007E5D45"/>
    <w:rsid w:val="007E5D84"/>
    <w:rsid w:val="007F23C1"/>
    <w:rsid w:val="007F2B3E"/>
    <w:rsid w:val="007F3726"/>
    <w:rsid w:val="007F3EC0"/>
    <w:rsid w:val="007F4369"/>
    <w:rsid w:val="007F6218"/>
    <w:rsid w:val="007F723C"/>
    <w:rsid w:val="007F7D00"/>
    <w:rsid w:val="007F7D35"/>
    <w:rsid w:val="00800583"/>
    <w:rsid w:val="00800F0D"/>
    <w:rsid w:val="00802A53"/>
    <w:rsid w:val="00804338"/>
    <w:rsid w:val="0080452B"/>
    <w:rsid w:val="00806724"/>
    <w:rsid w:val="0080693E"/>
    <w:rsid w:val="008133E0"/>
    <w:rsid w:val="00813AB0"/>
    <w:rsid w:val="0081448B"/>
    <w:rsid w:val="00816C69"/>
    <w:rsid w:val="008171B8"/>
    <w:rsid w:val="008171F1"/>
    <w:rsid w:val="00820245"/>
    <w:rsid w:val="0082130D"/>
    <w:rsid w:val="008214DF"/>
    <w:rsid w:val="00822D10"/>
    <w:rsid w:val="00823F3E"/>
    <w:rsid w:val="00824E2E"/>
    <w:rsid w:val="00824E35"/>
    <w:rsid w:val="0082546B"/>
    <w:rsid w:val="00825950"/>
    <w:rsid w:val="00826538"/>
    <w:rsid w:val="00826C95"/>
    <w:rsid w:val="008319A4"/>
    <w:rsid w:val="008323BE"/>
    <w:rsid w:val="0083286A"/>
    <w:rsid w:val="00832BDD"/>
    <w:rsid w:val="00834139"/>
    <w:rsid w:val="00834DAC"/>
    <w:rsid w:val="00835C16"/>
    <w:rsid w:val="008362B8"/>
    <w:rsid w:val="00836690"/>
    <w:rsid w:val="008374EA"/>
    <w:rsid w:val="00837519"/>
    <w:rsid w:val="008405A4"/>
    <w:rsid w:val="008405CB"/>
    <w:rsid w:val="008408AF"/>
    <w:rsid w:val="00841B32"/>
    <w:rsid w:val="00842872"/>
    <w:rsid w:val="00843EA9"/>
    <w:rsid w:val="008440B3"/>
    <w:rsid w:val="0084431B"/>
    <w:rsid w:val="00846188"/>
    <w:rsid w:val="00846574"/>
    <w:rsid w:val="00847108"/>
    <w:rsid w:val="00847C28"/>
    <w:rsid w:val="00850319"/>
    <w:rsid w:val="00850531"/>
    <w:rsid w:val="00850B36"/>
    <w:rsid w:val="00850FAD"/>
    <w:rsid w:val="00851215"/>
    <w:rsid w:val="0085166F"/>
    <w:rsid w:val="00851E3E"/>
    <w:rsid w:val="008523B4"/>
    <w:rsid w:val="008531D6"/>
    <w:rsid w:val="00853664"/>
    <w:rsid w:val="00853EAB"/>
    <w:rsid w:val="008549E6"/>
    <w:rsid w:val="00854C4F"/>
    <w:rsid w:val="00855709"/>
    <w:rsid w:val="00856321"/>
    <w:rsid w:val="00856A7B"/>
    <w:rsid w:val="00856C4B"/>
    <w:rsid w:val="00856CA8"/>
    <w:rsid w:val="00856DBB"/>
    <w:rsid w:val="00857FC3"/>
    <w:rsid w:val="00860A10"/>
    <w:rsid w:val="00860C4D"/>
    <w:rsid w:val="00863454"/>
    <w:rsid w:val="00864F76"/>
    <w:rsid w:val="00866C27"/>
    <w:rsid w:val="00866F3A"/>
    <w:rsid w:val="008707EA"/>
    <w:rsid w:val="00870947"/>
    <w:rsid w:val="00871D43"/>
    <w:rsid w:val="00871EE1"/>
    <w:rsid w:val="00872020"/>
    <w:rsid w:val="0087220C"/>
    <w:rsid w:val="008725BB"/>
    <w:rsid w:val="008727B7"/>
    <w:rsid w:val="00872C7D"/>
    <w:rsid w:val="008740D4"/>
    <w:rsid w:val="00874109"/>
    <w:rsid w:val="00876853"/>
    <w:rsid w:val="008773FE"/>
    <w:rsid w:val="00881988"/>
    <w:rsid w:val="0088202E"/>
    <w:rsid w:val="008826A6"/>
    <w:rsid w:val="008827B1"/>
    <w:rsid w:val="00883A59"/>
    <w:rsid w:val="00883A70"/>
    <w:rsid w:val="008869BD"/>
    <w:rsid w:val="0088776E"/>
    <w:rsid w:val="008908CB"/>
    <w:rsid w:val="008916CE"/>
    <w:rsid w:val="008944B5"/>
    <w:rsid w:val="00894A6F"/>
    <w:rsid w:val="00894B9A"/>
    <w:rsid w:val="008952E1"/>
    <w:rsid w:val="0089561C"/>
    <w:rsid w:val="00896C61"/>
    <w:rsid w:val="0089704C"/>
    <w:rsid w:val="00897832"/>
    <w:rsid w:val="008A010C"/>
    <w:rsid w:val="008A1574"/>
    <w:rsid w:val="008A1651"/>
    <w:rsid w:val="008A1CCF"/>
    <w:rsid w:val="008A30D3"/>
    <w:rsid w:val="008A3EBF"/>
    <w:rsid w:val="008A3F05"/>
    <w:rsid w:val="008A50C1"/>
    <w:rsid w:val="008A6D63"/>
    <w:rsid w:val="008A7513"/>
    <w:rsid w:val="008A7927"/>
    <w:rsid w:val="008B0549"/>
    <w:rsid w:val="008B0626"/>
    <w:rsid w:val="008B0EB6"/>
    <w:rsid w:val="008B1C38"/>
    <w:rsid w:val="008B2095"/>
    <w:rsid w:val="008B3415"/>
    <w:rsid w:val="008B355C"/>
    <w:rsid w:val="008B441C"/>
    <w:rsid w:val="008B44CF"/>
    <w:rsid w:val="008B4B55"/>
    <w:rsid w:val="008B4F2E"/>
    <w:rsid w:val="008B598E"/>
    <w:rsid w:val="008B5E1F"/>
    <w:rsid w:val="008B70EE"/>
    <w:rsid w:val="008B72A0"/>
    <w:rsid w:val="008B7943"/>
    <w:rsid w:val="008C0D18"/>
    <w:rsid w:val="008C22F6"/>
    <w:rsid w:val="008C27D1"/>
    <w:rsid w:val="008C2D5A"/>
    <w:rsid w:val="008C318F"/>
    <w:rsid w:val="008C49B2"/>
    <w:rsid w:val="008C4AC9"/>
    <w:rsid w:val="008C7CEF"/>
    <w:rsid w:val="008C7D2C"/>
    <w:rsid w:val="008C7E79"/>
    <w:rsid w:val="008D21CF"/>
    <w:rsid w:val="008D26C6"/>
    <w:rsid w:val="008D28A7"/>
    <w:rsid w:val="008D2A9D"/>
    <w:rsid w:val="008D4080"/>
    <w:rsid w:val="008D4BCE"/>
    <w:rsid w:val="008D63ED"/>
    <w:rsid w:val="008D76C5"/>
    <w:rsid w:val="008D7BB3"/>
    <w:rsid w:val="008E0021"/>
    <w:rsid w:val="008E00FF"/>
    <w:rsid w:val="008E0F7F"/>
    <w:rsid w:val="008E1776"/>
    <w:rsid w:val="008E1C42"/>
    <w:rsid w:val="008E250D"/>
    <w:rsid w:val="008E264A"/>
    <w:rsid w:val="008E404A"/>
    <w:rsid w:val="008E5160"/>
    <w:rsid w:val="008E5392"/>
    <w:rsid w:val="008F07AD"/>
    <w:rsid w:val="008F0BC8"/>
    <w:rsid w:val="008F20A4"/>
    <w:rsid w:val="008F290F"/>
    <w:rsid w:val="008F307A"/>
    <w:rsid w:val="008F4934"/>
    <w:rsid w:val="008F5442"/>
    <w:rsid w:val="008F5B44"/>
    <w:rsid w:val="008F6BFD"/>
    <w:rsid w:val="008F7F64"/>
    <w:rsid w:val="009002FE"/>
    <w:rsid w:val="0090033F"/>
    <w:rsid w:val="009007CF"/>
    <w:rsid w:val="00900C0B"/>
    <w:rsid w:val="00901485"/>
    <w:rsid w:val="0090149F"/>
    <w:rsid w:val="009023E0"/>
    <w:rsid w:val="0090265C"/>
    <w:rsid w:val="009033AC"/>
    <w:rsid w:val="00903F30"/>
    <w:rsid w:val="009043F4"/>
    <w:rsid w:val="0090606C"/>
    <w:rsid w:val="009065E5"/>
    <w:rsid w:val="0090669C"/>
    <w:rsid w:val="00907751"/>
    <w:rsid w:val="00907D4A"/>
    <w:rsid w:val="00911F3C"/>
    <w:rsid w:val="00912358"/>
    <w:rsid w:val="00912672"/>
    <w:rsid w:val="00913703"/>
    <w:rsid w:val="00913D07"/>
    <w:rsid w:val="0091560F"/>
    <w:rsid w:val="009164D2"/>
    <w:rsid w:val="00917179"/>
    <w:rsid w:val="00920679"/>
    <w:rsid w:val="00920A28"/>
    <w:rsid w:val="00920EE1"/>
    <w:rsid w:val="00921232"/>
    <w:rsid w:val="00921713"/>
    <w:rsid w:val="00922741"/>
    <w:rsid w:val="009232EF"/>
    <w:rsid w:val="00923B3A"/>
    <w:rsid w:val="009250B2"/>
    <w:rsid w:val="00925267"/>
    <w:rsid w:val="00925723"/>
    <w:rsid w:val="00925E7A"/>
    <w:rsid w:val="00926687"/>
    <w:rsid w:val="00926835"/>
    <w:rsid w:val="00927AE8"/>
    <w:rsid w:val="00930A07"/>
    <w:rsid w:val="00931787"/>
    <w:rsid w:val="009326C3"/>
    <w:rsid w:val="009327AB"/>
    <w:rsid w:val="0093542A"/>
    <w:rsid w:val="00935BD2"/>
    <w:rsid w:val="0093772A"/>
    <w:rsid w:val="0094028B"/>
    <w:rsid w:val="00940CE6"/>
    <w:rsid w:val="00941DCB"/>
    <w:rsid w:val="009432BE"/>
    <w:rsid w:val="00943E91"/>
    <w:rsid w:val="00944158"/>
    <w:rsid w:val="00945660"/>
    <w:rsid w:val="00945980"/>
    <w:rsid w:val="00946969"/>
    <w:rsid w:val="00946F66"/>
    <w:rsid w:val="0094760F"/>
    <w:rsid w:val="009478C2"/>
    <w:rsid w:val="0095005E"/>
    <w:rsid w:val="00950FCC"/>
    <w:rsid w:val="00952511"/>
    <w:rsid w:val="009525A8"/>
    <w:rsid w:val="00953867"/>
    <w:rsid w:val="009541B4"/>
    <w:rsid w:val="00955EFE"/>
    <w:rsid w:val="009561BF"/>
    <w:rsid w:val="009563DD"/>
    <w:rsid w:val="00956F50"/>
    <w:rsid w:val="009570C9"/>
    <w:rsid w:val="00957666"/>
    <w:rsid w:val="00957926"/>
    <w:rsid w:val="00960D58"/>
    <w:rsid w:val="00961160"/>
    <w:rsid w:val="00961C3F"/>
    <w:rsid w:val="00961E3B"/>
    <w:rsid w:val="0096251F"/>
    <w:rsid w:val="00962686"/>
    <w:rsid w:val="00963CF7"/>
    <w:rsid w:val="0096630B"/>
    <w:rsid w:val="00966A8A"/>
    <w:rsid w:val="00970F9E"/>
    <w:rsid w:val="0097160F"/>
    <w:rsid w:val="00972170"/>
    <w:rsid w:val="009731CC"/>
    <w:rsid w:val="00974574"/>
    <w:rsid w:val="009756AA"/>
    <w:rsid w:val="0097730A"/>
    <w:rsid w:val="009778B8"/>
    <w:rsid w:val="00980C92"/>
    <w:rsid w:val="00981DE5"/>
    <w:rsid w:val="0098265D"/>
    <w:rsid w:val="00984ADF"/>
    <w:rsid w:val="0098516A"/>
    <w:rsid w:val="009860DA"/>
    <w:rsid w:val="00986A56"/>
    <w:rsid w:val="00986AA8"/>
    <w:rsid w:val="009871EA"/>
    <w:rsid w:val="00987630"/>
    <w:rsid w:val="00987BD8"/>
    <w:rsid w:val="00990518"/>
    <w:rsid w:val="00993929"/>
    <w:rsid w:val="00993980"/>
    <w:rsid w:val="009947EA"/>
    <w:rsid w:val="00994841"/>
    <w:rsid w:val="00994A83"/>
    <w:rsid w:val="00994D0B"/>
    <w:rsid w:val="00995F30"/>
    <w:rsid w:val="009968DD"/>
    <w:rsid w:val="00996A0C"/>
    <w:rsid w:val="009A09BF"/>
    <w:rsid w:val="009A1B10"/>
    <w:rsid w:val="009A2398"/>
    <w:rsid w:val="009A2F02"/>
    <w:rsid w:val="009A3279"/>
    <w:rsid w:val="009A40CD"/>
    <w:rsid w:val="009A50B4"/>
    <w:rsid w:val="009A5272"/>
    <w:rsid w:val="009A661B"/>
    <w:rsid w:val="009A7CDA"/>
    <w:rsid w:val="009B0EFF"/>
    <w:rsid w:val="009B18ED"/>
    <w:rsid w:val="009B1B74"/>
    <w:rsid w:val="009B3293"/>
    <w:rsid w:val="009B3B4B"/>
    <w:rsid w:val="009B3B6D"/>
    <w:rsid w:val="009B4A21"/>
    <w:rsid w:val="009C0276"/>
    <w:rsid w:val="009C0EFB"/>
    <w:rsid w:val="009C197F"/>
    <w:rsid w:val="009C25F6"/>
    <w:rsid w:val="009C383B"/>
    <w:rsid w:val="009C6B90"/>
    <w:rsid w:val="009C6EF5"/>
    <w:rsid w:val="009C74FE"/>
    <w:rsid w:val="009C7844"/>
    <w:rsid w:val="009D0255"/>
    <w:rsid w:val="009D2B6F"/>
    <w:rsid w:val="009D350E"/>
    <w:rsid w:val="009D3736"/>
    <w:rsid w:val="009D4F7C"/>
    <w:rsid w:val="009D688D"/>
    <w:rsid w:val="009D7EEA"/>
    <w:rsid w:val="009E12FC"/>
    <w:rsid w:val="009E1726"/>
    <w:rsid w:val="009E1F23"/>
    <w:rsid w:val="009E29F0"/>
    <w:rsid w:val="009E3254"/>
    <w:rsid w:val="009E442E"/>
    <w:rsid w:val="009E5551"/>
    <w:rsid w:val="009E56E2"/>
    <w:rsid w:val="009E5AB2"/>
    <w:rsid w:val="009E5BFF"/>
    <w:rsid w:val="009E6855"/>
    <w:rsid w:val="009E69BA"/>
    <w:rsid w:val="009E7CE0"/>
    <w:rsid w:val="009E7F9C"/>
    <w:rsid w:val="009F0679"/>
    <w:rsid w:val="009F3662"/>
    <w:rsid w:val="009F3E0D"/>
    <w:rsid w:val="009F4A07"/>
    <w:rsid w:val="009F4F9C"/>
    <w:rsid w:val="009F513D"/>
    <w:rsid w:val="009F529E"/>
    <w:rsid w:val="009F59DF"/>
    <w:rsid w:val="009F704D"/>
    <w:rsid w:val="009F7200"/>
    <w:rsid w:val="009F72A7"/>
    <w:rsid w:val="009F764C"/>
    <w:rsid w:val="00A000A3"/>
    <w:rsid w:val="00A00C41"/>
    <w:rsid w:val="00A0114D"/>
    <w:rsid w:val="00A01478"/>
    <w:rsid w:val="00A01E50"/>
    <w:rsid w:val="00A0243D"/>
    <w:rsid w:val="00A0292F"/>
    <w:rsid w:val="00A0315D"/>
    <w:rsid w:val="00A033C7"/>
    <w:rsid w:val="00A034EB"/>
    <w:rsid w:val="00A03671"/>
    <w:rsid w:val="00A03979"/>
    <w:rsid w:val="00A0452C"/>
    <w:rsid w:val="00A04869"/>
    <w:rsid w:val="00A05442"/>
    <w:rsid w:val="00A0587E"/>
    <w:rsid w:val="00A063C2"/>
    <w:rsid w:val="00A07C0F"/>
    <w:rsid w:val="00A12D03"/>
    <w:rsid w:val="00A13EF1"/>
    <w:rsid w:val="00A140E9"/>
    <w:rsid w:val="00A14363"/>
    <w:rsid w:val="00A143FE"/>
    <w:rsid w:val="00A155B3"/>
    <w:rsid w:val="00A155CD"/>
    <w:rsid w:val="00A16306"/>
    <w:rsid w:val="00A1635E"/>
    <w:rsid w:val="00A165E5"/>
    <w:rsid w:val="00A2155F"/>
    <w:rsid w:val="00A227CD"/>
    <w:rsid w:val="00A23731"/>
    <w:rsid w:val="00A24062"/>
    <w:rsid w:val="00A241A8"/>
    <w:rsid w:val="00A2502E"/>
    <w:rsid w:val="00A255D5"/>
    <w:rsid w:val="00A25A3D"/>
    <w:rsid w:val="00A26B7B"/>
    <w:rsid w:val="00A31701"/>
    <w:rsid w:val="00A3175F"/>
    <w:rsid w:val="00A3207F"/>
    <w:rsid w:val="00A32AAE"/>
    <w:rsid w:val="00A3328C"/>
    <w:rsid w:val="00A33A9C"/>
    <w:rsid w:val="00A345DC"/>
    <w:rsid w:val="00A35287"/>
    <w:rsid w:val="00A35346"/>
    <w:rsid w:val="00A36A92"/>
    <w:rsid w:val="00A37048"/>
    <w:rsid w:val="00A37EEC"/>
    <w:rsid w:val="00A41A4A"/>
    <w:rsid w:val="00A426DD"/>
    <w:rsid w:val="00A42787"/>
    <w:rsid w:val="00A4365E"/>
    <w:rsid w:val="00A43B02"/>
    <w:rsid w:val="00A44A63"/>
    <w:rsid w:val="00A475AA"/>
    <w:rsid w:val="00A47799"/>
    <w:rsid w:val="00A47BC2"/>
    <w:rsid w:val="00A47F09"/>
    <w:rsid w:val="00A50742"/>
    <w:rsid w:val="00A53FBB"/>
    <w:rsid w:val="00A55024"/>
    <w:rsid w:val="00A57DC7"/>
    <w:rsid w:val="00A57EB2"/>
    <w:rsid w:val="00A6082F"/>
    <w:rsid w:val="00A61F20"/>
    <w:rsid w:val="00A62ECA"/>
    <w:rsid w:val="00A643C6"/>
    <w:rsid w:val="00A65C21"/>
    <w:rsid w:val="00A665CA"/>
    <w:rsid w:val="00A66C44"/>
    <w:rsid w:val="00A67185"/>
    <w:rsid w:val="00A70E39"/>
    <w:rsid w:val="00A70ED6"/>
    <w:rsid w:val="00A70EFB"/>
    <w:rsid w:val="00A716CB"/>
    <w:rsid w:val="00A7178B"/>
    <w:rsid w:val="00A71828"/>
    <w:rsid w:val="00A71A8F"/>
    <w:rsid w:val="00A71FC4"/>
    <w:rsid w:val="00A732F3"/>
    <w:rsid w:val="00A737E0"/>
    <w:rsid w:val="00A74D03"/>
    <w:rsid w:val="00A76362"/>
    <w:rsid w:val="00A77589"/>
    <w:rsid w:val="00A777DF"/>
    <w:rsid w:val="00A77B53"/>
    <w:rsid w:val="00A8129E"/>
    <w:rsid w:val="00A815FA"/>
    <w:rsid w:val="00A816CA"/>
    <w:rsid w:val="00A823B5"/>
    <w:rsid w:val="00A82770"/>
    <w:rsid w:val="00A82823"/>
    <w:rsid w:val="00A8287C"/>
    <w:rsid w:val="00A82A0C"/>
    <w:rsid w:val="00A839B6"/>
    <w:rsid w:val="00A842EA"/>
    <w:rsid w:val="00A868A2"/>
    <w:rsid w:val="00A90A13"/>
    <w:rsid w:val="00A916C9"/>
    <w:rsid w:val="00A917C9"/>
    <w:rsid w:val="00A92157"/>
    <w:rsid w:val="00A9315D"/>
    <w:rsid w:val="00A933C7"/>
    <w:rsid w:val="00A93652"/>
    <w:rsid w:val="00A94044"/>
    <w:rsid w:val="00A94351"/>
    <w:rsid w:val="00A949A6"/>
    <w:rsid w:val="00A94CAD"/>
    <w:rsid w:val="00A94DD5"/>
    <w:rsid w:val="00A9600C"/>
    <w:rsid w:val="00A96A01"/>
    <w:rsid w:val="00A97491"/>
    <w:rsid w:val="00A97701"/>
    <w:rsid w:val="00A97DBD"/>
    <w:rsid w:val="00AA09B2"/>
    <w:rsid w:val="00AA0C9D"/>
    <w:rsid w:val="00AA0D6F"/>
    <w:rsid w:val="00AA121C"/>
    <w:rsid w:val="00AA1A91"/>
    <w:rsid w:val="00AA1E81"/>
    <w:rsid w:val="00AA20C3"/>
    <w:rsid w:val="00AA20CF"/>
    <w:rsid w:val="00AA227B"/>
    <w:rsid w:val="00AA233C"/>
    <w:rsid w:val="00AA24B9"/>
    <w:rsid w:val="00AA2F34"/>
    <w:rsid w:val="00AA3941"/>
    <w:rsid w:val="00AA3E66"/>
    <w:rsid w:val="00AA4087"/>
    <w:rsid w:val="00AA42C2"/>
    <w:rsid w:val="00AA526D"/>
    <w:rsid w:val="00AA63F7"/>
    <w:rsid w:val="00AA6584"/>
    <w:rsid w:val="00AA7ADB"/>
    <w:rsid w:val="00AA7B5D"/>
    <w:rsid w:val="00AB2021"/>
    <w:rsid w:val="00AB2D0F"/>
    <w:rsid w:val="00AB3EAF"/>
    <w:rsid w:val="00AB46FB"/>
    <w:rsid w:val="00AB580B"/>
    <w:rsid w:val="00AB708E"/>
    <w:rsid w:val="00AB7607"/>
    <w:rsid w:val="00AB7A94"/>
    <w:rsid w:val="00AC0E65"/>
    <w:rsid w:val="00AC0F50"/>
    <w:rsid w:val="00AC1C24"/>
    <w:rsid w:val="00AC1C89"/>
    <w:rsid w:val="00AC2C08"/>
    <w:rsid w:val="00AC2FDC"/>
    <w:rsid w:val="00AC37C5"/>
    <w:rsid w:val="00AC3924"/>
    <w:rsid w:val="00AC541C"/>
    <w:rsid w:val="00AC58EF"/>
    <w:rsid w:val="00AC5A6E"/>
    <w:rsid w:val="00AC5D1C"/>
    <w:rsid w:val="00AC607E"/>
    <w:rsid w:val="00AC6179"/>
    <w:rsid w:val="00AC6561"/>
    <w:rsid w:val="00AC6779"/>
    <w:rsid w:val="00AC7062"/>
    <w:rsid w:val="00AC79F3"/>
    <w:rsid w:val="00AD08A8"/>
    <w:rsid w:val="00AD09A2"/>
    <w:rsid w:val="00AD0CDF"/>
    <w:rsid w:val="00AD3023"/>
    <w:rsid w:val="00AD43CC"/>
    <w:rsid w:val="00AD4EB5"/>
    <w:rsid w:val="00AD54D1"/>
    <w:rsid w:val="00AD5515"/>
    <w:rsid w:val="00AD5A27"/>
    <w:rsid w:val="00AD6598"/>
    <w:rsid w:val="00AD6DB9"/>
    <w:rsid w:val="00AD6F89"/>
    <w:rsid w:val="00AD7AEA"/>
    <w:rsid w:val="00AD7B06"/>
    <w:rsid w:val="00AD7E57"/>
    <w:rsid w:val="00AD7F7D"/>
    <w:rsid w:val="00AE049B"/>
    <w:rsid w:val="00AE04BD"/>
    <w:rsid w:val="00AE078A"/>
    <w:rsid w:val="00AE08BC"/>
    <w:rsid w:val="00AE095A"/>
    <w:rsid w:val="00AE3BAF"/>
    <w:rsid w:val="00AE4C08"/>
    <w:rsid w:val="00AE5552"/>
    <w:rsid w:val="00AE5604"/>
    <w:rsid w:val="00AE6FB8"/>
    <w:rsid w:val="00AE7328"/>
    <w:rsid w:val="00AE765B"/>
    <w:rsid w:val="00AE7684"/>
    <w:rsid w:val="00AE79E6"/>
    <w:rsid w:val="00AE7E48"/>
    <w:rsid w:val="00AE7F16"/>
    <w:rsid w:val="00AE7F33"/>
    <w:rsid w:val="00AF005A"/>
    <w:rsid w:val="00AF02D4"/>
    <w:rsid w:val="00AF155E"/>
    <w:rsid w:val="00AF2233"/>
    <w:rsid w:val="00AF285A"/>
    <w:rsid w:val="00AF29EA"/>
    <w:rsid w:val="00AF2F11"/>
    <w:rsid w:val="00AF3A0C"/>
    <w:rsid w:val="00AF43EF"/>
    <w:rsid w:val="00AF4FAD"/>
    <w:rsid w:val="00AF5237"/>
    <w:rsid w:val="00AF5315"/>
    <w:rsid w:val="00AF6B27"/>
    <w:rsid w:val="00AF6F98"/>
    <w:rsid w:val="00AF77AD"/>
    <w:rsid w:val="00B00B30"/>
    <w:rsid w:val="00B01C5F"/>
    <w:rsid w:val="00B0239E"/>
    <w:rsid w:val="00B03F09"/>
    <w:rsid w:val="00B04453"/>
    <w:rsid w:val="00B07B8B"/>
    <w:rsid w:val="00B11137"/>
    <w:rsid w:val="00B112A3"/>
    <w:rsid w:val="00B11998"/>
    <w:rsid w:val="00B11E48"/>
    <w:rsid w:val="00B120B1"/>
    <w:rsid w:val="00B126ED"/>
    <w:rsid w:val="00B127C9"/>
    <w:rsid w:val="00B12BDA"/>
    <w:rsid w:val="00B13840"/>
    <w:rsid w:val="00B13A42"/>
    <w:rsid w:val="00B145B0"/>
    <w:rsid w:val="00B157DB"/>
    <w:rsid w:val="00B16AA8"/>
    <w:rsid w:val="00B178ED"/>
    <w:rsid w:val="00B17F21"/>
    <w:rsid w:val="00B20040"/>
    <w:rsid w:val="00B20248"/>
    <w:rsid w:val="00B213DA"/>
    <w:rsid w:val="00B2146E"/>
    <w:rsid w:val="00B2169D"/>
    <w:rsid w:val="00B22D22"/>
    <w:rsid w:val="00B234EE"/>
    <w:rsid w:val="00B245B9"/>
    <w:rsid w:val="00B24DA3"/>
    <w:rsid w:val="00B24E69"/>
    <w:rsid w:val="00B256C3"/>
    <w:rsid w:val="00B26148"/>
    <w:rsid w:val="00B27AE6"/>
    <w:rsid w:val="00B27B1F"/>
    <w:rsid w:val="00B30119"/>
    <w:rsid w:val="00B30867"/>
    <w:rsid w:val="00B30FE3"/>
    <w:rsid w:val="00B312B4"/>
    <w:rsid w:val="00B32245"/>
    <w:rsid w:val="00B352EB"/>
    <w:rsid w:val="00B377C2"/>
    <w:rsid w:val="00B405B5"/>
    <w:rsid w:val="00B40BD1"/>
    <w:rsid w:val="00B4185F"/>
    <w:rsid w:val="00B4547D"/>
    <w:rsid w:val="00B4571B"/>
    <w:rsid w:val="00B4592C"/>
    <w:rsid w:val="00B45C0F"/>
    <w:rsid w:val="00B46751"/>
    <w:rsid w:val="00B46B6C"/>
    <w:rsid w:val="00B510EA"/>
    <w:rsid w:val="00B5173E"/>
    <w:rsid w:val="00B51BD1"/>
    <w:rsid w:val="00B52E66"/>
    <w:rsid w:val="00B52F65"/>
    <w:rsid w:val="00B531E7"/>
    <w:rsid w:val="00B539F1"/>
    <w:rsid w:val="00B541F5"/>
    <w:rsid w:val="00B54294"/>
    <w:rsid w:val="00B5484A"/>
    <w:rsid w:val="00B54B81"/>
    <w:rsid w:val="00B553ED"/>
    <w:rsid w:val="00B5737F"/>
    <w:rsid w:val="00B60820"/>
    <w:rsid w:val="00B62405"/>
    <w:rsid w:val="00B6296E"/>
    <w:rsid w:val="00B62F0C"/>
    <w:rsid w:val="00B6354D"/>
    <w:rsid w:val="00B64D49"/>
    <w:rsid w:val="00B66661"/>
    <w:rsid w:val="00B667F6"/>
    <w:rsid w:val="00B67429"/>
    <w:rsid w:val="00B67D28"/>
    <w:rsid w:val="00B70247"/>
    <w:rsid w:val="00B70F20"/>
    <w:rsid w:val="00B7158C"/>
    <w:rsid w:val="00B72266"/>
    <w:rsid w:val="00B73062"/>
    <w:rsid w:val="00B7487E"/>
    <w:rsid w:val="00B74C3F"/>
    <w:rsid w:val="00B75005"/>
    <w:rsid w:val="00B76C84"/>
    <w:rsid w:val="00B772CC"/>
    <w:rsid w:val="00B77AC1"/>
    <w:rsid w:val="00B77B13"/>
    <w:rsid w:val="00B77B1B"/>
    <w:rsid w:val="00B81D77"/>
    <w:rsid w:val="00B837EE"/>
    <w:rsid w:val="00B843A8"/>
    <w:rsid w:val="00B8451A"/>
    <w:rsid w:val="00B84ADD"/>
    <w:rsid w:val="00B84D46"/>
    <w:rsid w:val="00B8630F"/>
    <w:rsid w:val="00B91EFF"/>
    <w:rsid w:val="00B92957"/>
    <w:rsid w:val="00B93FA5"/>
    <w:rsid w:val="00B95C6B"/>
    <w:rsid w:val="00B961F1"/>
    <w:rsid w:val="00B968B2"/>
    <w:rsid w:val="00B96B32"/>
    <w:rsid w:val="00B96F4F"/>
    <w:rsid w:val="00BA08B5"/>
    <w:rsid w:val="00BA0A1D"/>
    <w:rsid w:val="00BA0E31"/>
    <w:rsid w:val="00BA0E83"/>
    <w:rsid w:val="00BA1E44"/>
    <w:rsid w:val="00BA2288"/>
    <w:rsid w:val="00BA22EF"/>
    <w:rsid w:val="00BA23BD"/>
    <w:rsid w:val="00BA3568"/>
    <w:rsid w:val="00BA3D3B"/>
    <w:rsid w:val="00BA40D8"/>
    <w:rsid w:val="00BA4AFA"/>
    <w:rsid w:val="00BA6AF3"/>
    <w:rsid w:val="00BA70E9"/>
    <w:rsid w:val="00BA7283"/>
    <w:rsid w:val="00BA7F2F"/>
    <w:rsid w:val="00BB03BA"/>
    <w:rsid w:val="00BB0815"/>
    <w:rsid w:val="00BB09C9"/>
    <w:rsid w:val="00BB0D0C"/>
    <w:rsid w:val="00BB0EBB"/>
    <w:rsid w:val="00BB47AC"/>
    <w:rsid w:val="00BB5770"/>
    <w:rsid w:val="00BB69C5"/>
    <w:rsid w:val="00BB6E91"/>
    <w:rsid w:val="00BB76AC"/>
    <w:rsid w:val="00BC088A"/>
    <w:rsid w:val="00BC1532"/>
    <w:rsid w:val="00BC1A4F"/>
    <w:rsid w:val="00BC1CE0"/>
    <w:rsid w:val="00BC1FC5"/>
    <w:rsid w:val="00BC3EFC"/>
    <w:rsid w:val="00BC469A"/>
    <w:rsid w:val="00BC4C61"/>
    <w:rsid w:val="00BC4FC5"/>
    <w:rsid w:val="00BC5EE6"/>
    <w:rsid w:val="00BC6D45"/>
    <w:rsid w:val="00BC7A23"/>
    <w:rsid w:val="00BD01E1"/>
    <w:rsid w:val="00BD0FAA"/>
    <w:rsid w:val="00BD106F"/>
    <w:rsid w:val="00BD152D"/>
    <w:rsid w:val="00BD2DB7"/>
    <w:rsid w:val="00BD2EB7"/>
    <w:rsid w:val="00BD3CE3"/>
    <w:rsid w:val="00BD3D0F"/>
    <w:rsid w:val="00BD40B8"/>
    <w:rsid w:val="00BD45AE"/>
    <w:rsid w:val="00BD7F5E"/>
    <w:rsid w:val="00BE00D2"/>
    <w:rsid w:val="00BE00DA"/>
    <w:rsid w:val="00BE0DC9"/>
    <w:rsid w:val="00BE14D1"/>
    <w:rsid w:val="00BE1C8B"/>
    <w:rsid w:val="00BE280A"/>
    <w:rsid w:val="00BE3321"/>
    <w:rsid w:val="00BE3FEA"/>
    <w:rsid w:val="00BE4E93"/>
    <w:rsid w:val="00BE770C"/>
    <w:rsid w:val="00BE7A0B"/>
    <w:rsid w:val="00BF07FA"/>
    <w:rsid w:val="00BF13A2"/>
    <w:rsid w:val="00BF156A"/>
    <w:rsid w:val="00BF1C8D"/>
    <w:rsid w:val="00BF2AA8"/>
    <w:rsid w:val="00BF3503"/>
    <w:rsid w:val="00BF3C7D"/>
    <w:rsid w:val="00BF40B6"/>
    <w:rsid w:val="00BF4A6B"/>
    <w:rsid w:val="00C00BD6"/>
    <w:rsid w:val="00C0115E"/>
    <w:rsid w:val="00C01712"/>
    <w:rsid w:val="00C01A2B"/>
    <w:rsid w:val="00C028F0"/>
    <w:rsid w:val="00C02909"/>
    <w:rsid w:val="00C02B50"/>
    <w:rsid w:val="00C043A3"/>
    <w:rsid w:val="00C04828"/>
    <w:rsid w:val="00C04C74"/>
    <w:rsid w:val="00C050ED"/>
    <w:rsid w:val="00C06780"/>
    <w:rsid w:val="00C06909"/>
    <w:rsid w:val="00C06BC1"/>
    <w:rsid w:val="00C06E47"/>
    <w:rsid w:val="00C06F52"/>
    <w:rsid w:val="00C06FE0"/>
    <w:rsid w:val="00C074A9"/>
    <w:rsid w:val="00C109F8"/>
    <w:rsid w:val="00C10DF5"/>
    <w:rsid w:val="00C110FF"/>
    <w:rsid w:val="00C12A95"/>
    <w:rsid w:val="00C13385"/>
    <w:rsid w:val="00C1428A"/>
    <w:rsid w:val="00C14583"/>
    <w:rsid w:val="00C146F6"/>
    <w:rsid w:val="00C153D8"/>
    <w:rsid w:val="00C16BDF"/>
    <w:rsid w:val="00C16D50"/>
    <w:rsid w:val="00C204D7"/>
    <w:rsid w:val="00C20EBC"/>
    <w:rsid w:val="00C21355"/>
    <w:rsid w:val="00C21855"/>
    <w:rsid w:val="00C228DE"/>
    <w:rsid w:val="00C2486E"/>
    <w:rsid w:val="00C24A45"/>
    <w:rsid w:val="00C25D3D"/>
    <w:rsid w:val="00C2718A"/>
    <w:rsid w:val="00C274F4"/>
    <w:rsid w:val="00C2756D"/>
    <w:rsid w:val="00C27620"/>
    <w:rsid w:val="00C3033C"/>
    <w:rsid w:val="00C30512"/>
    <w:rsid w:val="00C306E6"/>
    <w:rsid w:val="00C30BB3"/>
    <w:rsid w:val="00C3189E"/>
    <w:rsid w:val="00C31B67"/>
    <w:rsid w:val="00C31B7C"/>
    <w:rsid w:val="00C327CF"/>
    <w:rsid w:val="00C32880"/>
    <w:rsid w:val="00C332F7"/>
    <w:rsid w:val="00C34570"/>
    <w:rsid w:val="00C35A35"/>
    <w:rsid w:val="00C36566"/>
    <w:rsid w:val="00C36F25"/>
    <w:rsid w:val="00C37F45"/>
    <w:rsid w:val="00C37F67"/>
    <w:rsid w:val="00C37F9F"/>
    <w:rsid w:val="00C40505"/>
    <w:rsid w:val="00C40A7D"/>
    <w:rsid w:val="00C40F39"/>
    <w:rsid w:val="00C416A3"/>
    <w:rsid w:val="00C42060"/>
    <w:rsid w:val="00C42DB2"/>
    <w:rsid w:val="00C4349B"/>
    <w:rsid w:val="00C46669"/>
    <w:rsid w:val="00C46F35"/>
    <w:rsid w:val="00C47715"/>
    <w:rsid w:val="00C50325"/>
    <w:rsid w:val="00C5254E"/>
    <w:rsid w:val="00C530FA"/>
    <w:rsid w:val="00C54BF0"/>
    <w:rsid w:val="00C56A8B"/>
    <w:rsid w:val="00C60B50"/>
    <w:rsid w:val="00C60CF1"/>
    <w:rsid w:val="00C64256"/>
    <w:rsid w:val="00C649DD"/>
    <w:rsid w:val="00C653BF"/>
    <w:rsid w:val="00C65C13"/>
    <w:rsid w:val="00C660B9"/>
    <w:rsid w:val="00C6691E"/>
    <w:rsid w:val="00C670A1"/>
    <w:rsid w:val="00C67B68"/>
    <w:rsid w:val="00C67DC0"/>
    <w:rsid w:val="00C706A4"/>
    <w:rsid w:val="00C714AA"/>
    <w:rsid w:val="00C71986"/>
    <w:rsid w:val="00C72C0C"/>
    <w:rsid w:val="00C72FD9"/>
    <w:rsid w:val="00C733CB"/>
    <w:rsid w:val="00C73933"/>
    <w:rsid w:val="00C73FE3"/>
    <w:rsid w:val="00C7641D"/>
    <w:rsid w:val="00C76585"/>
    <w:rsid w:val="00C775C5"/>
    <w:rsid w:val="00C81122"/>
    <w:rsid w:val="00C811A7"/>
    <w:rsid w:val="00C82A42"/>
    <w:rsid w:val="00C83571"/>
    <w:rsid w:val="00C83C86"/>
    <w:rsid w:val="00C84627"/>
    <w:rsid w:val="00C8544E"/>
    <w:rsid w:val="00C85C48"/>
    <w:rsid w:val="00C85D26"/>
    <w:rsid w:val="00C86785"/>
    <w:rsid w:val="00C86B3A"/>
    <w:rsid w:val="00C86DCE"/>
    <w:rsid w:val="00C900D9"/>
    <w:rsid w:val="00C90409"/>
    <w:rsid w:val="00C908E7"/>
    <w:rsid w:val="00C90EA8"/>
    <w:rsid w:val="00C9174E"/>
    <w:rsid w:val="00C91EC8"/>
    <w:rsid w:val="00C92C3F"/>
    <w:rsid w:val="00C93B88"/>
    <w:rsid w:val="00C93C33"/>
    <w:rsid w:val="00C9421F"/>
    <w:rsid w:val="00C94A9A"/>
    <w:rsid w:val="00C94D60"/>
    <w:rsid w:val="00C95211"/>
    <w:rsid w:val="00C9583A"/>
    <w:rsid w:val="00C961B9"/>
    <w:rsid w:val="00C97138"/>
    <w:rsid w:val="00C978C2"/>
    <w:rsid w:val="00CA01A7"/>
    <w:rsid w:val="00CA0D84"/>
    <w:rsid w:val="00CA1FD3"/>
    <w:rsid w:val="00CA2907"/>
    <w:rsid w:val="00CA2DA2"/>
    <w:rsid w:val="00CA3027"/>
    <w:rsid w:val="00CA345D"/>
    <w:rsid w:val="00CA4AE0"/>
    <w:rsid w:val="00CA6C70"/>
    <w:rsid w:val="00CA774C"/>
    <w:rsid w:val="00CA7D2B"/>
    <w:rsid w:val="00CB0A08"/>
    <w:rsid w:val="00CB0E6F"/>
    <w:rsid w:val="00CB0EAC"/>
    <w:rsid w:val="00CB496B"/>
    <w:rsid w:val="00CB5212"/>
    <w:rsid w:val="00CB5ED1"/>
    <w:rsid w:val="00CB6D1F"/>
    <w:rsid w:val="00CC064F"/>
    <w:rsid w:val="00CC0D8F"/>
    <w:rsid w:val="00CC0E00"/>
    <w:rsid w:val="00CC21B1"/>
    <w:rsid w:val="00CC23D4"/>
    <w:rsid w:val="00CC2987"/>
    <w:rsid w:val="00CC2A08"/>
    <w:rsid w:val="00CC2D75"/>
    <w:rsid w:val="00CC3122"/>
    <w:rsid w:val="00CC4197"/>
    <w:rsid w:val="00CC4378"/>
    <w:rsid w:val="00CC4418"/>
    <w:rsid w:val="00CC5035"/>
    <w:rsid w:val="00CC5468"/>
    <w:rsid w:val="00CC76DB"/>
    <w:rsid w:val="00CC7A69"/>
    <w:rsid w:val="00CD1419"/>
    <w:rsid w:val="00CD18BF"/>
    <w:rsid w:val="00CD1932"/>
    <w:rsid w:val="00CD1E5D"/>
    <w:rsid w:val="00CD224B"/>
    <w:rsid w:val="00CD2768"/>
    <w:rsid w:val="00CD2EB1"/>
    <w:rsid w:val="00CD3175"/>
    <w:rsid w:val="00CD32A1"/>
    <w:rsid w:val="00CD3C11"/>
    <w:rsid w:val="00CD3EBD"/>
    <w:rsid w:val="00CD4008"/>
    <w:rsid w:val="00CD513F"/>
    <w:rsid w:val="00CD69A6"/>
    <w:rsid w:val="00CD77BE"/>
    <w:rsid w:val="00CE1714"/>
    <w:rsid w:val="00CE25AE"/>
    <w:rsid w:val="00CE2E85"/>
    <w:rsid w:val="00CE50B1"/>
    <w:rsid w:val="00CE54DD"/>
    <w:rsid w:val="00CE5523"/>
    <w:rsid w:val="00CE5E07"/>
    <w:rsid w:val="00CE63CF"/>
    <w:rsid w:val="00CE7D41"/>
    <w:rsid w:val="00CF0174"/>
    <w:rsid w:val="00CF0E9C"/>
    <w:rsid w:val="00CF239A"/>
    <w:rsid w:val="00CF2507"/>
    <w:rsid w:val="00CF2AAD"/>
    <w:rsid w:val="00CF351B"/>
    <w:rsid w:val="00CF4EB4"/>
    <w:rsid w:val="00CF7FE7"/>
    <w:rsid w:val="00D000BE"/>
    <w:rsid w:val="00D00EED"/>
    <w:rsid w:val="00D012CE"/>
    <w:rsid w:val="00D019A4"/>
    <w:rsid w:val="00D01DAB"/>
    <w:rsid w:val="00D0497C"/>
    <w:rsid w:val="00D05229"/>
    <w:rsid w:val="00D05990"/>
    <w:rsid w:val="00D05BAA"/>
    <w:rsid w:val="00D06169"/>
    <w:rsid w:val="00D06A0D"/>
    <w:rsid w:val="00D077AE"/>
    <w:rsid w:val="00D10A5B"/>
    <w:rsid w:val="00D11497"/>
    <w:rsid w:val="00D11536"/>
    <w:rsid w:val="00D129A9"/>
    <w:rsid w:val="00D12BB2"/>
    <w:rsid w:val="00D12D17"/>
    <w:rsid w:val="00D1491B"/>
    <w:rsid w:val="00D14BB6"/>
    <w:rsid w:val="00D175C4"/>
    <w:rsid w:val="00D17703"/>
    <w:rsid w:val="00D203C1"/>
    <w:rsid w:val="00D20EC0"/>
    <w:rsid w:val="00D21327"/>
    <w:rsid w:val="00D2137F"/>
    <w:rsid w:val="00D21D45"/>
    <w:rsid w:val="00D222F9"/>
    <w:rsid w:val="00D226A0"/>
    <w:rsid w:val="00D235A8"/>
    <w:rsid w:val="00D23ACC"/>
    <w:rsid w:val="00D23EA7"/>
    <w:rsid w:val="00D24883"/>
    <w:rsid w:val="00D24A00"/>
    <w:rsid w:val="00D2670E"/>
    <w:rsid w:val="00D27C36"/>
    <w:rsid w:val="00D27E15"/>
    <w:rsid w:val="00D30CA8"/>
    <w:rsid w:val="00D31290"/>
    <w:rsid w:val="00D31BA9"/>
    <w:rsid w:val="00D32110"/>
    <w:rsid w:val="00D32B6A"/>
    <w:rsid w:val="00D330A6"/>
    <w:rsid w:val="00D332A1"/>
    <w:rsid w:val="00D3346A"/>
    <w:rsid w:val="00D336B0"/>
    <w:rsid w:val="00D34620"/>
    <w:rsid w:val="00D349BC"/>
    <w:rsid w:val="00D37A47"/>
    <w:rsid w:val="00D4032D"/>
    <w:rsid w:val="00D4190F"/>
    <w:rsid w:val="00D4223D"/>
    <w:rsid w:val="00D427A3"/>
    <w:rsid w:val="00D431CE"/>
    <w:rsid w:val="00D438A1"/>
    <w:rsid w:val="00D43A6F"/>
    <w:rsid w:val="00D44BA5"/>
    <w:rsid w:val="00D458C0"/>
    <w:rsid w:val="00D462CD"/>
    <w:rsid w:val="00D5099C"/>
    <w:rsid w:val="00D50F98"/>
    <w:rsid w:val="00D5111C"/>
    <w:rsid w:val="00D5169E"/>
    <w:rsid w:val="00D51C1B"/>
    <w:rsid w:val="00D52E2C"/>
    <w:rsid w:val="00D54D68"/>
    <w:rsid w:val="00D556E8"/>
    <w:rsid w:val="00D56C08"/>
    <w:rsid w:val="00D571A8"/>
    <w:rsid w:val="00D60323"/>
    <w:rsid w:val="00D62213"/>
    <w:rsid w:val="00D627DF"/>
    <w:rsid w:val="00D62DB7"/>
    <w:rsid w:val="00D6326F"/>
    <w:rsid w:val="00D636F8"/>
    <w:rsid w:val="00D63CEF"/>
    <w:rsid w:val="00D6544F"/>
    <w:rsid w:val="00D66649"/>
    <w:rsid w:val="00D67312"/>
    <w:rsid w:val="00D67B2F"/>
    <w:rsid w:val="00D67C59"/>
    <w:rsid w:val="00D70163"/>
    <w:rsid w:val="00D70233"/>
    <w:rsid w:val="00D70328"/>
    <w:rsid w:val="00D71A64"/>
    <w:rsid w:val="00D71F1A"/>
    <w:rsid w:val="00D72161"/>
    <w:rsid w:val="00D73679"/>
    <w:rsid w:val="00D76A75"/>
    <w:rsid w:val="00D76A96"/>
    <w:rsid w:val="00D77E08"/>
    <w:rsid w:val="00D802DF"/>
    <w:rsid w:val="00D82C24"/>
    <w:rsid w:val="00D830F8"/>
    <w:rsid w:val="00D86C11"/>
    <w:rsid w:val="00D87BCB"/>
    <w:rsid w:val="00D87C43"/>
    <w:rsid w:val="00D910A7"/>
    <w:rsid w:val="00D9154F"/>
    <w:rsid w:val="00D9205D"/>
    <w:rsid w:val="00D92EF4"/>
    <w:rsid w:val="00D92F02"/>
    <w:rsid w:val="00D937BA"/>
    <w:rsid w:val="00D9462E"/>
    <w:rsid w:val="00D94B41"/>
    <w:rsid w:val="00D94D44"/>
    <w:rsid w:val="00D95724"/>
    <w:rsid w:val="00D9604C"/>
    <w:rsid w:val="00D96777"/>
    <w:rsid w:val="00D972F8"/>
    <w:rsid w:val="00D97F6F"/>
    <w:rsid w:val="00DA1D7D"/>
    <w:rsid w:val="00DA27D8"/>
    <w:rsid w:val="00DA4C07"/>
    <w:rsid w:val="00DA4CEE"/>
    <w:rsid w:val="00DA5010"/>
    <w:rsid w:val="00DA5E01"/>
    <w:rsid w:val="00DA6732"/>
    <w:rsid w:val="00DA6F4A"/>
    <w:rsid w:val="00DA6F7F"/>
    <w:rsid w:val="00DA7940"/>
    <w:rsid w:val="00DB13A9"/>
    <w:rsid w:val="00DB1BD2"/>
    <w:rsid w:val="00DB3810"/>
    <w:rsid w:val="00DB57B7"/>
    <w:rsid w:val="00DB6219"/>
    <w:rsid w:val="00DB768B"/>
    <w:rsid w:val="00DC0D1D"/>
    <w:rsid w:val="00DC0F72"/>
    <w:rsid w:val="00DC1FFB"/>
    <w:rsid w:val="00DC2BE4"/>
    <w:rsid w:val="00DC34DB"/>
    <w:rsid w:val="00DC4370"/>
    <w:rsid w:val="00DC4538"/>
    <w:rsid w:val="00DC46DB"/>
    <w:rsid w:val="00DC6E8C"/>
    <w:rsid w:val="00DC719B"/>
    <w:rsid w:val="00DD0C29"/>
    <w:rsid w:val="00DD190E"/>
    <w:rsid w:val="00DD1FDB"/>
    <w:rsid w:val="00DD31D2"/>
    <w:rsid w:val="00DD3986"/>
    <w:rsid w:val="00DD448A"/>
    <w:rsid w:val="00DD458D"/>
    <w:rsid w:val="00DD4E5E"/>
    <w:rsid w:val="00DD5CC6"/>
    <w:rsid w:val="00DD762E"/>
    <w:rsid w:val="00DE1ADC"/>
    <w:rsid w:val="00DE1C7F"/>
    <w:rsid w:val="00DE30B0"/>
    <w:rsid w:val="00DE339F"/>
    <w:rsid w:val="00DE37CA"/>
    <w:rsid w:val="00DE3E2B"/>
    <w:rsid w:val="00DE49AA"/>
    <w:rsid w:val="00DE59C0"/>
    <w:rsid w:val="00DE606C"/>
    <w:rsid w:val="00DF01B2"/>
    <w:rsid w:val="00DF063E"/>
    <w:rsid w:val="00DF0BAA"/>
    <w:rsid w:val="00DF0F7D"/>
    <w:rsid w:val="00DF2A60"/>
    <w:rsid w:val="00DF3884"/>
    <w:rsid w:val="00DF51E7"/>
    <w:rsid w:val="00DF546F"/>
    <w:rsid w:val="00DF54AF"/>
    <w:rsid w:val="00DF5852"/>
    <w:rsid w:val="00DF5DB0"/>
    <w:rsid w:val="00DF699D"/>
    <w:rsid w:val="00DF79FE"/>
    <w:rsid w:val="00E008BD"/>
    <w:rsid w:val="00E016BE"/>
    <w:rsid w:val="00E0205E"/>
    <w:rsid w:val="00E025D0"/>
    <w:rsid w:val="00E03606"/>
    <w:rsid w:val="00E045B2"/>
    <w:rsid w:val="00E05106"/>
    <w:rsid w:val="00E11ACE"/>
    <w:rsid w:val="00E11CE5"/>
    <w:rsid w:val="00E12B58"/>
    <w:rsid w:val="00E12D3F"/>
    <w:rsid w:val="00E13694"/>
    <w:rsid w:val="00E140B3"/>
    <w:rsid w:val="00E1496E"/>
    <w:rsid w:val="00E17B76"/>
    <w:rsid w:val="00E201B1"/>
    <w:rsid w:val="00E21465"/>
    <w:rsid w:val="00E21E03"/>
    <w:rsid w:val="00E22FF4"/>
    <w:rsid w:val="00E23A93"/>
    <w:rsid w:val="00E23AAB"/>
    <w:rsid w:val="00E23B87"/>
    <w:rsid w:val="00E24F1B"/>
    <w:rsid w:val="00E251AB"/>
    <w:rsid w:val="00E25323"/>
    <w:rsid w:val="00E25403"/>
    <w:rsid w:val="00E2670D"/>
    <w:rsid w:val="00E27400"/>
    <w:rsid w:val="00E27448"/>
    <w:rsid w:val="00E27C56"/>
    <w:rsid w:val="00E3076E"/>
    <w:rsid w:val="00E30DA6"/>
    <w:rsid w:val="00E311BB"/>
    <w:rsid w:val="00E316AE"/>
    <w:rsid w:val="00E31732"/>
    <w:rsid w:val="00E31B05"/>
    <w:rsid w:val="00E3332A"/>
    <w:rsid w:val="00E33C9A"/>
    <w:rsid w:val="00E34916"/>
    <w:rsid w:val="00E349EA"/>
    <w:rsid w:val="00E35969"/>
    <w:rsid w:val="00E36B73"/>
    <w:rsid w:val="00E36E35"/>
    <w:rsid w:val="00E42215"/>
    <w:rsid w:val="00E43963"/>
    <w:rsid w:val="00E445CC"/>
    <w:rsid w:val="00E45542"/>
    <w:rsid w:val="00E45C29"/>
    <w:rsid w:val="00E464B7"/>
    <w:rsid w:val="00E46A36"/>
    <w:rsid w:val="00E46B27"/>
    <w:rsid w:val="00E46E4C"/>
    <w:rsid w:val="00E47076"/>
    <w:rsid w:val="00E47339"/>
    <w:rsid w:val="00E47A08"/>
    <w:rsid w:val="00E51172"/>
    <w:rsid w:val="00E5141A"/>
    <w:rsid w:val="00E518D6"/>
    <w:rsid w:val="00E51C56"/>
    <w:rsid w:val="00E5233D"/>
    <w:rsid w:val="00E5256B"/>
    <w:rsid w:val="00E5406E"/>
    <w:rsid w:val="00E541FD"/>
    <w:rsid w:val="00E543A3"/>
    <w:rsid w:val="00E558BA"/>
    <w:rsid w:val="00E55FC4"/>
    <w:rsid w:val="00E56CC3"/>
    <w:rsid w:val="00E572B3"/>
    <w:rsid w:val="00E6193E"/>
    <w:rsid w:val="00E63899"/>
    <w:rsid w:val="00E639C7"/>
    <w:rsid w:val="00E64548"/>
    <w:rsid w:val="00E651EB"/>
    <w:rsid w:val="00E6603A"/>
    <w:rsid w:val="00E673E7"/>
    <w:rsid w:val="00E6769A"/>
    <w:rsid w:val="00E70223"/>
    <w:rsid w:val="00E7169F"/>
    <w:rsid w:val="00E72D30"/>
    <w:rsid w:val="00E7341A"/>
    <w:rsid w:val="00E73483"/>
    <w:rsid w:val="00E739AC"/>
    <w:rsid w:val="00E74210"/>
    <w:rsid w:val="00E747AC"/>
    <w:rsid w:val="00E74A81"/>
    <w:rsid w:val="00E77CFE"/>
    <w:rsid w:val="00E810A9"/>
    <w:rsid w:val="00E811C5"/>
    <w:rsid w:val="00E8274C"/>
    <w:rsid w:val="00E82910"/>
    <w:rsid w:val="00E82C26"/>
    <w:rsid w:val="00E8343B"/>
    <w:rsid w:val="00E90000"/>
    <w:rsid w:val="00E90836"/>
    <w:rsid w:val="00E9094A"/>
    <w:rsid w:val="00E91522"/>
    <w:rsid w:val="00E919B7"/>
    <w:rsid w:val="00E91A90"/>
    <w:rsid w:val="00E92FA9"/>
    <w:rsid w:val="00E92FC7"/>
    <w:rsid w:val="00E93254"/>
    <w:rsid w:val="00E9337F"/>
    <w:rsid w:val="00E94AB8"/>
    <w:rsid w:val="00E94C88"/>
    <w:rsid w:val="00E966F9"/>
    <w:rsid w:val="00E97D5A"/>
    <w:rsid w:val="00E97DE4"/>
    <w:rsid w:val="00EA001E"/>
    <w:rsid w:val="00EA11C6"/>
    <w:rsid w:val="00EA172B"/>
    <w:rsid w:val="00EA212F"/>
    <w:rsid w:val="00EA33E1"/>
    <w:rsid w:val="00EA3A7C"/>
    <w:rsid w:val="00EA3B9F"/>
    <w:rsid w:val="00EA59A9"/>
    <w:rsid w:val="00EA775F"/>
    <w:rsid w:val="00EB1D5D"/>
    <w:rsid w:val="00EB2A18"/>
    <w:rsid w:val="00EB613B"/>
    <w:rsid w:val="00EB623C"/>
    <w:rsid w:val="00EB65E8"/>
    <w:rsid w:val="00EB7FD3"/>
    <w:rsid w:val="00EC0661"/>
    <w:rsid w:val="00EC0961"/>
    <w:rsid w:val="00EC13B9"/>
    <w:rsid w:val="00EC149D"/>
    <w:rsid w:val="00EC1796"/>
    <w:rsid w:val="00EC281F"/>
    <w:rsid w:val="00EC3150"/>
    <w:rsid w:val="00EC35F6"/>
    <w:rsid w:val="00EC3C8F"/>
    <w:rsid w:val="00EC3F17"/>
    <w:rsid w:val="00EC44DA"/>
    <w:rsid w:val="00EC487A"/>
    <w:rsid w:val="00EC5450"/>
    <w:rsid w:val="00EC5824"/>
    <w:rsid w:val="00EC605F"/>
    <w:rsid w:val="00EC666C"/>
    <w:rsid w:val="00ED05E4"/>
    <w:rsid w:val="00ED063A"/>
    <w:rsid w:val="00ED0707"/>
    <w:rsid w:val="00ED0809"/>
    <w:rsid w:val="00ED1265"/>
    <w:rsid w:val="00ED18D0"/>
    <w:rsid w:val="00ED1A2C"/>
    <w:rsid w:val="00ED1CF5"/>
    <w:rsid w:val="00ED31EE"/>
    <w:rsid w:val="00ED3A51"/>
    <w:rsid w:val="00ED52AF"/>
    <w:rsid w:val="00ED68C5"/>
    <w:rsid w:val="00ED6B8B"/>
    <w:rsid w:val="00ED745F"/>
    <w:rsid w:val="00EE1B4D"/>
    <w:rsid w:val="00EE1BEB"/>
    <w:rsid w:val="00EE1FE2"/>
    <w:rsid w:val="00EE31F9"/>
    <w:rsid w:val="00EE3E5A"/>
    <w:rsid w:val="00EE405B"/>
    <w:rsid w:val="00EE4185"/>
    <w:rsid w:val="00EE558A"/>
    <w:rsid w:val="00EE6705"/>
    <w:rsid w:val="00EE7637"/>
    <w:rsid w:val="00EE7D77"/>
    <w:rsid w:val="00EF1AAD"/>
    <w:rsid w:val="00EF2211"/>
    <w:rsid w:val="00EF30CA"/>
    <w:rsid w:val="00EF4132"/>
    <w:rsid w:val="00EF4DE9"/>
    <w:rsid w:val="00EF4F21"/>
    <w:rsid w:val="00EF58C2"/>
    <w:rsid w:val="00EF629E"/>
    <w:rsid w:val="00EF65C2"/>
    <w:rsid w:val="00EF6795"/>
    <w:rsid w:val="00EF6E83"/>
    <w:rsid w:val="00EF7B97"/>
    <w:rsid w:val="00EF7EEC"/>
    <w:rsid w:val="00F00562"/>
    <w:rsid w:val="00F00C07"/>
    <w:rsid w:val="00F01155"/>
    <w:rsid w:val="00F01355"/>
    <w:rsid w:val="00F025B4"/>
    <w:rsid w:val="00F02CDC"/>
    <w:rsid w:val="00F05041"/>
    <w:rsid w:val="00F05D0E"/>
    <w:rsid w:val="00F05E8B"/>
    <w:rsid w:val="00F060F0"/>
    <w:rsid w:val="00F06382"/>
    <w:rsid w:val="00F066ED"/>
    <w:rsid w:val="00F066F8"/>
    <w:rsid w:val="00F06BB6"/>
    <w:rsid w:val="00F07A9F"/>
    <w:rsid w:val="00F10AA9"/>
    <w:rsid w:val="00F10FEB"/>
    <w:rsid w:val="00F1284D"/>
    <w:rsid w:val="00F161F9"/>
    <w:rsid w:val="00F1684A"/>
    <w:rsid w:val="00F16AC3"/>
    <w:rsid w:val="00F1710A"/>
    <w:rsid w:val="00F178CC"/>
    <w:rsid w:val="00F17D59"/>
    <w:rsid w:val="00F21C12"/>
    <w:rsid w:val="00F220B7"/>
    <w:rsid w:val="00F23815"/>
    <w:rsid w:val="00F23B1E"/>
    <w:rsid w:val="00F2442F"/>
    <w:rsid w:val="00F2482E"/>
    <w:rsid w:val="00F2581A"/>
    <w:rsid w:val="00F310BE"/>
    <w:rsid w:val="00F33EC0"/>
    <w:rsid w:val="00F33EEA"/>
    <w:rsid w:val="00F343B7"/>
    <w:rsid w:val="00F3659F"/>
    <w:rsid w:val="00F372CE"/>
    <w:rsid w:val="00F4030D"/>
    <w:rsid w:val="00F403CC"/>
    <w:rsid w:val="00F409DA"/>
    <w:rsid w:val="00F41A55"/>
    <w:rsid w:val="00F42464"/>
    <w:rsid w:val="00F43274"/>
    <w:rsid w:val="00F43AB1"/>
    <w:rsid w:val="00F43CAA"/>
    <w:rsid w:val="00F44BCD"/>
    <w:rsid w:val="00F46DED"/>
    <w:rsid w:val="00F47333"/>
    <w:rsid w:val="00F47833"/>
    <w:rsid w:val="00F50A3F"/>
    <w:rsid w:val="00F50C53"/>
    <w:rsid w:val="00F51B49"/>
    <w:rsid w:val="00F51CDB"/>
    <w:rsid w:val="00F528D8"/>
    <w:rsid w:val="00F534C0"/>
    <w:rsid w:val="00F53BE6"/>
    <w:rsid w:val="00F54235"/>
    <w:rsid w:val="00F54F36"/>
    <w:rsid w:val="00F56960"/>
    <w:rsid w:val="00F57A1C"/>
    <w:rsid w:val="00F600FE"/>
    <w:rsid w:val="00F601D6"/>
    <w:rsid w:val="00F604BB"/>
    <w:rsid w:val="00F6152B"/>
    <w:rsid w:val="00F61F40"/>
    <w:rsid w:val="00F6297C"/>
    <w:rsid w:val="00F62F2E"/>
    <w:rsid w:val="00F63582"/>
    <w:rsid w:val="00F63E8C"/>
    <w:rsid w:val="00F63EB6"/>
    <w:rsid w:val="00F643B1"/>
    <w:rsid w:val="00F650EC"/>
    <w:rsid w:val="00F656C6"/>
    <w:rsid w:val="00F65917"/>
    <w:rsid w:val="00F66BB2"/>
    <w:rsid w:val="00F675BD"/>
    <w:rsid w:val="00F702F1"/>
    <w:rsid w:val="00F70516"/>
    <w:rsid w:val="00F71736"/>
    <w:rsid w:val="00F72698"/>
    <w:rsid w:val="00F73727"/>
    <w:rsid w:val="00F747B0"/>
    <w:rsid w:val="00F7486A"/>
    <w:rsid w:val="00F758C6"/>
    <w:rsid w:val="00F76807"/>
    <w:rsid w:val="00F80193"/>
    <w:rsid w:val="00F805B6"/>
    <w:rsid w:val="00F81391"/>
    <w:rsid w:val="00F817CA"/>
    <w:rsid w:val="00F8318A"/>
    <w:rsid w:val="00F848BC"/>
    <w:rsid w:val="00F8526B"/>
    <w:rsid w:val="00F852AB"/>
    <w:rsid w:val="00F85560"/>
    <w:rsid w:val="00F86C48"/>
    <w:rsid w:val="00F875F1"/>
    <w:rsid w:val="00F9007D"/>
    <w:rsid w:val="00F90126"/>
    <w:rsid w:val="00F90771"/>
    <w:rsid w:val="00F9214C"/>
    <w:rsid w:val="00F92376"/>
    <w:rsid w:val="00F9364F"/>
    <w:rsid w:val="00F9560E"/>
    <w:rsid w:val="00F95754"/>
    <w:rsid w:val="00F95D1F"/>
    <w:rsid w:val="00F9618D"/>
    <w:rsid w:val="00F9772A"/>
    <w:rsid w:val="00FA0208"/>
    <w:rsid w:val="00FA133B"/>
    <w:rsid w:val="00FA537E"/>
    <w:rsid w:val="00FA553F"/>
    <w:rsid w:val="00FA6350"/>
    <w:rsid w:val="00FA6ADB"/>
    <w:rsid w:val="00FA71B9"/>
    <w:rsid w:val="00FA73FC"/>
    <w:rsid w:val="00FA7F3A"/>
    <w:rsid w:val="00FB02BD"/>
    <w:rsid w:val="00FB04F2"/>
    <w:rsid w:val="00FB1494"/>
    <w:rsid w:val="00FB1EA7"/>
    <w:rsid w:val="00FB289C"/>
    <w:rsid w:val="00FB4DBA"/>
    <w:rsid w:val="00FB5496"/>
    <w:rsid w:val="00FB5DF7"/>
    <w:rsid w:val="00FC08A5"/>
    <w:rsid w:val="00FC0C77"/>
    <w:rsid w:val="00FC2C54"/>
    <w:rsid w:val="00FC36E5"/>
    <w:rsid w:val="00FC416B"/>
    <w:rsid w:val="00FC4FA4"/>
    <w:rsid w:val="00FC5392"/>
    <w:rsid w:val="00FC5B13"/>
    <w:rsid w:val="00FC67C8"/>
    <w:rsid w:val="00FD070D"/>
    <w:rsid w:val="00FD0985"/>
    <w:rsid w:val="00FD1996"/>
    <w:rsid w:val="00FD226B"/>
    <w:rsid w:val="00FD3547"/>
    <w:rsid w:val="00FD35D6"/>
    <w:rsid w:val="00FD377D"/>
    <w:rsid w:val="00FD4BB8"/>
    <w:rsid w:val="00FD5E53"/>
    <w:rsid w:val="00FD5FBD"/>
    <w:rsid w:val="00FD639F"/>
    <w:rsid w:val="00FD6AD8"/>
    <w:rsid w:val="00FD6BB3"/>
    <w:rsid w:val="00FD7302"/>
    <w:rsid w:val="00FD7E9D"/>
    <w:rsid w:val="00FE0BAB"/>
    <w:rsid w:val="00FE0CF5"/>
    <w:rsid w:val="00FE0D8E"/>
    <w:rsid w:val="00FE1321"/>
    <w:rsid w:val="00FE3B3A"/>
    <w:rsid w:val="00FE3C22"/>
    <w:rsid w:val="00FE4877"/>
    <w:rsid w:val="00FE5C46"/>
    <w:rsid w:val="00FE6B91"/>
    <w:rsid w:val="00FE74E3"/>
    <w:rsid w:val="00FF0B9B"/>
    <w:rsid w:val="00FF2405"/>
    <w:rsid w:val="00FF241E"/>
    <w:rsid w:val="00FF2BF8"/>
    <w:rsid w:val="00FF35E4"/>
    <w:rsid w:val="00FF5AEB"/>
    <w:rsid w:val="00FF6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364641"/>
  <w15:docId w15:val="{78B89CC4-C3CB-6C4C-96BA-FFBDCD4D0B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699D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34E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777D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DE49AA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0FCC"/>
    <w:pPr>
      <w:keepNext/>
      <w:keepLines/>
      <w:spacing w:before="40" w:line="360" w:lineRule="auto"/>
      <w:jc w:val="both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50FCC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73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46F66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BE28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E280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280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28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280A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E3B3A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4281C"/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4281C"/>
    <w:rPr>
      <w:rFonts w:ascii="Consolas" w:hAnsi="Consolas" w:cs="Consolas"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DE49AA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styleId="Hyperlink">
    <w:name w:val="Hyperlink"/>
    <w:basedOn w:val="DefaultParagraphFont"/>
    <w:uiPriority w:val="99"/>
    <w:unhideWhenUsed/>
    <w:rsid w:val="00DE49AA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F61FE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0F38CA"/>
    <w:rPr>
      <w:i/>
      <w:iCs/>
    </w:rPr>
  </w:style>
  <w:style w:type="paragraph" w:styleId="Revision">
    <w:name w:val="Revision"/>
    <w:hidden/>
    <w:uiPriority w:val="99"/>
    <w:semiHidden/>
    <w:rsid w:val="003746F5"/>
    <w:rPr>
      <w:rFonts w:ascii="Times New Roman" w:eastAsia="Times New Roman" w:hAnsi="Times New Roman" w:cs="Times New Roman"/>
      <w:lang w:eastAsia="en-GB"/>
    </w:rPr>
  </w:style>
  <w:style w:type="paragraph" w:styleId="NoSpacing">
    <w:name w:val="No Spacing"/>
    <w:uiPriority w:val="1"/>
    <w:qFormat/>
    <w:rsid w:val="000853AA"/>
    <w:rPr>
      <w:rFonts w:ascii="Times New Roman" w:eastAsia="Times New Roman" w:hAnsi="Times New Roman" w:cs="Times New Roman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B234E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7C0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7C0F"/>
    <w:rPr>
      <w:rFonts w:ascii="Tahoma" w:eastAsia="Times New Roman" w:hAnsi="Tahoma" w:cs="Tahoma"/>
      <w:sz w:val="16"/>
      <w:szCs w:val="16"/>
      <w:lang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67B2F"/>
    <w:rPr>
      <w:color w:val="605E5C"/>
      <w:shd w:val="clear" w:color="auto" w:fill="E1DFDD"/>
    </w:rPr>
  </w:style>
  <w:style w:type="character" w:customStyle="1" w:styleId="anchor-text">
    <w:name w:val="anchor-text"/>
    <w:basedOn w:val="DefaultParagraphFont"/>
    <w:rsid w:val="0040348B"/>
  </w:style>
  <w:style w:type="character" w:customStyle="1" w:styleId="ref-lnk">
    <w:name w:val="ref-lnk"/>
    <w:basedOn w:val="DefaultParagraphFont"/>
    <w:rsid w:val="005120CD"/>
  </w:style>
  <w:style w:type="character" w:customStyle="1" w:styleId="off-screen">
    <w:name w:val="off-screen"/>
    <w:basedOn w:val="DefaultParagraphFont"/>
    <w:rsid w:val="005120CD"/>
  </w:style>
  <w:style w:type="paragraph" w:styleId="Header">
    <w:name w:val="header"/>
    <w:basedOn w:val="Normal"/>
    <w:link w:val="HeaderChar"/>
    <w:uiPriority w:val="99"/>
    <w:unhideWhenUsed/>
    <w:rsid w:val="00071F5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71F59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071F5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71F59"/>
    <w:rPr>
      <w:rFonts w:ascii="Times New Roman" w:eastAsia="Times New Roman" w:hAnsi="Times New Roman" w:cs="Times New Roman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4877AA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955EFE"/>
    <w:pPr>
      <w:ind w:left="720" w:hanging="720"/>
    </w:pPr>
  </w:style>
  <w:style w:type="paragraph" w:customStyle="1" w:styleId="item">
    <w:name w:val="item"/>
    <w:basedOn w:val="Normal"/>
    <w:rsid w:val="00A777DF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A777DF"/>
    <w:rPr>
      <w:b/>
      <w:bCs/>
    </w:rPr>
  </w:style>
  <w:style w:type="character" w:customStyle="1" w:styleId="orcid-id">
    <w:name w:val="orcid-id"/>
    <w:basedOn w:val="DefaultParagraphFont"/>
    <w:rsid w:val="00A777DF"/>
  </w:style>
  <w:style w:type="character" w:customStyle="1" w:styleId="Heading2Char">
    <w:name w:val="Heading 2 Char"/>
    <w:basedOn w:val="DefaultParagraphFont"/>
    <w:link w:val="Heading2"/>
    <w:uiPriority w:val="9"/>
    <w:rsid w:val="00A777DF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5F25BF"/>
  </w:style>
  <w:style w:type="character" w:customStyle="1" w:styleId="Heading4Char">
    <w:name w:val="Heading 4 Char"/>
    <w:basedOn w:val="DefaultParagraphFont"/>
    <w:link w:val="Heading4"/>
    <w:uiPriority w:val="9"/>
    <w:semiHidden/>
    <w:rsid w:val="00950FCC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950FCC"/>
    <w:rPr>
      <w:rFonts w:asciiTheme="majorHAnsi" w:eastAsiaTheme="majorEastAsia" w:hAnsiTheme="majorHAnsi" w:cstheme="majorBidi"/>
      <w:color w:val="2F5496" w:themeColor="accent1" w:themeShade="BF"/>
    </w:rPr>
  </w:style>
  <w:style w:type="character" w:styleId="UnresolvedMention">
    <w:name w:val="Unresolved Mention"/>
    <w:basedOn w:val="DefaultParagraphFont"/>
    <w:uiPriority w:val="99"/>
    <w:semiHidden/>
    <w:unhideWhenUsed/>
    <w:rsid w:val="00950FCC"/>
    <w:rPr>
      <w:color w:val="605E5C"/>
      <w:shd w:val="clear" w:color="auto" w:fill="E1DFDD"/>
    </w:rPr>
  </w:style>
  <w:style w:type="paragraph" w:customStyle="1" w:styleId="Date1">
    <w:name w:val="Date1"/>
    <w:basedOn w:val="Normal"/>
    <w:rsid w:val="00950FCC"/>
    <w:pPr>
      <w:spacing w:before="100" w:beforeAutospacing="1" w:after="100" w:afterAutospacing="1" w:line="360" w:lineRule="auto"/>
      <w:jc w:val="both"/>
    </w:pPr>
  </w:style>
  <w:style w:type="character" w:customStyle="1" w:styleId="inline-formula">
    <w:name w:val="inline-formula"/>
    <w:basedOn w:val="DefaultParagraphFont"/>
    <w:rsid w:val="00950FCC"/>
  </w:style>
  <w:style w:type="paragraph" w:styleId="BodyText">
    <w:name w:val="Body Text"/>
    <w:basedOn w:val="Normal"/>
    <w:link w:val="BodyTextChar"/>
    <w:uiPriority w:val="1"/>
    <w:rsid w:val="00950FCC"/>
    <w:pPr>
      <w:widowControl w:val="0"/>
      <w:autoSpaceDE w:val="0"/>
      <w:autoSpaceDN w:val="0"/>
      <w:spacing w:line="360" w:lineRule="auto"/>
      <w:jc w:val="both"/>
    </w:pPr>
    <w:rPr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950FCC"/>
    <w:rPr>
      <w:rFonts w:ascii="Times New Roman" w:eastAsia="Times New Roman" w:hAnsi="Times New Roman" w:cs="Times New Roman"/>
      <w:lang w:val="en-US"/>
    </w:rPr>
  </w:style>
  <w:style w:type="paragraph" w:styleId="Title">
    <w:name w:val="Title"/>
    <w:basedOn w:val="Normal"/>
    <w:link w:val="TitleChar"/>
    <w:uiPriority w:val="10"/>
    <w:qFormat/>
    <w:rsid w:val="00950FCC"/>
    <w:pPr>
      <w:widowControl w:val="0"/>
      <w:autoSpaceDE w:val="0"/>
      <w:autoSpaceDN w:val="0"/>
      <w:spacing w:before="81" w:line="360" w:lineRule="auto"/>
      <w:ind w:left="485" w:right="739"/>
      <w:jc w:val="center"/>
    </w:pPr>
    <w:rPr>
      <w:b/>
      <w:bCs/>
      <w:sz w:val="40"/>
      <w:szCs w:val="40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10"/>
    <w:rsid w:val="00950FCC"/>
    <w:rPr>
      <w:rFonts w:ascii="Times New Roman" w:eastAsia="Times New Roman" w:hAnsi="Times New Roman" w:cs="Times New Roman"/>
      <w:b/>
      <w:bCs/>
      <w:sz w:val="40"/>
      <w:szCs w:val="40"/>
      <w:lang w:val="en-US"/>
    </w:rPr>
  </w:style>
  <w:style w:type="paragraph" w:customStyle="1" w:styleId="Default">
    <w:name w:val="Default"/>
    <w:rsid w:val="00950FCC"/>
    <w:pPr>
      <w:autoSpaceDE w:val="0"/>
      <w:autoSpaceDN w:val="0"/>
      <w:adjustRightInd w:val="0"/>
      <w:spacing w:line="360" w:lineRule="auto"/>
      <w:jc w:val="both"/>
    </w:pPr>
    <w:rPr>
      <w:rFonts w:ascii="Calibri" w:hAnsi="Calibri" w:cs="Calibri"/>
      <w:color w:val="000000"/>
    </w:rPr>
  </w:style>
  <w:style w:type="character" w:customStyle="1" w:styleId="mw-page-title-main">
    <w:name w:val="mw-page-title-main"/>
    <w:basedOn w:val="DefaultParagraphFont"/>
    <w:rsid w:val="00950FCC"/>
  </w:style>
  <w:style w:type="paragraph" w:styleId="TOCHeading">
    <w:name w:val="TOC Heading"/>
    <w:basedOn w:val="Heading1"/>
    <w:next w:val="Normal"/>
    <w:uiPriority w:val="39"/>
    <w:unhideWhenUsed/>
    <w:qFormat/>
    <w:rsid w:val="00950FCC"/>
    <w:pPr>
      <w:spacing w:before="480" w:line="276" w:lineRule="auto"/>
      <w:outlineLvl w:val="9"/>
    </w:pPr>
    <w:rPr>
      <w:b/>
      <w:bCs/>
      <w:sz w:val="36"/>
      <w:szCs w:val="28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950FCC"/>
    <w:pPr>
      <w:tabs>
        <w:tab w:val="right" w:leader="dot" w:pos="9010"/>
      </w:tabs>
      <w:spacing w:before="120" w:line="360" w:lineRule="auto"/>
    </w:pPr>
    <w:rPr>
      <w:rFonts w:eastAsiaTheme="minorHAnsi"/>
      <w:b/>
      <w:bCs/>
      <w:noProof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950FCC"/>
    <w:pPr>
      <w:spacing w:before="120" w:line="360" w:lineRule="auto"/>
      <w:ind w:left="240"/>
    </w:pPr>
    <w:rPr>
      <w:rFonts w:asciiTheme="minorHAnsi" w:eastAsiaTheme="minorHAnsi" w:hAnsiTheme="minorHAnsi" w:cstheme="minorHAnsi"/>
      <w:b/>
      <w:bCs/>
      <w:sz w:val="22"/>
      <w:szCs w:val="22"/>
      <w:lang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950FCC"/>
    <w:pPr>
      <w:spacing w:line="360" w:lineRule="auto"/>
      <w:ind w:left="48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TOC4">
    <w:name w:val="toc 4"/>
    <w:basedOn w:val="Normal"/>
    <w:next w:val="Normal"/>
    <w:autoRedefine/>
    <w:uiPriority w:val="39"/>
    <w:unhideWhenUsed/>
    <w:rsid w:val="00950FCC"/>
    <w:pPr>
      <w:spacing w:line="360" w:lineRule="auto"/>
      <w:ind w:left="72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TOC5">
    <w:name w:val="toc 5"/>
    <w:basedOn w:val="Normal"/>
    <w:next w:val="Normal"/>
    <w:autoRedefine/>
    <w:uiPriority w:val="39"/>
    <w:unhideWhenUsed/>
    <w:rsid w:val="00950FCC"/>
    <w:pPr>
      <w:spacing w:line="360" w:lineRule="auto"/>
      <w:ind w:left="96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TOC6">
    <w:name w:val="toc 6"/>
    <w:basedOn w:val="Normal"/>
    <w:next w:val="Normal"/>
    <w:autoRedefine/>
    <w:uiPriority w:val="39"/>
    <w:unhideWhenUsed/>
    <w:rsid w:val="00950FCC"/>
    <w:pPr>
      <w:spacing w:line="360" w:lineRule="auto"/>
      <w:ind w:left="120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TOC7">
    <w:name w:val="toc 7"/>
    <w:basedOn w:val="Normal"/>
    <w:next w:val="Normal"/>
    <w:autoRedefine/>
    <w:uiPriority w:val="39"/>
    <w:unhideWhenUsed/>
    <w:rsid w:val="00950FCC"/>
    <w:pPr>
      <w:spacing w:line="360" w:lineRule="auto"/>
      <w:ind w:left="144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TOC8">
    <w:name w:val="toc 8"/>
    <w:basedOn w:val="Normal"/>
    <w:next w:val="Normal"/>
    <w:autoRedefine/>
    <w:uiPriority w:val="39"/>
    <w:unhideWhenUsed/>
    <w:rsid w:val="00950FCC"/>
    <w:pPr>
      <w:spacing w:line="360" w:lineRule="auto"/>
      <w:ind w:left="168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TOC9">
    <w:name w:val="toc 9"/>
    <w:basedOn w:val="Normal"/>
    <w:next w:val="Normal"/>
    <w:autoRedefine/>
    <w:uiPriority w:val="39"/>
    <w:unhideWhenUsed/>
    <w:rsid w:val="00950FCC"/>
    <w:pPr>
      <w:spacing w:line="360" w:lineRule="auto"/>
      <w:ind w:left="192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950F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87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5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802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796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548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49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3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5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75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73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2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8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03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0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1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5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0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57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93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2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5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9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2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3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9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5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9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4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1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0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1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0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7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65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4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54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4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5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519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337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695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78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12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975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027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035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8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695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781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2761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884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5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0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94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7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5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1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44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46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8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7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06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46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19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99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3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8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0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8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7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03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2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26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1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6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0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0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9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1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07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386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278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1700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340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942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598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257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5370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0144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7472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2343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2203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2757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7075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3462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8883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4077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4896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3348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1542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3439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7365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5950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3879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4961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0759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3283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684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439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2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06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92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9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0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9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6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94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0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0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4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3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97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2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01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4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82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2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7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3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2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32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0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17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73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8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4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1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1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67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3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2EF9ABF683E034F89344FAB5B39333E" ma:contentTypeVersion="15" ma:contentTypeDescription="Create a new document." ma:contentTypeScope="" ma:versionID="33c03d0f48ebcc1e3581f7c18f583846">
  <xsd:schema xmlns:xsd="http://www.w3.org/2001/XMLSchema" xmlns:xs="http://www.w3.org/2001/XMLSchema" xmlns:p="http://schemas.microsoft.com/office/2006/metadata/properties" xmlns:ns3="b04e8096-b088-49dd-9bf5-7c33296d4394" xmlns:ns4="de44e333-4144-40ce-a2c0-3c7c2aff7df8" targetNamespace="http://schemas.microsoft.com/office/2006/metadata/properties" ma:root="true" ma:fieldsID="d64e0014329eb54a8e5aa1e5fe96ce2f" ns3:_="" ns4:_="">
    <xsd:import namespace="b04e8096-b088-49dd-9bf5-7c33296d4394"/>
    <xsd:import namespace="de44e333-4144-40ce-a2c0-3c7c2aff7df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4e8096-b088-49dd-9bf5-7c33296d439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44e333-4144-40ce-a2c0-3c7c2aff7df8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04e8096-b088-49dd-9bf5-7c33296d4394" xsi:nil="true"/>
  </documentManagement>
</p:properties>
</file>

<file path=customXml/itemProps1.xml><?xml version="1.0" encoding="utf-8"?>
<ds:datastoreItem xmlns:ds="http://schemas.openxmlformats.org/officeDocument/2006/customXml" ds:itemID="{601891D6-D492-4F3B-BE51-DA88A6B88C1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04e8096-b088-49dd-9bf5-7c33296d4394"/>
    <ds:schemaRef ds:uri="de44e333-4144-40ce-a2c0-3c7c2aff7df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641EC0C-BF25-453C-8789-BECFDE7FC83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F501326-2396-4C1A-B002-4A1E4DDE724C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7CC69912-9BE4-40B5-8CFB-755FECCFB509}">
  <ds:schemaRefs>
    <ds:schemaRef ds:uri="http://schemas.microsoft.com/office/2006/metadata/properties"/>
    <ds:schemaRef ds:uri="http://schemas.microsoft.com/office/infopath/2007/PartnerControls"/>
    <ds:schemaRef ds:uri="b04e8096-b088-49dd-9bf5-7c33296d4394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39</Words>
  <Characters>4783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.J. Reiss-Woolever</dc:creator>
  <cp:keywords/>
  <dc:description/>
  <cp:lastModifiedBy>Edgar Turner</cp:lastModifiedBy>
  <cp:revision>2</cp:revision>
  <dcterms:created xsi:type="dcterms:W3CDTF">2024-11-13T16:36:00Z</dcterms:created>
  <dcterms:modified xsi:type="dcterms:W3CDTF">2024-11-13T1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p7A2LV7y"/&gt;&lt;style id="http://www.zotero.org/styles/elsevier-harvard" hasBibliography="1" bibliographyStyleHasBeenSet="1"/&gt;&lt;prefs&gt;&lt;pref name="fieldType" value="Field"/&gt;&lt;pref name="automaticJournal</vt:lpwstr>
  </property>
  <property fmtid="{D5CDD505-2E9C-101B-9397-08002B2CF9AE}" pid="3" name="ZOTERO_PREF_2">
    <vt:lpwstr>Abbreviations" value="true"/&gt;&lt;/prefs&gt;&lt;/data&gt;</vt:lpwstr>
  </property>
  <property fmtid="{D5CDD505-2E9C-101B-9397-08002B2CF9AE}" pid="4" name="ContentTypeId">
    <vt:lpwstr>0x010100F2EF9ABF683E034F89344FAB5B39333E</vt:lpwstr>
  </property>
</Properties>
</file>